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="-820" w:tblpY="2526"/>
        <w:tblW w:w="14665" w:type="dxa"/>
        <w:tblLook w:val="04A0" w:firstRow="1" w:lastRow="0" w:firstColumn="1" w:lastColumn="0" w:noHBand="0" w:noVBand="1"/>
      </w:tblPr>
      <w:tblGrid>
        <w:gridCol w:w="2283"/>
        <w:gridCol w:w="1150"/>
        <w:gridCol w:w="3009"/>
        <w:gridCol w:w="1627"/>
        <w:gridCol w:w="1426"/>
        <w:gridCol w:w="1294"/>
        <w:gridCol w:w="994"/>
        <w:gridCol w:w="2882"/>
      </w:tblGrid>
      <w:tr w:rsidR="00A42B74" w:rsidRPr="008E37C3" w14:paraId="7A3A4BF0" w14:textId="20A58349" w:rsidTr="006E3A0F">
        <w:trPr>
          <w:trHeight w:val="804"/>
        </w:trPr>
        <w:tc>
          <w:tcPr>
            <w:tcW w:w="2283" w:type="dxa"/>
            <w:shd w:val="clear" w:color="auto" w:fill="BFBFBF" w:themeFill="background1" w:themeFillShade="BF"/>
            <w:vAlign w:val="center"/>
          </w:tcPr>
          <w:p w14:paraId="4E352E37" w14:textId="51179CEC" w:rsidR="00F8064E" w:rsidRPr="008E37C3" w:rsidRDefault="00F8064E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8E37C3">
              <w:rPr>
                <w:rFonts w:eastAsia="Times New Roman"/>
                <w:b/>
                <w:bCs/>
                <w:color w:val="000000"/>
                <w:sz w:val="20"/>
              </w:rPr>
              <w:t>Sponsor (NCT)</w:t>
            </w:r>
          </w:p>
        </w:tc>
        <w:tc>
          <w:tcPr>
            <w:tcW w:w="1150" w:type="dxa"/>
            <w:shd w:val="clear" w:color="auto" w:fill="BFBFBF" w:themeFill="background1" w:themeFillShade="BF"/>
          </w:tcPr>
          <w:p w14:paraId="62236FF6" w14:textId="77777777" w:rsidR="00F8064E" w:rsidRPr="008E37C3" w:rsidRDefault="00F8064E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</w:p>
          <w:p w14:paraId="6300CB98" w14:textId="5D24A6E4" w:rsidR="00F8064E" w:rsidRPr="008E37C3" w:rsidRDefault="00F8064E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8E37C3">
              <w:rPr>
                <w:rFonts w:eastAsia="Times New Roman"/>
                <w:b/>
                <w:bCs/>
                <w:color w:val="000000"/>
                <w:sz w:val="20"/>
              </w:rPr>
              <w:t>Disease</w:t>
            </w:r>
          </w:p>
        </w:tc>
        <w:tc>
          <w:tcPr>
            <w:tcW w:w="3009" w:type="dxa"/>
            <w:shd w:val="clear" w:color="auto" w:fill="BFBFBF" w:themeFill="background1" w:themeFillShade="BF"/>
            <w:vAlign w:val="center"/>
          </w:tcPr>
          <w:p w14:paraId="693AE0ED" w14:textId="1F2B8101" w:rsidR="00F8064E" w:rsidRPr="008E37C3" w:rsidRDefault="00F8064E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8E37C3">
              <w:rPr>
                <w:rFonts w:eastAsia="Times New Roman"/>
                <w:b/>
                <w:bCs/>
                <w:color w:val="000000"/>
                <w:sz w:val="20"/>
              </w:rPr>
              <w:t>Methods</w:t>
            </w:r>
          </w:p>
        </w:tc>
        <w:tc>
          <w:tcPr>
            <w:tcW w:w="1627" w:type="dxa"/>
            <w:shd w:val="clear" w:color="auto" w:fill="BFBFBF" w:themeFill="background1" w:themeFillShade="BF"/>
            <w:vAlign w:val="center"/>
          </w:tcPr>
          <w:p w14:paraId="12D3C1FC" w14:textId="5DFDB8AE" w:rsidR="00F8064E" w:rsidRPr="008E37C3" w:rsidRDefault="00F8064E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8E37C3">
              <w:rPr>
                <w:rFonts w:eastAsia="Times New Roman"/>
                <w:b/>
                <w:bCs/>
                <w:color w:val="000000"/>
                <w:sz w:val="20"/>
              </w:rPr>
              <w:t>Participants</w:t>
            </w:r>
          </w:p>
        </w:tc>
        <w:tc>
          <w:tcPr>
            <w:tcW w:w="1426" w:type="dxa"/>
            <w:shd w:val="clear" w:color="auto" w:fill="BFBFBF" w:themeFill="background1" w:themeFillShade="BF"/>
            <w:vAlign w:val="center"/>
          </w:tcPr>
          <w:p w14:paraId="19912925" w14:textId="55A7A0B4" w:rsidR="00F8064E" w:rsidRPr="008E37C3" w:rsidRDefault="00F8064E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8E37C3">
              <w:rPr>
                <w:rFonts w:eastAsia="Times New Roman"/>
                <w:b/>
                <w:bCs/>
                <w:color w:val="000000"/>
                <w:sz w:val="20"/>
              </w:rPr>
              <w:t>Interventions</w:t>
            </w:r>
          </w:p>
        </w:tc>
        <w:tc>
          <w:tcPr>
            <w:tcW w:w="1294" w:type="dxa"/>
            <w:shd w:val="clear" w:color="auto" w:fill="BFBFBF" w:themeFill="background1" w:themeFillShade="BF"/>
          </w:tcPr>
          <w:p w14:paraId="74964B69" w14:textId="77777777" w:rsidR="00F8064E" w:rsidRPr="008E37C3" w:rsidRDefault="00F8064E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</w:p>
          <w:p w14:paraId="3F395BD5" w14:textId="6CAA4965" w:rsidR="00F8064E" w:rsidRPr="008E37C3" w:rsidRDefault="00F8064E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8E37C3">
              <w:rPr>
                <w:rFonts w:eastAsia="Times New Roman"/>
                <w:b/>
                <w:bCs/>
                <w:color w:val="000000"/>
                <w:sz w:val="20"/>
              </w:rPr>
              <w:t>Comparison</w:t>
            </w:r>
          </w:p>
        </w:tc>
        <w:tc>
          <w:tcPr>
            <w:tcW w:w="994" w:type="dxa"/>
            <w:shd w:val="clear" w:color="auto" w:fill="BFBFBF" w:themeFill="background1" w:themeFillShade="BF"/>
            <w:vAlign w:val="center"/>
          </w:tcPr>
          <w:p w14:paraId="70E41D05" w14:textId="74F97F91" w:rsidR="00F8064E" w:rsidRPr="008E37C3" w:rsidRDefault="00F8064E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8E37C3">
              <w:rPr>
                <w:rFonts w:eastAsia="Times New Roman"/>
                <w:b/>
                <w:bCs/>
                <w:color w:val="000000"/>
                <w:sz w:val="20"/>
              </w:rPr>
              <w:t>Outcome</w:t>
            </w:r>
          </w:p>
        </w:tc>
        <w:tc>
          <w:tcPr>
            <w:tcW w:w="2882" w:type="dxa"/>
            <w:shd w:val="clear" w:color="auto" w:fill="BFBFBF" w:themeFill="background1" w:themeFillShade="BF"/>
          </w:tcPr>
          <w:p w14:paraId="23237F87" w14:textId="77777777" w:rsidR="00F8064E" w:rsidRPr="008E37C3" w:rsidRDefault="00F8064E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</w:p>
          <w:p w14:paraId="08AA4497" w14:textId="23E031F7" w:rsidR="00F8064E" w:rsidRPr="008E37C3" w:rsidRDefault="00F8064E" w:rsidP="007629D2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 w:rsidRPr="008E37C3">
              <w:rPr>
                <w:rFonts w:eastAsia="Times New Roman"/>
                <w:b/>
                <w:bCs/>
                <w:color w:val="000000"/>
                <w:sz w:val="20"/>
              </w:rPr>
              <w:t>Notes</w:t>
            </w:r>
          </w:p>
        </w:tc>
      </w:tr>
      <w:tr w:rsidR="00A42B74" w:rsidRPr="008E37C3" w14:paraId="18FFC061" w14:textId="39ECB489" w:rsidTr="006E3A0F">
        <w:trPr>
          <w:trHeight w:val="974"/>
        </w:trPr>
        <w:tc>
          <w:tcPr>
            <w:tcW w:w="2283" w:type="dxa"/>
            <w:vAlign w:val="bottom"/>
          </w:tcPr>
          <w:p w14:paraId="29803199" w14:textId="34861C49" w:rsidR="00F8064E" w:rsidRPr="008E37C3" w:rsidRDefault="00F8064E" w:rsidP="00757CE3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8E37C3">
              <w:rPr>
                <w:rFonts w:eastAsia="Times New Roman"/>
                <w:b/>
                <w:color w:val="000000"/>
                <w:sz w:val="20"/>
              </w:rPr>
              <w:t>University of Miami (03137199)</w:t>
            </w:r>
          </w:p>
        </w:tc>
        <w:tc>
          <w:tcPr>
            <w:tcW w:w="1150" w:type="dxa"/>
          </w:tcPr>
          <w:p w14:paraId="29283157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52F38520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57E31E70" w14:textId="05F995C6" w:rsidR="00F8064E" w:rsidRPr="008E37C3" w:rsidRDefault="00F8064E" w:rsidP="007629D2">
            <w:pPr>
              <w:jc w:val="center"/>
              <w:rPr>
                <w:sz w:val="20"/>
              </w:rPr>
            </w:pPr>
            <w:r w:rsidRPr="008E37C3">
              <w:rPr>
                <w:sz w:val="20"/>
              </w:rPr>
              <w:t>Asthma</w:t>
            </w:r>
          </w:p>
        </w:tc>
        <w:tc>
          <w:tcPr>
            <w:tcW w:w="3009" w:type="dxa"/>
          </w:tcPr>
          <w:p w14:paraId="2AE5DB15" w14:textId="2CD08DF8" w:rsidR="00F8064E" w:rsidRPr="008E37C3" w:rsidRDefault="00F8064E" w:rsidP="007629D2">
            <w:pPr>
              <w:jc w:val="center"/>
              <w:rPr>
                <w:sz w:val="20"/>
              </w:rPr>
            </w:pPr>
          </w:p>
          <w:p w14:paraId="35FB745A" w14:textId="28519398" w:rsidR="00F8064E" w:rsidRPr="008E37C3" w:rsidRDefault="00F8064E" w:rsidP="00646818">
            <w:pPr>
              <w:rPr>
                <w:sz w:val="20"/>
              </w:rPr>
            </w:pPr>
            <w:r w:rsidRPr="008E37C3">
              <w:rPr>
                <w:sz w:val="20"/>
              </w:rPr>
              <w:t>Phase I study comparing</w:t>
            </w:r>
            <w:r w:rsidR="00DE79FA" w:rsidRPr="008E37C3">
              <w:rPr>
                <w:sz w:val="20"/>
              </w:rPr>
              <w:t xml:space="preserve"> two doses: 20M </w:t>
            </w:r>
            <w:r w:rsidR="00E16B8A">
              <w:rPr>
                <w:sz w:val="20"/>
              </w:rPr>
              <w:t xml:space="preserve">(n=3) </w:t>
            </w:r>
            <w:r w:rsidR="00DE79FA" w:rsidRPr="008E37C3">
              <w:rPr>
                <w:sz w:val="20"/>
              </w:rPr>
              <w:t>vs 100M</w:t>
            </w:r>
            <w:r w:rsidR="00E16B8A">
              <w:rPr>
                <w:sz w:val="20"/>
              </w:rPr>
              <w:t xml:space="preserve"> (n=3)</w:t>
            </w:r>
          </w:p>
        </w:tc>
        <w:tc>
          <w:tcPr>
            <w:tcW w:w="1627" w:type="dxa"/>
          </w:tcPr>
          <w:p w14:paraId="14A5D224" w14:textId="77777777" w:rsidR="00F8064E" w:rsidRPr="008E37C3" w:rsidRDefault="00F8064E" w:rsidP="007629D2">
            <w:pPr>
              <w:jc w:val="center"/>
              <w:rPr>
                <w:sz w:val="20"/>
              </w:rPr>
            </w:pPr>
          </w:p>
          <w:p w14:paraId="0AAB7C43" w14:textId="36F7D979" w:rsidR="00F8064E" w:rsidRPr="008E37C3" w:rsidRDefault="00D44B04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Adults 18-65 years; </w:t>
            </w:r>
            <w:r w:rsidR="008E37C3" w:rsidRPr="008E37C3">
              <w:rPr>
                <w:sz w:val="20"/>
              </w:rPr>
              <w:t>n=</w:t>
            </w:r>
            <w:r w:rsidR="00E16B8A">
              <w:rPr>
                <w:sz w:val="20"/>
              </w:rPr>
              <w:t>6</w:t>
            </w:r>
          </w:p>
        </w:tc>
        <w:tc>
          <w:tcPr>
            <w:tcW w:w="1426" w:type="dxa"/>
          </w:tcPr>
          <w:p w14:paraId="7277BC9F" w14:textId="77777777" w:rsidR="00F8064E" w:rsidRPr="008E37C3" w:rsidRDefault="00F8064E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  <w:p w14:paraId="18BA0AE1" w14:textId="1EB687A6" w:rsidR="00F8064E" w:rsidRPr="008E37C3" w:rsidRDefault="008B07A0" w:rsidP="00757CE3">
            <w:pPr>
              <w:jc w:val="center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</w:t>
            </w:r>
            <w:r w:rsidR="00F8064E" w:rsidRPr="008E37C3">
              <w:rPr>
                <w:rFonts w:eastAsia="Times New Roman"/>
                <w:color w:val="000000"/>
                <w:sz w:val="20"/>
              </w:rPr>
              <w:t>uman bone marrow MSCs</w:t>
            </w:r>
            <w:r w:rsidR="008E37C3" w:rsidRPr="008E37C3">
              <w:rPr>
                <w:rFonts w:eastAsia="Times New Roman"/>
                <w:color w:val="000000"/>
                <w:sz w:val="20"/>
              </w:rPr>
              <w:t xml:space="preserve"> (IV)</w:t>
            </w:r>
            <w:r w:rsidR="00F8064E" w:rsidRPr="008E37C3">
              <w:rPr>
                <w:rFonts w:eastAsia="Times New Roman"/>
                <w:color w:val="000000"/>
                <w:sz w:val="20"/>
              </w:rPr>
              <w:t xml:space="preserve"> </w:t>
            </w:r>
          </w:p>
        </w:tc>
        <w:tc>
          <w:tcPr>
            <w:tcW w:w="1294" w:type="dxa"/>
          </w:tcPr>
          <w:p w14:paraId="79C9EBDB" w14:textId="77777777" w:rsidR="00F8064E" w:rsidRPr="008E37C3" w:rsidRDefault="00F8064E" w:rsidP="007629D2">
            <w:pPr>
              <w:jc w:val="center"/>
              <w:rPr>
                <w:sz w:val="20"/>
              </w:rPr>
            </w:pPr>
          </w:p>
          <w:p w14:paraId="5A4645F7" w14:textId="36FF9FA6" w:rsidR="00F8064E" w:rsidRPr="008E37C3" w:rsidRDefault="00D44B04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4C65170A" w14:textId="77777777" w:rsidR="00F8064E" w:rsidRPr="008E37C3" w:rsidRDefault="00F8064E" w:rsidP="007629D2">
            <w:pPr>
              <w:jc w:val="center"/>
              <w:rPr>
                <w:sz w:val="20"/>
              </w:rPr>
            </w:pPr>
          </w:p>
          <w:p w14:paraId="08FE0508" w14:textId="533E1E79" w:rsidR="00F8064E" w:rsidRDefault="00BC2B28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  <w:p w14:paraId="34401203" w14:textId="12595AD3" w:rsidR="00BC2B28" w:rsidRPr="008E37C3" w:rsidRDefault="00BC2B28" w:rsidP="007629D2">
            <w:pPr>
              <w:jc w:val="center"/>
              <w:rPr>
                <w:sz w:val="20"/>
              </w:rPr>
            </w:pPr>
          </w:p>
        </w:tc>
        <w:tc>
          <w:tcPr>
            <w:tcW w:w="2882" w:type="dxa"/>
          </w:tcPr>
          <w:p w14:paraId="48D6C11D" w14:textId="7F986706" w:rsidR="00F8064E" w:rsidRPr="008E37C3" w:rsidRDefault="009554AE" w:rsidP="00755363">
            <w:pPr>
              <w:rPr>
                <w:sz w:val="20"/>
              </w:rPr>
            </w:pPr>
            <w:r>
              <w:rPr>
                <w:sz w:val="20"/>
              </w:rPr>
              <w:t xml:space="preserve">Recruiting; </w:t>
            </w:r>
            <w:r w:rsidR="0056322C">
              <w:rPr>
                <w:sz w:val="20"/>
              </w:rPr>
              <w:t>Assessing</w:t>
            </w:r>
            <w:r w:rsidR="00E40353">
              <w:rPr>
                <w:sz w:val="20"/>
              </w:rPr>
              <w:t xml:space="preserve"> adverse events, </w:t>
            </w:r>
            <w:r w:rsidR="00245E0D">
              <w:rPr>
                <w:sz w:val="20"/>
              </w:rPr>
              <w:t>pulmonary parameters (DLCO, PFT), 6MWT, QOL,</w:t>
            </w:r>
            <w:r w:rsidR="00705540">
              <w:rPr>
                <w:sz w:val="20"/>
              </w:rPr>
              <w:t xml:space="preserve"> and laboratory tests</w:t>
            </w:r>
          </w:p>
        </w:tc>
      </w:tr>
      <w:tr w:rsidR="00A42B74" w:rsidRPr="008E37C3" w14:paraId="47F56B34" w14:textId="76722B8E" w:rsidTr="006E3A0F">
        <w:trPr>
          <w:trHeight w:val="247"/>
        </w:trPr>
        <w:tc>
          <w:tcPr>
            <w:tcW w:w="2283" w:type="dxa"/>
            <w:vAlign w:val="bottom"/>
          </w:tcPr>
          <w:p w14:paraId="438897F5" w14:textId="77777777" w:rsidR="005149D9" w:rsidRDefault="005003D4" w:rsidP="00757CE3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Translational Biosciences </w:t>
            </w:r>
          </w:p>
          <w:p w14:paraId="26840110" w14:textId="001F1581" w:rsidR="00F8064E" w:rsidRPr="008E37C3" w:rsidRDefault="00F8064E" w:rsidP="00757CE3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8E37C3">
              <w:rPr>
                <w:rFonts w:eastAsia="Times New Roman"/>
                <w:b/>
                <w:color w:val="000000"/>
                <w:sz w:val="20"/>
              </w:rPr>
              <w:t>(</w:t>
            </w:r>
            <w:r w:rsidR="005003D4">
              <w:rPr>
                <w:rFonts w:eastAsia="Times New Roman"/>
                <w:b/>
                <w:color w:val="000000"/>
                <w:sz w:val="20"/>
              </w:rPr>
              <w:t>021</w:t>
            </w:r>
            <w:r w:rsidR="00757CE3">
              <w:rPr>
                <w:rFonts w:eastAsia="Times New Roman"/>
                <w:b/>
                <w:color w:val="000000"/>
                <w:sz w:val="20"/>
              </w:rPr>
              <w:t>92736</w:t>
            </w:r>
            <w:r w:rsidRPr="008E37C3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150" w:type="dxa"/>
          </w:tcPr>
          <w:p w14:paraId="35BD35A5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745EFBD9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7E125C34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4206CFA3" w14:textId="7AF0AC63" w:rsidR="00F8064E" w:rsidRPr="008E37C3" w:rsidRDefault="00757CE3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sthma</w:t>
            </w:r>
          </w:p>
        </w:tc>
        <w:tc>
          <w:tcPr>
            <w:tcW w:w="3009" w:type="dxa"/>
          </w:tcPr>
          <w:p w14:paraId="4FFB1EF3" w14:textId="43E1A1BE" w:rsidR="00F8064E" w:rsidRPr="008E37C3" w:rsidRDefault="00F8064E" w:rsidP="007629D2">
            <w:pPr>
              <w:jc w:val="center"/>
              <w:rPr>
                <w:sz w:val="20"/>
              </w:rPr>
            </w:pPr>
          </w:p>
          <w:p w14:paraId="312982A7" w14:textId="0E933258" w:rsidR="00F8064E" w:rsidRPr="008E37C3" w:rsidRDefault="00321F8A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/II</w:t>
            </w:r>
            <w:r w:rsidR="00E16B8A">
              <w:rPr>
                <w:sz w:val="20"/>
              </w:rPr>
              <w:t xml:space="preserve">, </w:t>
            </w:r>
            <w:r w:rsidR="00B24A8A">
              <w:rPr>
                <w:sz w:val="20"/>
              </w:rPr>
              <w:t>t</w:t>
            </w:r>
            <w:r w:rsidR="00E16B8A">
              <w:rPr>
                <w:sz w:val="20"/>
              </w:rPr>
              <w:t>reatment given once/week for one month</w:t>
            </w:r>
          </w:p>
        </w:tc>
        <w:tc>
          <w:tcPr>
            <w:tcW w:w="1627" w:type="dxa"/>
          </w:tcPr>
          <w:p w14:paraId="20861138" w14:textId="3A4AAB47" w:rsidR="00F8064E" w:rsidRPr="008E37C3" w:rsidRDefault="00626F5D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ults 21-65 years</w:t>
            </w:r>
            <w:r w:rsidR="00E2020B">
              <w:rPr>
                <w:sz w:val="20"/>
              </w:rPr>
              <w:t>; n=20</w:t>
            </w:r>
          </w:p>
        </w:tc>
        <w:tc>
          <w:tcPr>
            <w:tcW w:w="1426" w:type="dxa"/>
          </w:tcPr>
          <w:p w14:paraId="2E45CD8A" w14:textId="77777777" w:rsidR="00F8064E" w:rsidRPr="008E37C3" w:rsidRDefault="00F8064E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  <w:p w14:paraId="763ABBF8" w14:textId="021F4575" w:rsidR="00F8064E" w:rsidRPr="008E37C3" w:rsidRDefault="008B07A0" w:rsidP="007629D2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</w:t>
            </w:r>
            <w:r w:rsidR="00D56A4E">
              <w:rPr>
                <w:rFonts w:eastAsia="Times New Roman"/>
                <w:color w:val="000000"/>
                <w:sz w:val="20"/>
              </w:rPr>
              <w:t>uman</w:t>
            </w:r>
            <w:r w:rsidR="003F6898">
              <w:rPr>
                <w:rFonts w:eastAsia="Times New Roman"/>
                <w:color w:val="000000"/>
                <w:sz w:val="20"/>
              </w:rPr>
              <w:t xml:space="preserve"> umbilical cord tissue-derived MSC</w:t>
            </w:r>
            <w:r w:rsidR="00D00941">
              <w:rPr>
                <w:rFonts w:eastAsia="Times New Roman"/>
                <w:color w:val="000000"/>
                <w:sz w:val="20"/>
              </w:rPr>
              <w:t xml:space="preserve"> trophic factors </w:t>
            </w:r>
            <w:r w:rsidR="003F6898">
              <w:rPr>
                <w:rFonts w:eastAsia="Times New Roman"/>
                <w:color w:val="000000"/>
                <w:sz w:val="20"/>
              </w:rPr>
              <w:t>(IN)</w:t>
            </w:r>
          </w:p>
          <w:p w14:paraId="1E86B59C" w14:textId="77777777" w:rsidR="00F8064E" w:rsidRPr="008E37C3" w:rsidRDefault="00F8064E" w:rsidP="007629D2">
            <w:pPr>
              <w:jc w:val="center"/>
              <w:rPr>
                <w:sz w:val="20"/>
              </w:rPr>
            </w:pPr>
          </w:p>
        </w:tc>
        <w:tc>
          <w:tcPr>
            <w:tcW w:w="1294" w:type="dxa"/>
          </w:tcPr>
          <w:p w14:paraId="2886369F" w14:textId="77777777" w:rsidR="00F8064E" w:rsidRPr="008E37C3" w:rsidRDefault="00F8064E" w:rsidP="007629D2">
            <w:pPr>
              <w:jc w:val="center"/>
              <w:rPr>
                <w:sz w:val="20"/>
              </w:rPr>
            </w:pPr>
          </w:p>
          <w:p w14:paraId="4331D1AB" w14:textId="53109FE4" w:rsidR="00F8064E" w:rsidRPr="008E37C3" w:rsidRDefault="008162D0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6E4A7ACF" w14:textId="77777777" w:rsidR="00F8064E" w:rsidRPr="008E37C3" w:rsidRDefault="00F8064E" w:rsidP="007629D2">
            <w:pPr>
              <w:jc w:val="center"/>
              <w:rPr>
                <w:sz w:val="20"/>
              </w:rPr>
            </w:pPr>
          </w:p>
          <w:p w14:paraId="30F1D141" w14:textId="520107E5" w:rsidR="00F8064E" w:rsidRPr="008E37C3" w:rsidRDefault="00321F8A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 and efficacy</w:t>
            </w:r>
          </w:p>
        </w:tc>
        <w:tc>
          <w:tcPr>
            <w:tcW w:w="2882" w:type="dxa"/>
          </w:tcPr>
          <w:p w14:paraId="14FDCCCB" w14:textId="1BDB26F3" w:rsidR="00F8064E" w:rsidRPr="008E37C3" w:rsidRDefault="009554AE" w:rsidP="009554AE">
            <w:pPr>
              <w:rPr>
                <w:sz w:val="20"/>
              </w:rPr>
            </w:pPr>
            <w:r>
              <w:rPr>
                <w:sz w:val="20"/>
              </w:rPr>
              <w:t xml:space="preserve">Active, not recruiting; </w:t>
            </w:r>
            <w:r w:rsidR="00626F5D">
              <w:rPr>
                <w:sz w:val="20"/>
              </w:rPr>
              <w:t>Examining adverse events, PFT, QOL</w:t>
            </w:r>
          </w:p>
        </w:tc>
      </w:tr>
      <w:tr w:rsidR="00A42B74" w:rsidRPr="008E37C3" w14:paraId="5AF2807E" w14:textId="537DD72F" w:rsidTr="006E3A0F">
        <w:trPr>
          <w:trHeight w:val="570"/>
        </w:trPr>
        <w:tc>
          <w:tcPr>
            <w:tcW w:w="2283" w:type="dxa"/>
            <w:vAlign w:val="bottom"/>
          </w:tcPr>
          <w:p w14:paraId="07111549" w14:textId="77777777" w:rsidR="00FF344D" w:rsidRDefault="003D1345" w:rsidP="00757CE3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University of California-San Francisco</w:t>
            </w:r>
            <w:r w:rsidR="00F8064E" w:rsidRPr="008E37C3">
              <w:rPr>
                <w:rFonts w:eastAsia="Times New Roman"/>
                <w:b/>
                <w:color w:val="000000"/>
                <w:sz w:val="20"/>
              </w:rPr>
              <w:t xml:space="preserve"> </w:t>
            </w:r>
          </w:p>
          <w:p w14:paraId="2D1E7366" w14:textId="3B7B5FA5" w:rsidR="00F8064E" w:rsidRPr="008E37C3" w:rsidRDefault="00F8064E" w:rsidP="00757CE3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8E37C3">
              <w:rPr>
                <w:rFonts w:eastAsia="Times New Roman"/>
                <w:b/>
                <w:color w:val="000000"/>
                <w:sz w:val="20"/>
              </w:rPr>
              <w:t>(</w:t>
            </w:r>
            <w:r w:rsidR="005149D9">
              <w:rPr>
                <w:rFonts w:eastAsia="Times New Roman"/>
                <w:b/>
                <w:color w:val="000000"/>
                <w:sz w:val="20"/>
              </w:rPr>
              <w:t>01</w:t>
            </w:r>
            <w:r w:rsidR="007B496B">
              <w:rPr>
                <w:rFonts w:eastAsia="Times New Roman"/>
                <w:b/>
                <w:color w:val="000000"/>
                <w:sz w:val="20"/>
              </w:rPr>
              <w:t>775774</w:t>
            </w:r>
            <w:r w:rsidRPr="008E37C3"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150" w:type="dxa"/>
          </w:tcPr>
          <w:p w14:paraId="36D41CEE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38FC2658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53C36704" w14:textId="3C57C7DA" w:rsidR="00F8064E" w:rsidRPr="008E37C3" w:rsidRDefault="001551FD" w:rsidP="004609D9">
            <w:pPr>
              <w:rPr>
                <w:sz w:val="20"/>
              </w:rPr>
            </w:pPr>
            <w:r>
              <w:rPr>
                <w:sz w:val="20"/>
              </w:rPr>
              <w:t>ALI/</w:t>
            </w:r>
            <w:r w:rsidR="00094ACE">
              <w:rPr>
                <w:sz w:val="20"/>
              </w:rPr>
              <w:t>ARDS</w:t>
            </w:r>
          </w:p>
        </w:tc>
        <w:tc>
          <w:tcPr>
            <w:tcW w:w="3009" w:type="dxa"/>
          </w:tcPr>
          <w:p w14:paraId="077FBC54" w14:textId="17F60250" w:rsidR="00F8064E" w:rsidRPr="008E37C3" w:rsidRDefault="00F8064E" w:rsidP="007629D2">
            <w:pPr>
              <w:jc w:val="center"/>
              <w:rPr>
                <w:sz w:val="20"/>
              </w:rPr>
            </w:pPr>
          </w:p>
          <w:p w14:paraId="043DCACD" w14:textId="66B37097" w:rsidR="00F8064E" w:rsidRPr="008E37C3" w:rsidRDefault="006D4D16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Phase </w:t>
            </w:r>
            <w:r w:rsidR="00172333">
              <w:rPr>
                <w:sz w:val="20"/>
              </w:rPr>
              <w:t>I, open-label, dose escalation</w:t>
            </w:r>
            <w:r w:rsidR="00292508">
              <w:rPr>
                <w:sz w:val="20"/>
              </w:rPr>
              <w:t xml:space="preserve"> (1M, 5M, 10M cells/kg)</w:t>
            </w:r>
            <w:r w:rsidR="00172333">
              <w:rPr>
                <w:sz w:val="20"/>
              </w:rPr>
              <w:t>, multi-center trial</w:t>
            </w:r>
          </w:p>
        </w:tc>
        <w:tc>
          <w:tcPr>
            <w:tcW w:w="1627" w:type="dxa"/>
          </w:tcPr>
          <w:p w14:paraId="5199DD88" w14:textId="15F430A1" w:rsidR="00F8064E" w:rsidRPr="008E37C3" w:rsidRDefault="004D644D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Adults 18+ years; </w:t>
            </w:r>
            <w:r w:rsidR="008162D0">
              <w:rPr>
                <w:sz w:val="20"/>
              </w:rPr>
              <w:t>Three subjects per group; n</w:t>
            </w:r>
            <w:r w:rsidR="005F5126">
              <w:rPr>
                <w:sz w:val="20"/>
              </w:rPr>
              <w:t>=9</w:t>
            </w:r>
          </w:p>
        </w:tc>
        <w:tc>
          <w:tcPr>
            <w:tcW w:w="1426" w:type="dxa"/>
          </w:tcPr>
          <w:p w14:paraId="3F48B51B" w14:textId="478C02CD" w:rsidR="00F8064E" w:rsidRPr="008E37C3" w:rsidRDefault="008B07A0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llogeneic h</w:t>
            </w:r>
            <w:r w:rsidR="00C14F4B">
              <w:rPr>
                <w:sz w:val="20"/>
              </w:rPr>
              <w:t>uman bone marrow MSCs</w:t>
            </w:r>
          </w:p>
        </w:tc>
        <w:tc>
          <w:tcPr>
            <w:tcW w:w="1294" w:type="dxa"/>
          </w:tcPr>
          <w:p w14:paraId="13786F3D" w14:textId="51076824" w:rsidR="00F8064E" w:rsidRPr="008E37C3" w:rsidRDefault="008162D0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6358A659" w14:textId="3851B2AC" w:rsidR="00F8064E" w:rsidRPr="008E37C3" w:rsidRDefault="005F5126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</w:tc>
        <w:tc>
          <w:tcPr>
            <w:tcW w:w="2882" w:type="dxa"/>
          </w:tcPr>
          <w:p w14:paraId="1DB512A6" w14:textId="6F5D0043" w:rsidR="00F8064E" w:rsidRPr="008E37C3" w:rsidRDefault="00511CBA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mpleted; </w:t>
            </w:r>
            <w:r w:rsidR="00547C07">
              <w:rPr>
                <w:sz w:val="20"/>
              </w:rPr>
              <w:t>No</w:t>
            </w:r>
            <w:r w:rsidR="001B287F">
              <w:rPr>
                <w:sz w:val="20"/>
              </w:rPr>
              <w:t xml:space="preserve"> treatment-related adverse events; </w:t>
            </w:r>
            <w:r w:rsidR="004E3302">
              <w:rPr>
                <w:sz w:val="20"/>
              </w:rPr>
              <w:t>2 deaths and 1 with multiple emboli not deemed secondary to MSCs</w:t>
            </w:r>
            <w:r w:rsidR="004A0923">
              <w:rPr>
                <w:sz w:val="20"/>
              </w:rPr>
              <w:t xml:space="preserve">; </w:t>
            </w:r>
            <w:r w:rsidR="00A11989">
              <w:rPr>
                <w:sz w:val="20"/>
              </w:rPr>
              <w:t>cells may improve LI</w:t>
            </w:r>
            <w:r w:rsidR="002D4419">
              <w:rPr>
                <w:sz w:val="20"/>
              </w:rPr>
              <w:t>S, organ failure</w:t>
            </w:r>
            <w:r w:rsidR="00115B51">
              <w:rPr>
                <w:sz w:val="20"/>
              </w:rPr>
              <w:t>, markers of inflammation/injury</w:t>
            </w:r>
          </w:p>
        </w:tc>
      </w:tr>
      <w:tr w:rsidR="00A42B74" w:rsidRPr="008E37C3" w14:paraId="7D6E2C8B" w14:textId="71095DDC" w:rsidTr="006E3A0F">
        <w:trPr>
          <w:trHeight w:val="588"/>
        </w:trPr>
        <w:tc>
          <w:tcPr>
            <w:tcW w:w="2283" w:type="dxa"/>
            <w:vAlign w:val="bottom"/>
          </w:tcPr>
          <w:p w14:paraId="24384BA6" w14:textId="60B49A02" w:rsidR="00F8064E" w:rsidRPr="008E37C3" w:rsidRDefault="00CB6AD9" w:rsidP="00757CE3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Sun Yat-sen University (0360</w:t>
            </w:r>
            <w:r w:rsidR="001F0855">
              <w:rPr>
                <w:rFonts w:eastAsia="Times New Roman"/>
                <w:b/>
                <w:color w:val="000000"/>
                <w:sz w:val="20"/>
              </w:rPr>
              <w:t>8592)</w:t>
            </w:r>
          </w:p>
        </w:tc>
        <w:tc>
          <w:tcPr>
            <w:tcW w:w="1150" w:type="dxa"/>
          </w:tcPr>
          <w:p w14:paraId="30A95EDA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1D155130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71744504" w14:textId="6CA8A6D6" w:rsidR="00F8064E" w:rsidRPr="008E37C3" w:rsidRDefault="001551FD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LI/</w:t>
            </w:r>
            <w:r w:rsidR="001F0855">
              <w:rPr>
                <w:sz w:val="20"/>
              </w:rPr>
              <w:t>ARDS</w:t>
            </w:r>
          </w:p>
        </w:tc>
        <w:tc>
          <w:tcPr>
            <w:tcW w:w="3009" w:type="dxa"/>
          </w:tcPr>
          <w:p w14:paraId="1EBAEC09" w14:textId="54D11166" w:rsidR="00F8064E" w:rsidRPr="008E37C3" w:rsidRDefault="00EA2106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1M</w:t>
            </w:r>
            <w:r w:rsidR="00EF36A3">
              <w:rPr>
                <w:sz w:val="20"/>
              </w:rPr>
              <w:t xml:space="preserve"> cells/kg</w:t>
            </w:r>
            <w:r w:rsidR="00821F98">
              <w:rPr>
                <w:sz w:val="20"/>
              </w:rPr>
              <w:t xml:space="preserve"> mixed with normal saline will be infused</w:t>
            </w:r>
          </w:p>
        </w:tc>
        <w:tc>
          <w:tcPr>
            <w:tcW w:w="1627" w:type="dxa"/>
          </w:tcPr>
          <w:p w14:paraId="03FDC8C0" w14:textId="316E8D90" w:rsidR="00F8064E" w:rsidRPr="008E37C3" w:rsidRDefault="00D11651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ults 18+ years</w:t>
            </w:r>
            <w:r w:rsidR="00A2396B">
              <w:rPr>
                <w:sz w:val="20"/>
              </w:rPr>
              <w:t>; n=26</w:t>
            </w:r>
          </w:p>
        </w:tc>
        <w:tc>
          <w:tcPr>
            <w:tcW w:w="1426" w:type="dxa"/>
          </w:tcPr>
          <w:p w14:paraId="41F1D2E6" w14:textId="36B18B32" w:rsidR="00F8064E" w:rsidRPr="008E37C3" w:rsidRDefault="008B07A0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llogeneic h</w:t>
            </w:r>
            <w:r w:rsidR="00EA2106">
              <w:rPr>
                <w:sz w:val="20"/>
              </w:rPr>
              <w:t>uman umbilical cord-derived MSCs (IV)</w:t>
            </w:r>
          </w:p>
        </w:tc>
        <w:tc>
          <w:tcPr>
            <w:tcW w:w="1294" w:type="dxa"/>
          </w:tcPr>
          <w:p w14:paraId="1E7C9A35" w14:textId="29780707" w:rsidR="00F8064E" w:rsidRPr="008E37C3" w:rsidRDefault="0075560F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75349612" w14:textId="486E80E2" w:rsidR="00F8064E" w:rsidRPr="008E37C3" w:rsidRDefault="0075560F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</w:tc>
        <w:tc>
          <w:tcPr>
            <w:tcW w:w="2882" w:type="dxa"/>
          </w:tcPr>
          <w:p w14:paraId="0F62B524" w14:textId="7DF11088" w:rsidR="00F8064E" w:rsidRPr="008E37C3" w:rsidRDefault="00CB6AD9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cruiting; </w:t>
            </w:r>
            <w:r w:rsidR="009E7436">
              <w:rPr>
                <w:sz w:val="20"/>
              </w:rPr>
              <w:t xml:space="preserve">Evaluating adverse events, ventilation free days, </w:t>
            </w:r>
            <w:r w:rsidR="00617503">
              <w:rPr>
                <w:sz w:val="20"/>
              </w:rPr>
              <w:t>OI, LIS, ventilator parameters</w:t>
            </w:r>
            <w:r w:rsidR="00B76006">
              <w:rPr>
                <w:sz w:val="20"/>
              </w:rPr>
              <w:t>, and serum/tracheal biomarkers</w:t>
            </w:r>
          </w:p>
        </w:tc>
      </w:tr>
      <w:tr w:rsidR="00A42B74" w:rsidRPr="008E37C3" w14:paraId="56332CE6" w14:textId="55F04AAC" w:rsidTr="006E3A0F">
        <w:trPr>
          <w:trHeight w:val="247"/>
        </w:trPr>
        <w:tc>
          <w:tcPr>
            <w:tcW w:w="2283" w:type="dxa"/>
            <w:vAlign w:val="bottom"/>
          </w:tcPr>
          <w:p w14:paraId="49C8D217" w14:textId="77777777" w:rsidR="00FF344D" w:rsidRDefault="001B3EBA" w:rsidP="00757CE3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MD Anderson Cancer Center </w:t>
            </w:r>
          </w:p>
          <w:p w14:paraId="06AFC204" w14:textId="356A4AEA" w:rsidR="00F8064E" w:rsidRPr="008E37C3" w:rsidRDefault="001B3EBA" w:rsidP="00757CE3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2804945)</w:t>
            </w:r>
          </w:p>
        </w:tc>
        <w:tc>
          <w:tcPr>
            <w:tcW w:w="1150" w:type="dxa"/>
          </w:tcPr>
          <w:p w14:paraId="33076E9B" w14:textId="1E8E2997" w:rsidR="00F8064E" w:rsidRPr="008E37C3" w:rsidRDefault="001551FD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LI/</w:t>
            </w:r>
            <w:r w:rsidR="000B6DEF">
              <w:rPr>
                <w:sz w:val="20"/>
              </w:rPr>
              <w:t>ARDS in pts with malignancy</w:t>
            </w:r>
          </w:p>
        </w:tc>
        <w:tc>
          <w:tcPr>
            <w:tcW w:w="3009" w:type="dxa"/>
          </w:tcPr>
          <w:p w14:paraId="1FB2CE20" w14:textId="12998611" w:rsidR="00F8064E" w:rsidRPr="008E37C3" w:rsidRDefault="00B41958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Phase </w:t>
            </w:r>
            <w:r w:rsidR="00640325">
              <w:rPr>
                <w:sz w:val="20"/>
              </w:rPr>
              <w:t>II</w:t>
            </w:r>
            <w:r w:rsidR="001B111F">
              <w:rPr>
                <w:sz w:val="20"/>
              </w:rPr>
              <w:t>; single infusion</w:t>
            </w:r>
            <w:r w:rsidR="00AA5E6A">
              <w:rPr>
                <w:sz w:val="20"/>
              </w:rPr>
              <w:t xml:space="preserve"> of 3M cells/kg</w:t>
            </w:r>
          </w:p>
        </w:tc>
        <w:tc>
          <w:tcPr>
            <w:tcW w:w="1627" w:type="dxa"/>
          </w:tcPr>
          <w:p w14:paraId="299A5DB8" w14:textId="4D3F5023" w:rsidR="00F8064E" w:rsidRPr="008E37C3" w:rsidRDefault="007F2A3F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ults 18+</w:t>
            </w:r>
            <w:r w:rsidR="001B111F">
              <w:rPr>
                <w:sz w:val="20"/>
              </w:rPr>
              <w:t>; n=20</w:t>
            </w:r>
          </w:p>
        </w:tc>
        <w:tc>
          <w:tcPr>
            <w:tcW w:w="1426" w:type="dxa"/>
          </w:tcPr>
          <w:p w14:paraId="2F5AC430" w14:textId="10A786CD" w:rsidR="00F8064E" w:rsidRPr="008E37C3" w:rsidRDefault="008B07A0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llogeneic h</w:t>
            </w:r>
            <w:r w:rsidR="00B41958">
              <w:rPr>
                <w:sz w:val="20"/>
              </w:rPr>
              <w:t>uman bone marrow MSCs</w:t>
            </w:r>
            <w:r w:rsidR="00AA5E6A">
              <w:rPr>
                <w:sz w:val="20"/>
              </w:rPr>
              <w:t xml:space="preserve"> (IV)</w:t>
            </w:r>
          </w:p>
        </w:tc>
        <w:tc>
          <w:tcPr>
            <w:tcW w:w="1294" w:type="dxa"/>
          </w:tcPr>
          <w:p w14:paraId="3D99B43D" w14:textId="611F9787" w:rsidR="00F8064E" w:rsidRPr="008E37C3" w:rsidRDefault="0075560F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48253370" w14:textId="3D3098C8" w:rsidR="00F8064E" w:rsidRPr="008E37C3" w:rsidRDefault="0075560F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</w:tc>
        <w:tc>
          <w:tcPr>
            <w:tcW w:w="2882" w:type="dxa"/>
          </w:tcPr>
          <w:p w14:paraId="7E6D8EFC" w14:textId="10C86E81" w:rsidR="00F8064E" w:rsidRPr="008E37C3" w:rsidRDefault="000B6DEF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mpleted; </w:t>
            </w:r>
            <w:r w:rsidR="00D857A3">
              <w:rPr>
                <w:sz w:val="20"/>
              </w:rPr>
              <w:t>no publication/summary of findings posted</w:t>
            </w:r>
          </w:p>
        </w:tc>
      </w:tr>
      <w:tr w:rsidR="00A42B74" w:rsidRPr="008E37C3" w14:paraId="6E0C34C8" w14:textId="57EE715C" w:rsidTr="006E3A0F">
        <w:trPr>
          <w:trHeight w:val="236"/>
        </w:trPr>
        <w:tc>
          <w:tcPr>
            <w:tcW w:w="2283" w:type="dxa"/>
            <w:vAlign w:val="bottom"/>
          </w:tcPr>
          <w:p w14:paraId="044E4BE6" w14:textId="2C3D6380" w:rsidR="00F8064E" w:rsidRPr="008E37C3" w:rsidRDefault="00952698" w:rsidP="00757CE3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lastRenderedPageBreak/>
              <w:t>Affiliated Hospital to Academy of Military Medical Sciences</w:t>
            </w:r>
            <w:r w:rsidR="00A76A16">
              <w:rPr>
                <w:rFonts w:eastAsia="Times New Roman"/>
                <w:b/>
                <w:color w:val="000000"/>
                <w:sz w:val="20"/>
              </w:rPr>
              <w:t xml:space="preserve"> (</w:t>
            </w:r>
            <w:r w:rsidR="005B3BB6">
              <w:rPr>
                <w:rFonts w:eastAsia="Times New Roman"/>
                <w:b/>
                <w:color w:val="000000"/>
                <w:sz w:val="20"/>
              </w:rPr>
              <w:t>02444455)</w:t>
            </w:r>
          </w:p>
        </w:tc>
        <w:tc>
          <w:tcPr>
            <w:tcW w:w="1150" w:type="dxa"/>
          </w:tcPr>
          <w:p w14:paraId="66D6CF29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0C74E5FC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55383E1B" w14:textId="59D64729" w:rsidR="00F8064E" w:rsidRPr="008E37C3" w:rsidRDefault="00952698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LI</w:t>
            </w:r>
          </w:p>
        </w:tc>
        <w:tc>
          <w:tcPr>
            <w:tcW w:w="3009" w:type="dxa"/>
          </w:tcPr>
          <w:p w14:paraId="4AC26FF3" w14:textId="2FCC3A5B" w:rsidR="00F8064E" w:rsidRPr="008E37C3" w:rsidRDefault="00640325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/II</w:t>
            </w:r>
            <w:r w:rsidR="00A257B4">
              <w:rPr>
                <w:sz w:val="20"/>
              </w:rPr>
              <w:t>, open-label</w:t>
            </w:r>
            <w:r w:rsidR="00F01645">
              <w:rPr>
                <w:sz w:val="20"/>
              </w:rPr>
              <w:t xml:space="preserve"> infusion of 500</w:t>
            </w:r>
            <w:r w:rsidR="0037128A">
              <w:rPr>
                <w:sz w:val="20"/>
              </w:rPr>
              <w:t>K cells</w:t>
            </w:r>
            <w:r w:rsidR="00F01645">
              <w:rPr>
                <w:sz w:val="20"/>
              </w:rPr>
              <w:t>/kg</w:t>
            </w:r>
            <w:r w:rsidR="00A55CD6">
              <w:rPr>
                <w:sz w:val="20"/>
              </w:rPr>
              <w:t>; total of 3 doses</w:t>
            </w:r>
          </w:p>
        </w:tc>
        <w:tc>
          <w:tcPr>
            <w:tcW w:w="1627" w:type="dxa"/>
          </w:tcPr>
          <w:p w14:paraId="204D9C5D" w14:textId="2A525F6F" w:rsidR="00F8064E" w:rsidRPr="008E37C3" w:rsidRDefault="00144F5B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ult 35-70 years</w:t>
            </w:r>
            <w:r w:rsidR="00A257B4">
              <w:rPr>
                <w:sz w:val="20"/>
              </w:rPr>
              <w:t>; n=20</w:t>
            </w:r>
          </w:p>
        </w:tc>
        <w:tc>
          <w:tcPr>
            <w:tcW w:w="1426" w:type="dxa"/>
          </w:tcPr>
          <w:p w14:paraId="4A1827C8" w14:textId="1A16A427" w:rsidR="00F8064E" w:rsidRPr="008E37C3" w:rsidRDefault="008B07A0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llogeneic h</w:t>
            </w:r>
            <w:r w:rsidR="000C1825">
              <w:rPr>
                <w:sz w:val="20"/>
              </w:rPr>
              <w:t>uman umbilical cord-derived MSCs</w:t>
            </w:r>
            <w:r w:rsidR="00A257B4">
              <w:rPr>
                <w:sz w:val="20"/>
              </w:rPr>
              <w:t xml:space="preserve"> (IV)</w:t>
            </w:r>
          </w:p>
        </w:tc>
        <w:tc>
          <w:tcPr>
            <w:tcW w:w="1294" w:type="dxa"/>
          </w:tcPr>
          <w:p w14:paraId="22F5DF22" w14:textId="741358D9" w:rsidR="00F8064E" w:rsidRPr="008E37C3" w:rsidRDefault="000D6936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1BBAF315" w14:textId="06AD8CD6" w:rsidR="00F8064E" w:rsidRPr="008E37C3" w:rsidRDefault="00144F5B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 and efficacy</w:t>
            </w:r>
          </w:p>
        </w:tc>
        <w:tc>
          <w:tcPr>
            <w:tcW w:w="2882" w:type="dxa"/>
          </w:tcPr>
          <w:p w14:paraId="717FB0B5" w14:textId="13DC7EA4" w:rsidR="00F8064E" w:rsidRPr="008E37C3" w:rsidRDefault="00DD1C6E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Unknown</w:t>
            </w:r>
            <w:r w:rsidR="00640325">
              <w:rPr>
                <w:sz w:val="20"/>
              </w:rPr>
              <w:t>/recruiting</w:t>
            </w:r>
            <w:r>
              <w:rPr>
                <w:sz w:val="20"/>
              </w:rPr>
              <w:t xml:space="preserve"> status</w:t>
            </w:r>
            <w:r w:rsidR="00EF12D3">
              <w:rPr>
                <w:sz w:val="20"/>
              </w:rPr>
              <w:t>; Examining adverse events, pulmo</w:t>
            </w:r>
            <w:r w:rsidR="00E9388B">
              <w:rPr>
                <w:sz w:val="20"/>
              </w:rPr>
              <w:t xml:space="preserve">nary function by chest imaging, </w:t>
            </w:r>
            <w:r w:rsidR="001C1161">
              <w:rPr>
                <w:sz w:val="20"/>
              </w:rPr>
              <w:t>serum biomarkers</w:t>
            </w:r>
            <w:r w:rsidR="0034387C">
              <w:rPr>
                <w:sz w:val="20"/>
              </w:rPr>
              <w:t xml:space="preserve"> and blood gas analysis</w:t>
            </w:r>
          </w:p>
        </w:tc>
      </w:tr>
      <w:tr w:rsidR="00A42B74" w:rsidRPr="008E37C3" w14:paraId="45150F5B" w14:textId="4E62E620" w:rsidTr="006E3A0F">
        <w:trPr>
          <w:trHeight w:val="247"/>
        </w:trPr>
        <w:tc>
          <w:tcPr>
            <w:tcW w:w="2283" w:type="dxa"/>
            <w:vAlign w:val="bottom"/>
          </w:tcPr>
          <w:p w14:paraId="6DC1B64B" w14:textId="77777777" w:rsidR="00FF344D" w:rsidRDefault="00431524" w:rsidP="00757CE3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Shaoxing Second Hospital </w:t>
            </w:r>
          </w:p>
          <w:p w14:paraId="6551D9C9" w14:textId="25454701" w:rsidR="00F8064E" w:rsidRPr="008E37C3" w:rsidRDefault="00431524" w:rsidP="00757CE3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1902082)</w:t>
            </w:r>
          </w:p>
        </w:tc>
        <w:tc>
          <w:tcPr>
            <w:tcW w:w="1150" w:type="dxa"/>
          </w:tcPr>
          <w:p w14:paraId="6B6CAE43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413A8F1C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1C3D8022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2C4EEA7F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1A926E58" w14:textId="7E6964DA" w:rsidR="00F8064E" w:rsidRPr="008E37C3" w:rsidRDefault="00A76A16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RDS</w:t>
            </w:r>
          </w:p>
        </w:tc>
        <w:tc>
          <w:tcPr>
            <w:tcW w:w="3009" w:type="dxa"/>
          </w:tcPr>
          <w:p w14:paraId="101CDB0D" w14:textId="10DAFF3B" w:rsidR="00F8064E" w:rsidRPr="008E37C3" w:rsidRDefault="00DB5749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</w:t>
            </w:r>
            <w:r w:rsidR="008F0BC7">
              <w:rPr>
                <w:sz w:val="20"/>
              </w:rPr>
              <w:t>, 1M cells/kg</w:t>
            </w:r>
            <w:r w:rsidR="00EB57BC">
              <w:rPr>
                <w:sz w:val="20"/>
              </w:rPr>
              <w:t xml:space="preserve"> </w:t>
            </w:r>
            <w:r w:rsidR="00070015">
              <w:rPr>
                <w:sz w:val="20"/>
              </w:rPr>
              <w:t xml:space="preserve">(n=6), </w:t>
            </w:r>
            <w:r w:rsidR="00EB57BC">
              <w:rPr>
                <w:sz w:val="20"/>
              </w:rPr>
              <w:t>compared to</w:t>
            </w:r>
            <w:r w:rsidR="00070015">
              <w:rPr>
                <w:sz w:val="20"/>
              </w:rPr>
              <w:t xml:space="preserve"> placebo (n=6)</w:t>
            </w:r>
          </w:p>
        </w:tc>
        <w:tc>
          <w:tcPr>
            <w:tcW w:w="1627" w:type="dxa"/>
          </w:tcPr>
          <w:p w14:paraId="3E0C2BD5" w14:textId="5EAE40B0" w:rsidR="00F8064E" w:rsidRPr="008E37C3" w:rsidRDefault="00E114A9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ult 18-90 years</w:t>
            </w:r>
            <w:r w:rsidR="00E16B8A">
              <w:rPr>
                <w:sz w:val="20"/>
              </w:rPr>
              <w:t>; n</w:t>
            </w:r>
            <w:r w:rsidR="00414D23">
              <w:rPr>
                <w:sz w:val="20"/>
              </w:rPr>
              <w:t>=</w:t>
            </w:r>
            <w:r w:rsidR="00070015">
              <w:rPr>
                <w:sz w:val="20"/>
              </w:rPr>
              <w:t>12</w:t>
            </w:r>
          </w:p>
        </w:tc>
        <w:tc>
          <w:tcPr>
            <w:tcW w:w="1426" w:type="dxa"/>
          </w:tcPr>
          <w:p w14:paraId="5336B812" w14:textId="3FA12483" w:rsidR="00F8064E" w:rsidRPr="008E37C3" w:rsidRDefault="008B07A0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llogeneic h</w:t>
            </w:r>
            <w:r w:rsidR="00A03CBA">
              <w:rPr>
                <w:sz w:val="20"/>
              </w:rPr>
              <w:t>uman adipose-derived MSCs (IV)</w:t>
            </w:r>
          </w:p>
        </w:tc>
        <w:tc>
          <w:tcPr>
            <w:tcW w:w="1294" w:type="dxa"/>
          </w:tcPr>
          <w:p w14:paraId="258AF6CB" w14:textId="02007768" w:rsidR="00F8064E" w:rsidRPr="008E37C3" w:rsidRDefault="000D6936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rmal saline </w:t>
            </w:r>
          </w:p>
        </w:tc>
        <w:tc>
          <w:tcPr>
            <w:tcW w:w="994" w:type="dxa"/>
          </w:tcPr>
          <w:p w14:paraId="754076A8" w14:textId="755CD8E5" w:rsidR="00F8064E" w:rsidRPr="008E37C3" w:rsidRDefault="00F75C26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</w:t>
            </w:r>
            <w:r w:rsidR="000D6936">
              <w:rPr>
                <w:sz w:val="20"/>
              </w:rPr>
              <w:t>fety</w:t>
            </w:r>
          </w:p>
        </w:tc>
        <w:tc>
          <w:tcPr>
            <w:tcW w:w="2882" w:type="dxa"/>
          </w:tcPr>
          <w:p w14:paraId="4323369C" w14:textId="237D8235" w:rsidR="00F8064E" w:rsidRPr="008E37C3" w:rsidRDefault="001A7C0F" w:rsidP="00F75C26">
            <w:pPr>
              <w:rPr>
                <w:sz w:val="20"/>
              </w:rPr>
            </w:pPr>
            <w:r w:rsidRPr="00EC025F">
              <w:rPr>
                <w:sz w:val="20"/>
              </w:rPr>
              <w:t>Completed</w:t>
            </w:r>
            <w:r w:rsidR="000873A3" w:rsidRPr="00EC025F">
              <w:rPr>
                <w:sz w:val="20"/>
              </w:rPr>
              <w:t>;</w:t>
            </w:r>
            <w:r w:rsidR="000873A3">
              <w:rPr>
                <w:sz w:val="20"/>
              </w:rPr>
              <w:t xml:space="preserve"> </w:t>
            </w:r>
            <w:r w:rsidR="00EC025F">
              <w:rPr>
                <w:sz w:val="20"/>
              </w:rPr>
              <w:t>no infusion toxicities;</w:t>
            </w:r>
            <w:r w:rsidR="008A1245">
              <w:rPr>
                <w:sz w:val="20"/>
              </w:rPr>
              <w:t xml:space="preserve"> hospital days were similar between placebo and MSC group</w:t>
            </w:r>
            <w:r w:rsidR="004D32E5">
              <w:rPr>
                <w:sz w:val="20"/>
              </w:rPr>
              <w:t>; similar liver and kidney function;</w:t>
            </w:r>
            <w:r w:rsidR="00E05C8D">
              <w:rPr>
                <w:sz w:val="20"/>
              </w:rPr>
              <w:t xml:space="preserve"> </w:t>
            </w:r>
            <w:r w:rsidR="00F75C26">
              <w:rPr>
                <w:sz w:val="20"/>
              </w:rPr>
              <w:t>s</w:t>
            </w:r>
            <w:r w:rsidR="00477B13">
              <w:rPr>
                <w:sz w:val="20"/>
              </w:rPr>
              <w:t xml:space="preserve">erum surfactant protein D </w:t>
            </w:r>
            <w:r w:rsidR="008A1245">
              <w:rPr>
                <w:sz w:val="20"/>
              </w:rPr>
              <w:t>levels were lower in the MSC group</w:t>
            </w:r>
            <w:r w:rsidR="00BD28C6">
              <w:rPr>
                <w:sz w:val="20"/>
              </w:rPr>
              <w:t xml:space="preserve"> but not statistically different from placebo</w:t>
            </w:r>
          </w:p>
        </w:tc>
      </w:tr>
      <w:tr w:rsidR="00A42B74" w:rsidRPr="008E37C3" w14:paraId="648B9E22" w14:textId="2FAC5D71" w:rsidTr="006E3A0F">
        <w:trPr>
          <w:trHeight w:val="247"/>
        </w:trPr>
        <w:tc>
          <w:tcPr>
            <w:tcW w:w="2283" w:type="dxa"/>
            <w:vAlign w:val="bottom"/>
          </w:tcPr>
          <w:p w14:paraId="53FAE781" w14:textId="7B241803" w:rsidR="00F8064E" w:rsidRPr="008E37C3" w:rsidRDefault="00813A83" w:rsidP="00757CE3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Asian Medical Center (02112500)</w:t>
            </w:r>
          </w:p>
        </w:tc>
        <w:tc>
          <w:tcPr>
            <w:tcW w:w="1150" w:type="dxa"/>
          </w:tcPr>
          <w:p w14:paraId="4EC5FA77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0C0A2306" w14:textId="77777777" w:rsidR="004609D9" w:rsidRDefault="004609D9" w:rsidP="007629D2">
            <w:pPr>
              <w:jc w:val="center"/>
              <w:rPr>
                <w:sz w:val="20"/>
              </w:rPr>
            </w:pPr>
          </w:p>
          <w:p w14:paraId="739F1DBC" w14:textId="1C268006" w:rsidR="00F8064E" w:rsidRPr="008E37C3" w:rsidRDefault="00813A83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RDS</w:t>
            </w:r>
          </w:p>
        </w:tc>
        <w:tc>
          <w:tcPr>
            <w:tcW w:w="3009" w:type="dxa"/>
          </w:tcPr>
          <w:p w14:paraId="5B902AB6" w14:textId="7C727100" w:rsidR="00F8064E" w:rsidRPr="008E37C3" w:rsidRDefault="00BA4739" w:rsidP="00BA4739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I</w:t>
            </w:r>
          </w:p>
        </w:tc>
        <w:tc>
          <w:tcPr>
            <w:tcW w:w="1627" w:type="dxa"/>
          </w:tcPr>
          <w:p w14:paraId="44C362B5" w14:textId="5C8B767A" w:rsidR="00F8064E" w:rsidRPr="008E37C3" w:rsidRDefault="00240AAA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ult 20-80 years; n=10</w:t>
            </w:r>
          </w:p>
        </w:tc>
        <w:tc>
          <w:tcPr>
            <w:tcW w:w="1426" w:type="dxa"/>
          </w:tcPr>
          <w:p w14:paraId="6F4E92BB" w14:textId="7F24C8AE" w:rsidR="00F8064E" w:rsidRPr="008E37C3" w:rsidRDefault="008B07A0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Autologous human bone marrow MSCs (IV)</w:t>
            </w:r>
          </w:p>
        </w:tc>
        <w:tc>
          <w:tcPr>
            <w:tcW w:w="1294" w:type="dxa"/>
          </w:tcPr>
          <w:p w14:paraId="3110AB43" w14:textId="2E66093C" w:rsidR="00F8064E" w:rsidRPr="008E37C3" w:rsidRDefault="001C127A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3460117C" w14:textId="2C38BAF0" w:rsidR="00F8064E" w:rsidRPr="008E37C3" w:rsidRDefault="001C127A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Efficacy</w:t>
            </w:r>
          </w:p>
        </w:tc>
        <w:tc>
          <w:tcPr>
            <w:tcW w:w="2882" w:type="dxa"/>
          </w:tcPr>
          <w:p w14:paraId="0289895A" w14:textId="5FE2151F" w:rsidR="00F8064E" w:rsidRPr="008E37C3" w:rsidRDefault="001A487F" w:rsidP="007629D2">
            <w:pPr>
              <w:jc w:val="center"/>
              <w:rPr>
                <w:sz w:val="20"/>
              </w:rPr>
            </w:pPr>
            <w:r>
              <w:rPr>
                <w:sz w:val="20"/>
              </w:rPr>
              <w:t>Unknown recruiting status;</w:t>
            </w:r>
            <w:r w:rsidR="009E5667">
              <w:rPr>
                <w:sz w:val="20"/>
              </w:rPr>
              <w:t xml:space="preserve"> primary outcome is OI;</w:t>
            </w:r>
            <w:r>
              <w:rPr>
                <w:sz w:val="20"/>
              </w:rPr>
              <w:t xml:space="preserve"> </w:t>
            </w:r>
            <w:r w:rsidR="009D1E91">
              <w:rPr>
                <w:sz w:val="20"/>
              </w:rPr>
              <w:t>lung, hemodynamic parameters, cytokines, inflammation, mortality</w:t>
            </w:r>
          </w:p>
        </w:tc>
      </w:tr>
      <w:tr w:rsidR="00A42B74" w:rsidRPr="008E37C3" w14:paraId="10645F3E" w14:textId="53C794F1" w:rsidTr="006E3A0F">
        <w:trPr>
          <w:trHeight w:val="247"/>
        </w:trPr>
        <w:tc>
          <w:tcPr>
            <w:tcW w:w="2283" w:type="dxa"/>
            <w:vAlign w:val="bottom"/>
          </w:tcPr>
          <w:p w14:paraId="5B3E6141" w14:textId="0402F827" w:rsidR="00FC3ADA" w:rsidRPr="008E37C3" w:rsidRDefault="00FC3ADA" w:rsidP="00FC3AD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Belfast Health and Social Care Trust</w:t>
            </w:r>
          </w:p>
        </w:tc>
        <w:tc>
          <w:tcPr>
            <w:tcW w:w="1150" w:type="dxa"/>
          </w:tcPr>
          <w:p w14:paraId="036D6E1E" w14:textId="77777777" w:rsidR="004609D9" w:rsidRDefault="004609D9" w:rsidP="00FC3ADA">
            <w:pPr>
              <w:jc w:val="center"/>
              <w:rPr>
                <w:sz w:val="20"/>
              </w:rPr>
            </w:pPr>
          </w:p>
          <w:p w14:paraId="0A74C1B9" w14:textId="77777777" w:rsidR="004609D9" w:rsidRDefault="004609D9" w:rsidP="00FC3ADA">
            <w:pPr>
              <w:jc w:val="center"/>
              <w:rPr>
                <w:sz w:val="20"/>
              </w:rPr>
            </w:pPr>
          </w:p>
          <w:p w14:paraId="61AA7D5D" w14:textId="77777777" w:rsidR="004609D9" w:rsidRDefault="004609D9" w:rsidP="00FC3ADA">
            <w:pPr>
              <w:jc w:val="center"/>
              <w:rPr>
                <w:sz w:val="20"/>
              </w:rPr>
            </w:pPr>
          </w:p>
          <w:p w14:paraId="28BF008D" w14:textId="3C38949F" w:rsidR="00FC3ADA" w:rsidRPr="008E37C3" w:rsidRDefault="00FC3ADA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ARDS</w:t>
            </w:r>
          </w:p>
        </w:tc>
        <w:tc>
          <w:tcPr>
            <w:tcW w:w="3009" w:type="dxa"/>
          </w:tcPr>
          <w:p w14:paraId="3D9669C9" w14:textId="77777777" w:rsidR="00FC3ADA" w:rsidRDefault="00FC3ADA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</w:t>
            </w:r>
            <w:r w:rsidR="002874F5">
              <w:rPr>
                <w:sz w:val="20"/>
              </w:rPr>
              <w:t>/I</w:t>
            </w:r>
            <w:r>
              <w:rPr>
                <w:sz w:val="20"/>
              </w:rPr>
              <w:t>I</w:t>
            </w:r>
            <w:r w:rsidR="00312C19">
              <w:rPr>
                <w:sz w:val="20"/>
              </w:rPr>
              <w:t>, open-label, dose-escalation</w:t>
            </w:r>
          </w:p>
          <w:p w14:paraId="1A597A06" w14:textId="77777777" w:rsidR="00202F1B" w:rsidRDefault="00202F1B" w:rsidP="00FC3ADA">
            <w:pPr>
              <w:jc w:val="center"/>
              <w:rPr>
                <w:rFonts w:eastAsia="Times New Roman"/>
                <w:color w:val="000000"/>
                <w:sz w:val="20"/>
              </w:rPr>
            </w:pPr>
          </w:p>
          <w:p w14:paraId="61BB051D" w14:textId="1B7CD5A9" w:rsidR="00202F1B" w:rsidRPr="008E37C3" w:rsidRDefault="00202F1B" w:rsidP="00F155BE">
            <w:pPr>
              <w:rPr>
                <w:rFonts w:eastAsia="Times New Roman"/>
                <w:color w:val="000000"/>
                <w:sz w:val="20"/>
              </w:rPr>
            </w:pPr>
          </w:p>
        </w:tc>
        <w:tc>
          <w:tcPr>
            <w:tcW w:w="1627" w:type="dxa"/>
          </w:tcPr>
          <w:p w14:paraId="5EC02518" w14:textId="29A54A9A" w:rsidR="00FC3ADA" w:rsidRPr="008E37C3" w:rsidRDefault="00921FF8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olescent and adult</w:t>
            </w:r>
            <w:r w:rsidR="00663CDA">
              <w:rPr>
                <w:sz w:val="20"/>
              </w:rPr>
              <w:t xml:space="preserve"> </w:t>
            </w:r>
            <w:r>
              <w:rPr>
                <w:sz w:val="20"/>
              </w:rPr>
              <w:t>16+</w:t>
            </w:r>
            <w:r w:rsidR="00FC3ADA">
              <w:rPr>
                <w:sz w:val="20"/>
              </w:rPr>
              <w:t xml:space="preserve"> years; n=</w:t>
            </w:r>
            <w:r w:rsidR="00597053">
              <w:rPr>
                <w:sz w:val="20"/>
              </w:rPr>
              <w:t>75</w:t>
            </w:r>
          </w:p>
        </w:tc>
        <w:tc>
          <w:tcPr>
            <w:tcW w:w="1426" w:type="dxa"/>
          </w:tcPr>
          <w:p w14:paraId="19677DFB" w14:textId="08A9D897" w:rsidR="00FC3ADA" w:rsidRPr="008E37C3" w:rsidRDefault="00FC3ADA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A</w:t>
            </w:r>
            <w:r w:rsidR="00156042">
              <w:rPr>
                <w:sz w:val="20"/>
              </w:rPr>
              <w:t>llogeneic</w:t>
            </w:r>
            <w:r>
              <w:rPr>
                <w:sz w:val="20"/>
              </w:rPr>
              <w:t xml:space="preserve"> </w:t>
            </w:r>
            <w:r w:rsidR="00663CDA">
              <w:rPr>
                <w:sz w:val="20"/>
              </w:rPr>
              <w:t>human umbilical cord-derived CD362 enriched</w:t>
            </w:r>
            <w:r>
              <w:rPr>
                <w:sz w:val="20"/>
              </w:rPr>
              <w:t xml:space="preserve"> MSCs (IV)</w:t>
            </w:r>
          </w:p>
        </w:tc>
        <w:tc>
          <w:tcPr>
            <w:tcW w:w="1294" w:type="dxa"/>
          </w:tcPr>
          <w:p w14:paraId="1491BAB6" w14:textId="4D7AFB1D" w:rsidR="00FC3ADA" w:rsidRPr="008E37C3" w:rsidRDefault="00607A15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Plasmalyte</w:t>
            </w:r>
            <w:r w:rsidR="0086244B">
              <w:rPr>
                <w:sz w:val="20"/>
              </w:rPr>
              <w:t xml:space="preserve"> </w:t>
            </w:r>
          </w:p>
        </w:tc>
        <w:tc>
          <w:tcPr>
            <w:tcW w:w="994" w:type="dxa"/>
          </w:tcPr>
          <w:p w14:paraId="3258B6AA" w14:textId="24630105" w:rsidR="00FC3ADA" w:rsidRPr="008E37C3" w:rsidRDefault="0086244B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 and efficacy</w:t>
            </w:r>
          </w:p>
        </w:tc>
        <w:tc>
          <w:tcPr>
            <w:tcW w:w="2882" w:type="dxa"/>
          </w:tcPr>
          <w:p w14:paraId="2AA9B612" w14:textId="3B68221B" w:rsidR="00FC3ADA" w:rsidRPr="008E37C3" w:rsidRDefault="00FC3ADA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cruiting; </w:t>
            </w:r>
            <w:r w:rsidR="00597053">
              <w:rPr>
                <w:sz w:val="20"/>
              </w:rPr>
              <w:t xml:space="preserve">OI and adverse events are primary outcomes; also collecting </w:t>
            </w:r>
            <w:r w:rsidR="00921FF8">
              <w:rPr>
                <w:sz w:val="20"/>
              </w:rPr>
              <w:t>pulmonary measures</w:t>
            </w:r>
          </w:p>
        </w:tc>
      </w:tr>
      <w:tr w:rsidR="00A42B74" w:rsidRPr="008E37C3" w14:paraId="5E9AAB15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5992ECD2" w14:textId="601B1C22" w:rsidR="00FC3ADA" w:rsidRPr="008E37C3" w:rsidRDefault="002124B9" w:rsidP="00FC3AD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S-Evans Biosciences Co (</w:t>
            </w:r>
            <w:r w:rsidR="00752D9E">
              <w:rPr>
                <w:rFonts w:eastAsia="Times New Roman"/>
                <w:b/>
                <w:color w:val="000000"/>
                <w:sz w:val="20"/>
              </w:rPr>
              <w:t>02095444)</w:t>
            </w:r>
          </w:p>
        </w:tc>
        <w:tc>
          <w:tcPr>
            <w:tcW w:w="1150" w:type="dxa"/>
          </w:tcPr>
          <w:p w14:paraId="3F9B619F" w14:textId="77777777" w:rsidR="004609D9" w:rsidRDefault="004609D9" w:rsidP="00FC3ADA">
            <w:pPr>
              <w:jc w:val="center"/>
              <w:rPr>
                <w:sz w:val="20"/>
              </w:rPr>
            </w:pPr>
          </w:p>
          <w:p w14:paraId="7114185B" w14:textId="77777777" w:rsidR="004609D9" w:rsidRDefault="004609D9" w:rsidP="00FC3ADA">
            <w:pPr>
              <w:jc w:val="center"/>
              <w:rPr>
                <w:sz w:val="20"/>
              </w:rPr>
            </w:pPr>
          </w:p>
          <w:p w14:paraId="69DFA628" w14:textId="46FCF371" w:rsidR="00FC3ADA" w:rsidRPr="008E37C3" w:rsidRDefault="006E289C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ALI/ARDS</w:t>
            </w:r>
          </w:p>
        </w:tc>
        <w:tc>
          <w:tcPr>
            <w:tcW w:w="3009" w:type="dxa"/>
          </w:tcPr>
          <w:p w14:paraId="74941159" w14:textId="32FC9FAD" w:rsidR="00FC3ADA" w:rsidRPr="008E37C3" w:rsidRDefault="006E289C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/II</w:t>
            </w:r>
            <w:r w:rsidR="009F5786">
              <w:rPr>
                <w:sz w:val="20"/>
              </w:rPr>
              <w:t>, 10M cells/kg with 4 administrations over 2 weeks</w:t>
            </w:r>
          </w:p>
        </w:tc>
        <w:tc>
          <w:tcPr>
            <w:tcW w:w="1627" w:type="dxa"/>
          </w:tcPr>
          <w:p w14:paraId="6F6A7419" w14:textId="55A6D0BF" w:rsidR="00FC3ADA" w:rsidRPr="008E37C3" w:rsidRDefault="00067B14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ults &gt; 20 years</w:t>
            </w:r>
            <w:r w:rsidR="00600E82">
              <w:rPr>
                <w:sz w:val="20"/>
              </w:rPr>
              <w:t>;</w:t>
            </w:r>
            <w:r>
              <w:rPr>
                <w:sz w:val="20"/>
              </w:rPr>
              <w:t xml:space="preserve"> n=20</w:t>
            </w:r>
          </w:p>
        </w:tc>
        <w:tc>
          <w:tcPr>
            <w:tcW w:w="1426" w:type="dxa"/>
          </w:tcPr>
          <w:p w14:paraId="05327001" w14:textId="3CD09C5D" w:rsidR="00FC3ADA" w:rsidRDefault="00691814" w:rsidP="00FC3ADA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m</w:t>
            </w:r>
            <w:r w:rsidR="006E289C">
              <w:rPr>
                <w:rFonts w:eastAsia="Times New Roman"/>
                <w:color w:val="000000"/>
                <w:sz w:val="20"/>
              </w:rPr>
              <w:t>enstrual blood stem cells</w:t>
            </w:r>
          </w:p>
          <w:p w14:paraId="61F4CB28" w14:textId="43A7CF4B" w:rsidR="00A334B8" w:rsidRPr="008E37C3" w:rsidRDefault="00A334B8" w:rsidP="00A334B8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(IV)</w:t>
            </w:r>
          </w:p>
        </w:tc>
        <w:tc>
          <w:tcPr>
            <w:tcW w:w="1294" w:type="dxa"/>
          </w:tcPr>
          <w:p w14:paraId="0722A2EA" w14:textId="3EB9FC73" w:rsidR="00FC3ADA" w:rsidRPr="008E37C3" w:rsidRDefault="00AF4A1E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56D09544" w14:textId="7E3D67D6" w:rsidR="00FC3ADA" w:rsidRPr="008E37C3" w:rsidRDefault="00AF4A1E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 and efficacy</w:t>
            </w:r>
          </w:p>
        </w:tc>
        <w:tc>
          <w:tcPr>
            <w:tcW w:w="2882" w:type="dxa"/>
          </w:tcPr>
          <w:p w14:paraId="3351A7AF" w14:textId="56E0DD99" w:rsidR="00FC3ADA" w:rsidRPr="008E37C3" w:rsidRDefault="009F5786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Unknown recruiting status; primarily assessing lung injury</w:t>
            </w:r>
          </w:p>
        </w:tc>
      </w:tr>
      <w:tr w:rsidR="00A42B74" w:rsidRPr="008E37C3" w14:paraId="36AC5FF7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40D005E3" w14:textId="77777777" w:rsidR="00AF4A1E" w:rsidRDefault="00D26102" w:rsidP="00FC3AD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Liaocheng People’s Hospital </w:t>
            </w:r>
          </w:p>
          <w:p w14:paraId="4D2834EF" w14:textId="48F18B48" w:rsidR="00D26102" w:rsidRDefault="00D26102" w:rsidP="00FC3AD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4055415)</w:t>
            </w:r>
          </w:p>
        </w:tc>
        <w:tc>
          <w:tcPr>
            <w:tcW w:w="1150" w:type="dxa"/>
          </w:tcPr>
          <w:p w14:paraId="6A81189B" w14:textId="77777777" w:rsidR="004609D9" w:rsidRDefault="004609D9" w:rsidP="00FC3ADA">
            <w:pPr>
              <w:jc w:val="center"/>
              <w:rPr>
                <w:sz w:val="20"/>
              </w:rPr>
            </w:pPr>
          </w:p>
          <w:p w14:paraId="1A838C1E" w14:textId="7599F1D5" w:rsidR="00AF4A1E" w:rsidRDefault="002231DE" w:rsidP="004609D9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</w:t>
            </w:r>
          </w:p>
        </w:tc>
        <w:tc>
          <w:tcPr>
            <w:tcW w:w="3009" w:type="dxa"/>
          </w:tcPr>
          <w:p w14:paraId="43A325D4" w14:textId="17EADF52" w:rsidR="00AF4A1E" w:rsidRDefault="000E4143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Phase I/II, </w:t>
            </w:r>
            <w:r w:rsidR="00A334B8">
              <w:rPr>
                <w:sz w:val="20"/>
              </w:rPr>
              <w:t>10M cells/kg</w:t>
            </w:r>
            <w:r w:rsidR="00187DBB">
              <w:rPr>
                <w:sz w:val="20"/>
              </w:rPr>
              <w:t xml:space="preserve"> with 2 administrations over 2 weeks</w:t>
            </w:r>
          </w:p>
        </w:tc>
        <w:tc>
          <w:tcPr>
            <w:tcW w:w="1627" w:type="dxa"/>
          </w:tcPr>
          <w:p w14:paraId="64EF0211" w14:textId="59364345" w:rsidR="00AF4A1E" w:rsidRDefault="00AE5CA3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Adults 40-75 years</w:t>
            </w:r>
            <w:r w:rsidR="00600E82">
              <w:rPr>
                <w:sz w:val="20"/>
              </w:rPr>
              <w:t>; n=60</w:t>
            </w:r>
          </w:p>
        </w:tc>
        <w:tc>
          <w:tcPr>
            <w:tcW w:w="1426" w:type="dxa"/>
          </w:tcPr>
          <w:p w14:paraId="402F2E07" w14:textId="0158FAA0" w:rsidR="00AF4A1E" w:rsidRDefault="00691814" w:rsidP="00FC3ADA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Allogeneic human adipose derived MSCs </w:t>
            </w:r>
            <w:r w:rsidR="00A334B8">
              <w:rPr>
                <w:rFonts w:eastAsia="Times New Roman"/>
                <w:color w:val="000000"/>
                <w:sz w:val="20"/>
              </w:rPr>
              <w:t>(IV)</w:t>
            </w:r>
          </w:p>
        </w:tc>
        <w:tc>
          <w:tcPr>
            <w:tcW w:w="1294" w:type="dxa"/>
          </w:tcPr>
          <w:p w14:paraId="6D0592F0" w14:textId="2CEFAC6A" w:rsidR="00AF4A1E" w:rsidRDefault="00D33996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nventional therapy</w:t>
            </w:r>
          </w:p>
        </w:tc>
        <w:tc>
          <w:tcPr>
            <w:tcW w:w="994" w:type="dxa"/>
          </w:tcPr>
          <w:p w14:paraId="09E2FD92" w14:textId="6DEE9975" w:rsidR="00AF4A1E" w:rsidRDefault="00D33996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 and efficacy</w:t>
            </w:r>
          </w:p>
        </w:tc>
        <w:tc>
          <w:tcPr>
            <w:tcW w:w="2882" w:type="dxa"/>
          </w:tcPr>
          <w:p w14:paraId="64269198" w14:textId="10F14353" w:rsidR="00AF4A1E" w:rsidRDefault="00354745" w:rsidP="00FC3ADA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cruiting, p</w:t>
            </w:r>
            <w:r w:rsidR="0067045C">
              <w:rPr>
                <w:sz w:val="20"/>
              </w:rPr>
              <w:t>ulmonary vascular resistance, QOL, serum markers</w:t>
            </w:r>
            <w:r w:rsidR="00620701">
              <w:rPr>
                <w:sz w:val="20"/>
              </w:rPr>
              <w:t>, 6MWD</w:t>
            </w:r>
          </w:p>
        </w:tc>
      </w:tr>
      <w:tr w:rsidR="000B518A" w:rsidRPr="008E37C3" w14:paraId="35504F36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7BA343F2" w14:textId="4C9473A9" w:rsidR="003844EF" w:rsidRDefault="00941DEE" w:rsidP="003844E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Cedars-Sinai Medical Center</w:t>
            </w:r>
          </w:p>
          <w:p w14:paraId="0C77C106" w14:textId="61F6A806" w:rsidR="003844EF" w:rsidRDefault="003844EF" w:rsidP="003844E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lastRenderedPageBreak/>
              <w:t>(0</w:t>
            </w:r>
            <w:r w:rsidR="00941DEE">
              <w:rPr>
                <w:rFonts w:eastAsia="Times New Roman"/>
                <w:b/>
                <w:color w:val="000000"/>
                <w:sz w:val="20"/>
              </w:rPr>
              <w:t>3145298</w:t>
            </w:r>
            <w:r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150" w:type="dxa"/>
          </w:tcPr>
          <w:p w14:paraId="6934B77A" w14:textId="639BEC51" w:rsidR="003844EF" w:rsidRDefault="003844EF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PH</w:t>
            </w:r>
          </w:p>
        </w:tc>
        <w:tc>
          <w:tcPr>
            <w:tcW w:w="3009" w:type="dxa"/>
          </w:tcPr>
          <w:p w14:paraId="711FEBA0" w14:textId="3C175CA9" w:rsidR="00F7136E" w:rsidRDefault="003844EF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</w:t>
            </w:r>
            <w:r w:rsidR="001943CC">
              <w:rPr>
                <w:sz w:val="20"/>
              </w:rPr>
              <w:t>a-6 pts</w:t>
            </w:r>
            <w:r w:rsidR="00F7136E">
              <w:rPr>
                <w:sz w:val="20"/>
              </w:rPr>
              <w:t xml:space="preserve"> will receive 50M or 100M cells</w:t>
            </w:r>
            <w:r w:rsidR="004C0690">
              <w:rPr>
                <w:sz w:val="20"/>
              </w:rPr>
              <w:t>; Phase 1b</w:t>
            </w:r>
            <w:r w:rsidR="00B65DE0">
              <w:rPr>
                <w:sz w:val="20"/>
              </w:rPr>
              <w:t>-double-</w:t>
            </w:r>
            <w:r w:rsidR="00B65DE0">
              <w:rPr>
                <w:sz w:val="20"/>
              </w:rPr>
              <w:lastRenderedPageBreak/>
              <w:t xml:space="preserve">blind, randomized, placebo-controlled study in </w:t>
            </w:r>
            <w:r w:rsidR="004C0690">
              <w:rPr>
                <w:sz w:val="20"/>
              </w:rPr>
              <w:t xml:space="preserve">20 pts </w:t>
            </w:r>
          </w:p>
          <w:p w14:paraId="266FBB48" w14:textId="1FC3F5F2" w:rsidR="003844EF" w:rsidRDefault="003844EF" w:rsidP="003844EF">
            <w:pPr>
              <w:jc w:val="center"/>
              <w:rPr>
                <w:sz w:val="20"/>
              </w:rPr>
            </w:pPr>
          </w:p>
        </w:tc>
        <w:tc>
          <w:tcPr>
            <w:tcW w:w="1627" w:type="dxa"/>
          </w:tcPr>
          <w:p w14:paraId="27708B94" w14:textId="3F055B96" w:rsidR="003844EF" w:rsidRDefault="003844EF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Adults 40-75 years; n=</w:t>
            </w:r>
            <w:r w:rsidR="00957F7D">
              <w:rPr>
                <w:sz w:val="20"/>
              </w:rPr>
              <w:t>26</w:t>
            </w:r>
          </w:p>
        </w:tc>
        <w:tc>
          <w:tcPr>
            <w:tcW w:w="1426" w:type="dxa"/>
          </w:tcPr>
          <w:p w14:paraId="23A77F1D" w14:textId="451166BC" w:rsidR="003844EF" w:rsidRDefault="003844EF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Allogeneic human </w:t>
            </w:r>
            <w:r w:rsidR="00941DEE">
              <w:rPr>
                <w:rFonts w:eastAsia="Times New Roman"/>
                <w:color w:val="000000"/>
                <w:sz w:val="20"/>
              </w:rPr>
              <w:lastRenderedPageBreak/>
              <w:t>cardiosphere-derived stem cells</w:t>
            </w:r>
            <w:r>
              <w:rPr>
                <w:rFonts w:eastAsia="Times New Roman"/>
                <w:color w:val="000000"/>
                <w:sz w:val="20"/>
              </w:rPr>
              <w:t xml:space="preserve"> (IV)</w:t>
            </w:r>
          </w:p>
        </w:tc>
        <w:tc>
          <w:tcPr>
            <w:tcW w:w="1294" w:type="dxa"/>
          </w:tcPr>
          <w:p w14:paraId="6BC446E9" w14:textId="7F72E38F" w:rsidR="003844EF" w:rsidRDefault="00957F7D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Placebo</w:t>
            </w:r>
          </w:p>
        </w:tc>
        <w:tc>
          <w:tcPr>
            <w:tcW w:w="994" w:type="dxa"/>
          </w:tcPr>
          <w:p w14:paraId="63E14E81" w14:textId="29F54381" w:rsidR="003844EF" w:rsidRDefault="003844EF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</w:tc>
        <w:tc>
          <w:tcPr>
            <w:tcW w:w="2882" w:type="dxa"/>
          </w:tcPr>
          <w:p w14:paraId="558DA06D" w14:textId="72A043F4" w:rsidR="003844EF" w:rsidRDefault="003844EF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cruiting, </w:t>
            </w:r>
            <w:r w:rsidR="00AF1A00">
              <w:rPr>
                <w:sz w:val="20"/>
              </w:rPr>
              <w:t xml:space="preserve">early and long-term measures of </w:t>
            </w:r>
            <w:r w:rsidR="00CA56D5">
              <w:rPr>
                <w:sz w:val="20"/>
              </w:rPr>
              <w:t xml:space="preserve">safety </w:t>
            </w:r>
            <w:r w:rsidR="00AF1A00">
              <w:rPr>
                <w:sz w:val="20"/>
              </w:rPr>
              <w:t>(</w:t>
            </w:r>
            <w:r w:rsidR="00CA56D5">
              <w:rPr>
                <w:sz w:val="20"/>
              </w:rPr>
              <w:t xml:space="preserve">gas </w:t>
            </w:r>
            <w:r w:rsidR="00CA56D5">
              <w:rPr>
                <w:sz w:val="20"/>
              </w:rPr>
              <w:lastRenderedPageBreak/>
              <w:t xml:space="preserve">exchange, hemodynamics, arrhythmias, </w:t>
            </w:r>
            <w:r w:rsidR="00836146">
              <w:rPr>
                <w:sz w:val="20"/>
              </w:rPr>
              <w:t>death, hospitalization, ventricular failure); exploratory measures of RV function</w:t>
            </w:r>
          </w:p>
        </w:tc>
      </w:tr>
      <w:tr w:rsidR="00C45F7E" w:rsidRPr="008E37C3" w14:paraId="03F94295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3376A924" w14:textId="77777777" w:rsidR="0065211D" w:rsidRPr="00AD25C0" w:rsidRDefault="00531B7B" w:rsidP="003844E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AD25C0">
              <w:rPr>
                <w:rFonts w:eastAsia="Times New Roman"/>
                <w:b/>
                <w:color w:val="000000"/>
                <w:sz w:val="20"/>
              </w:rPr>
              <w:lastRenderedPageBreak/>
              <w:t>Zhejiang University</w:t>
            </w:r>
          </w:p>
          <w:p w14:paraId="294E0639" w14:textId="49393F46" w:rsidR="00AD25C0" w:rsidRDefault="00AD25C0" w:rsidP="003844E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AD25C0">
              <w:rPr>
                <w:rFonts w:eastAsia="Times New Roman"/>
                <w:b/>
                <w:color w:val="000000"/>
                <w:sz w:val="20"/>
              </w:rPr>
              <w:t>(00641836)</w:t>
            </w:r>
          </w:p>
        </w:tc>
        <w:tc>
          <w:tcPr>
            <w:tcW w:w="1150" w:type="dxa"/>
          </w:tcPr>
          <w:p w14:paraId="5AB7A253" w14:textId="77777777" w:rsidR="004609D9" w:rsidRDefault="004609D9" w:rsidP="003844EF">
            <w:pPr>
              <w:jc w:val="center"/>
              <w:rPr>
                <w:sz w:val="20"/>
              </w:rPr>
            </w:pPr>
          </w:p>
          <w:p w14:paraId="31518057" w14:textId="2014D838" w:rsidR="0065211D" w:rsidRDefault="002C3040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</w:t>
            </w:r>
          </w:p>
        </w:tc>
        <w:tc>
          <w:tcPr>
            <w:tcW w:w="3009" w:type="dxa"/>
          </w:tcPr>
          <w:p w14:paraId="1EB555F6" w14:textId="10E06DB3" w:rsidR="0065211D" w:rsidRDefault="002D52B5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Phase II, </w:t>
            </w:r>
            <w:r w:rsidR="00BF6EC5">
              <w:rPr>
                <w:sz w:val="20"/>
              </w:rPr>
              <w:t>Prospective, randomized trial</w:t>
            </w:r>
            <w:r w:rsidR="00D72831">
              <w:rPr>
                <w:sz w:val="20"/>
              </w:rPr>
              <w:t xml:space="preserve">, mean </w:t>
            </w:r>
            <w:r w:rsidR="001A6154">
              <w:rPr>
                <w:sz w:val="20"/>
              </w:rPr>
              <w:t xml:space="preserve">administration </w:t>
            </w:r>
            <w:r w:rsidR="00D72831">
              <w:rPr>
                <w:sz w:val="20"/>
              </w:rPr>
              <w:t>of 1</w:t>
            </w:r>
            <w:r w:rsidR="001A6154">
              <w:rPr>
                <w:sz w:val="20"/>
              </w:rPr>
              <w:t xml:space="preserve">1M cells </w:t>
            </w:r>
          </w:p>
        </w:tc>
        <w:tc>
          <w:tcPr>
            <w:tcW w:w="1627" w:type="dxa"/>
          </w:tcPr>
          <w:p w14:paraId="2DAF755E" w14:textId="24A7B521" w:rsidR="0065211D" w:rsidRDefault="006455C5" w:rsidP="003844EF">
            <w:pPr>
              <w:jc w:val="center"/>
              <w:rPr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ults 18-60 years</w:t>
            </w:r>
            <w:r w:rsidR="00093235">
              <w:rPr>
                <w:rFonts w:eastAsia="Times New Roman"/>
                <w:color w:val="000000"/>
                <w:sz w:val="20"/>
              </w:rPr>
              <w:t>; n=</w:t>
            </w:r>
            <w:r w:rsidR="006A258D">
              <w:rPr>
                <w:rFonts w:eastAsia="Times New Roman"/>
                <w:color w:val="000000"/>
                <w:sz w:val="20"/>
              </w:rPr>
              <w:t>31 (16 received cells)</w:t>
            </w:r>
          </w:p>
        </w:tc>
        <w:tc>
          <w:tcPr>
            <w:tcW w:w="1426" w:type="dxa"/>
          </w:tcPr>
          <w:p w14:paraId="3F365710" w14:textId="6FE4394C" w:rsidR="0065211D" w:rsidRDefault="003056F1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utologous endothelial progenitor cells</w:t>
            </w:r>
            <w:r w:rsidR="001A6154">
              <w:rPr>
                <w:rFonts w:eastAsia="Times New Roman"/>
                <w:color w:val="000000"/>
                <w:sz w:val="20"/>
              </w:rPr>
              <w:t xml:space="preserve"> (IV)</w:t>
            </w:r>
          </w:p>
        </w:tc>
        <w:tc>
          <w:tcPr>
            <w:tcW w:w="1294" w:type="dxa"/>
          </w:tcPr>
          <w:p w14:paraId="22B6D855" w14:textId="27A0D902" w:rsidR="0065211D" w:rsidRDefault="00BF6EC5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nventional therapy</w:t>
            </w:r>
          </w:p>
        </w:tc>
        <w:tc>
          <w:tcPr>
            <w:tcW w:w="994" w:type="dxa"/>
          </w:tcPr>
          <w:p w14:paraId="5B95EE59" w14:textId="117078F7" w:rsidR="0065211D" w:rsidRDefault="002D52B5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 and efficacy</w:t>
            </w:r>
          </w:p>
        </w:tc>
        <w:tc>
          <w:tcPr>
            <w:tcW w:w="2882" w:type="dxa"/>
          </w:tcPr>
          <w:p w14:paraId="21E5B263" w14:textId="1E63037A" w:rsidR="0065211D" w:rsidRDefault="00093235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mpleted; </w:t>
            </w:r>
            <w:r w:rsidR="00422E7E">
              <w:rPr>
                <w:sz w:val="20"/>
              </w:rPr>
              <w:t xml:space="preserve">6MWD </w:t>
            </w:r>
            <w:r w:rsidR="00B82C37">
              <w:rPr>
                <w:sz w:val="20"/>
              </w:rPr>
              <w:t>improved with cell therapy; no severe adverse events with infusion</w:t>
            </w:r>
          </w:p>
        </w:tc>
      </w:tr>
      <w:tr w:rsidR="00C45F7E" w:rsidRPr="008E37C3" w14:paraId="7E3AA315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1C683453" w14:textId="77777777" w:rsidR="00AD25C0" w:rsidRDefault="00F8443F" w:rsidP="003844E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Northern Therapeutics </w:t>
            </w:r>
          </w:p>
          <w:p w14:paraId="751AEA17" w14:textId="57778DBC" w:rsidR="00F8443F" w:rsidRPr="00AD25C0" w:rsidRDefault="00F8443F" w:rsidP="003844E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</w:t>
            </w:r>
            <w:r w:rsidR="00186F53">
              <w:rPr>
                <w:rFonts w:eastAsia="Times New Roman"/>
                <w:b/>
                <w:color w:val="000000"/>
                <w:sz w:val="20"/>
              </w:rPr>
              <w:t>00469027)</w:t>
            </w:r>
          </w:p>
        </w:tc>
        <w:tc>
          <w:tcPr>
            <w:tcW w:w="1150" w:type="dxa"/>
          </w:tcPr>
          <w:p w14:paraId="62C0ADC0" w14:textId="77777777" w:rsidR="004609D9" w:rsidRDefault="004609D9" w:rsidP="003844EF">
            <w:pPr>
              <w:jc w:val="center"/>
              <w:rPr>
                <w:sz w:val="20"/>
              </w:rPr>
            </w:pPr>
          </w:p>
          <w:p w14:paraId="037E034A" w14:textId="77777777" w:rsidR="004609D9" w:rsidRDefault="004609D9" w:rsidP="003844EF">
            <w:pPr>
              <w:jc w:val="center"/>
              <w:rPr>
                <w:sz w:val="20"/>
              </w:rPr>
            </w:pPr>
          </w:p>
          <w:p w14:paraId="24937B74" w14:textId="14D67CCA" w:rsidR="00AD25C0" w:rsidRDefault="00186F53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</w:t>
            </w:r>
          </w:p>
        </w:tc>
        <w:tc>
          <w:tcPr>
            <w:tcW w:w="3009" w:type="dxa"/>
          </w:tcPr>
          <w:p w14:paraId="48F3D7CC" w14:textId="13343B95" w:rsidR="00AD25C0" w:rsidRDefault="002D52B5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Phase I </w:t>
            </w:r>
            <w:r w:rsidR="00186F53">
              <w:rPr>
                <w:sz w:val="20"/>
              </w:rPr>
              <w:t>Dose-escalating</w:t>
            </w:r>
            <w:r w:rsidR="00701FC6">
              <w:rPr>
                <w:sz w:val="20"/>
              </w:rPr>
              <w:t xml:space="preserve"> (7M, 23M, and 50M)</w:t>
            </w:r>
          </w:p>
        </w:tc>
        <w:tc>
          <w:tcPr>
            <w:tcW w:w="1627" w:type="dxa"/>
          </w:tcPr>
          <w:p w14:paraId="4DAA91F6" w14:textId="14BBF8DE" w:rsidR="00AD25C0" w:rsidRDefault="000016B6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Adults 18-80 years; </w:t>
            </w:r>
            <w:r w:rsidR="007118E0">
              <w:rPr>
                <w:rFonts w:eastAsia="Times New Roman"/>
                <w:color w:val="000000"/>
                <w:sz w:val="20"/>
              </w:rPr>
              <w:t>n=7</w:t>
            </w:r>
          </w:p>
        </w:tc>
        <w:tc>
          <w:tcPr>
            <w:tcW w:w="1426" w:type="dxa"/>
          </w:tcPr>
          <w:p w14:paraId="23AE76F1" w14:textId="520137E0" w:rsidR="00AD25C0" w:rsidRDefault="002C668B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utol</w:t>
            </w:r>
            <w:r w:rsidR="00D86134">
              <w:rPr>
                <w:rFonts w:eastAsia="Times New Roman"/>
                <w:color w:val="000000"/>
                <w:sz w:val="20"/>
              </w:rPr>
              <w:t>o</w:t>
            </w:r>
            <w:r>
              <w:rPr>
                <w:rFonts w:eastAsia="Times New Roman"/>
                <w:color w:val="000000"/>
                <w:sz w:val="20"/>
              </w:rPr>
              <w:t>gous</w:t>
            </w:r>
            <w:r w:rsidR="000554E2">
              <w:rPr>
                <w:rFonts w:eastAsia="Times New Roman"/>
                <w:color w:val="000000"/>
                <w:sz w:val="20"/>
              </w:rPr>
              <w:t xml:space="preserve"> endothelial nitric oxide synthase-transfected progenitor cells (PAC)</w:t>
            </w:r>
          </w:p>
        </w:tc>
        <w:tc>
          <w:tcPr>
            <w:tcW w:w="1294" w:type="dxa"/>
          </w:tcPr>
          <w:p w14:paraId="7715B697" w14:textId="7BDCFB23" w:rsidR="00AD25C0" w:rsidRDefault="009A09AF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1EB7201A" w14:textId="17FB9E3A" w:rsidR="00AD25C0" w:rsidRDefault="009A09AF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  <w:p w14:paraId="170AC428" w14:textId="601B9F32" w:rsidR="009A09AF" w:rsidRDefault="009A09AF" w:rsidP="003844EF">
            <w:pPr>
              <w:jc w:val="center"/>
              <w:rPr>
                <w:sz w:val="20"/>
              </w:rPr>
            </w:pPr>
          </w:p>
        </w:tc>
        <w:tc>
          <w:tcPr>
            <w:tcW w:w="2882" w:type="dxa"/>
            <w:shd w:val="clear" w:color="auto" w:fill="auto"/>
          </w:tcPr>
          <w:p w14:paraId="1313EB68" w14:textId="6B12BDCC" w:rsidR="00AD25C0" w:rsidRPr="009E0E13" w:rsidRDefault="00186F53" w:rsidP="003844EF">
            <w:pPr>
              <w:jc w:val="center"/>
              <w:rPr>
                <w:sz w:val="20"/>
                <w:highlight w:val="red"/>
              </w:rPr>
            </w:pPr>
            <w:r w:rsidRPr="00C5409E">
              <w:rPr>
                <w:sz w:val="20"/>
              </w:rPr>
              <w:t xml:space="preserve">Completed; </w:t>
            </w:r>
            <w:r w:rsidR="003308FF" w:rsidRPr="00C5409E">
              <w:rPr>
                <w:sz w:val="20"/>
              </w:rPr>
              <w:t xml:space="preserve">no </w:t>
            </w:r>
            <w:r w:rsidR="00C5409E">
              <w:rPr>
                <w:sz w:val="20"/>
              </w:rPr>
              <w:t xml:space="preserve">evidence of </w:t>
            </w:r>
            <w:r w:rsidR="009E6123">
              <w:rPr>
                <w:sz w:val="20"/>
              </w:rPr>
              <w:t xml:space="preserve">hemodynamic instability with infusion of cells; </w:t>
            </w:r>
            <w:r w:rsidR="009A17B4">
              <w:rPr>
                <w:sz w:val="20"/>
              </w:rPr>
              <w:t xml:space="preserve">1 death </w:t>
            </w:r>
            <w:r w:rsidR="00815A48">
              <w:rPr>
                <w:sz w:val="20"/>
              </w:rPr>
              <w:t xml:space="preserve">at discharge possibly related to cell therapy; </w:t>
            </w:r>
            <w:r w:rsidR="003C37BB">
              <w:rPr>
                <w:sz w:val="20"/>
              </w:rPr>
              <w:t xml:space="preserve">1 patient with sepsis at 9 months after cell delivery deemed unrelated to cell product; </w:t>
            </w:r>
            <w:r w:rsidR="009E6123">
              <w:rPr>
                <w:sz w:val="20"/>
              </w:rPr>
              <w:t>improvement in 6MWD</w:t>
            </w:r>
          </w:p>
        </w:tc>
      </w:tr>
      <w:tr w:rsidR="00C45F7E" w:rsidRPr="008E37C3" w14:paraId="1D85B9DD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2A4BD925" w14:textId="77777777" w:rsidR="004D133C" w:rsidRDefault="004D133C" w:rsidP="004D133C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Northern Therapeutics </w:t>
            </w:r>
          </w:p>
          <w:p w14:paraId="2704B06D" w14:textId="431F8166" w:rsidR="003C37BB" w:rsidRDefault="004D133C" w:rsidP="004D133C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</w:t>
            </w:r>
            <w:r w:rsidR="00FA165D">
              <w:rPr>
                <w:rFonts w:eastAsia="Times New Roman"/>
                <w:b/>
                <w:color w:val="000000"/>
                <w:sz w:val="20"/>
              </w:rPr>
              <w:t>3001414</w:t>
            </w:r>
            <w:r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150" w:type="dxa"/>
          </w:tcPr>
          <w:p w14:paraId="7DBA19E7" w14:textId="77777777" w:rsidR="004609D9" w:rsidRDefault="004609D9" w:rsidP="003844EF">
            <w:pPr>
              <w:jc w:val="center"/>
              <w:rPr>
                <w:sz w:val="20"/>
              </w:rPr>
            </w:pPr>
          </w:p>
          <w:p w14:paraId="4C791FA2" w14:textId="77777777" w:rsidR="004609D9" w:rsidRDefault="004609D9" w:rsidP="003844EF">
            <w:pPr>
              <w:jc w:val="center"/>
              <w:rPr>
                <w:sz w:val="20"/>
              </w:rPr>
            </w:pPr>
          </w:p>
          <w:p w14:paraId="12F2E861" w14:textId="77777777" w:rsidR="004609D9" w:rsidRDefault="004609D9" w:rsidP="003844EF">
            <w:pPr>
              <w:jc w:val="center"/>
              <w:rPr>
                <w:sz w:val="20"/>
              </w:rPr>
            </w:pPr>
          </w:p>
          <w:p w14:paraId="4FE37066" w14:textId="77777777" w:rsidR="004609D9" w:rsidRDefault="004609D9" w:rsidP="003844EF">
            <w:pPr>
              <w:jc w:val="center"/>
              <w:rPr>
                <w:sz w:val="20"/>
              </w:rPr>
            </w:pPr>
          </w:p>
          <w:p w14:paraId="546E9018" w14:textId="77777777" w:rsidR="004609D9" w:rsidRDefault="004609D9" w:rsidP="003844EF">
            <w:pPr>
              <w:jc w:val="center"/>
              <w:rPr>
                <w:sz w:val="20"/>
              </w:rPr>
            </w:pPr>
          </w:p>
          <w:p w14:paraId="79F10D73" w14:textId="635BD105" w:rsidR="003C37BB" w:rsidRDefault="00FA165D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</w:t>
            </w:r>
          </w:p>
        </w:tc>
        <w:tc>
          <w:tcPr>
            <w:tcW w:w="3009" w:type="dxa"/>
          </w:tcPr>
          <w:p w14:paraId="5051795A" w14:textId="4BABF69A" w:rsidR="003C37BB" w:rsidRDefault="00FA165D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I</w:t>
            </w:r>
            <w:r w:rsidR="0095549E">
              <w:rPr>
                <w:sz w:val="20"/>
              </w:rPr>
              <w:t>, randomized, double-blind, placebo-controlled, 3-arm protocol</w:t>
            </w:r>
            <w:r w:rsidR="000F7F0A">
              <w:rPr>
                <w:sz w:val="20"/>
              </w:rPr>
              <w:t>; 4 monthly infusions</w:t>
            </w:r>
          </w:p>
          <w:p w14:paraId="56DCB082" w14:textId="02D04097" w:rsidR="00F03499" w:rsidRDefault="00F03499" w:rsidP="003844EF">
            <w:pPr>
              <w:jc w:val="center"/>
              <w:rPr>
                <w:sz w:val="20"/>
              </w:rPr>
            </w:pPr>
            <w:r w:rsidRPr="003B2895">
              <w:rPr>
                <w:sz w:val="20"/>
                <w:u w:val="single"/>
              </w:rPr>
              <w:t>Arm 1:</w:t>
            </w:r>
            <w:r>
              <w:rPr>
                <w:sz w:val="20"/>
              </w:rPr>
              <w:t xml:space="preserve"> placebo (6 mo), </w:t>
            </w:r>
            <w:r w:rsidR="00116D44">
              <w:rPr>
                <w:sz w:val="20"/>
              </w:rPr>
              <w:t>endothelial progenitor cells (EPCs</w:t>
            </w:r>
            <w:r w:rsidR="003B2895">
              <w:rPr>
                <w:sz w:val="20"/>
              </w:rPr>
              <w:t>, 6 mo</w:t>
            </w:r>
            <w:r w:rsidR="00116D44">
              <w:rPr>
                <w:sz w:val="20"/>
              </w:rPr>
              <w:t>)</w:t>
            </w:r>
            <w:r w:rsidR="00235140">
              <w:rPr>
                <w:sz w:val="20"/>
              </w:rPr>
              <w:t>, 80M total cells</w:t>
            </w:r>
          </w:p>
          <w:p w14:paraId="11F796A7" w14:textId="6D33C0B3" w:rsidR="000F7F0A" w:rsidRDefault="003B2895" w:rsidP="003844EF">
            <w:pPr>
              <w:jc w:val="center"/>
              <w:rPr>
                <w:sz w:val="20"/>
              </w:rPr>
            </w:pPr>
            <w:r w:rsidRPr="003B2895">
              <w:rPr>
                <w:sz w:val="20"/>
                <w:u w:val="single"/>
              </w:rPr>
              <w:t>Arm 2:</w:t>
            </w:r>
            <w:r w:rsidR="000F7F0A">
              <w:rPr>
                <w:sz w:val="20"/>
              </w:rPr>
              <w:t xml:space="preserve"> EPCs (6 mo), placebo (6 mo)</w:t>
            </w:r>
            <w:r w:rsidR="00B007E9">
              <w:rPr>
                <w:sz w:val="20"/>
              </w:rPr>
              <w:t>, 80M total cells</w:t>
            </w:r>
          </w:p>
          <w:p w14:paraId="2F9DFC66" w14:textId="5867377B" w:rsidR="000F7F0A" w:rsidRPr="000F7F0A" w:rsidRDefault="000F7F0A" w:rsidP="003844EF">
            <w:pPr>
              <w:jc w:val="center"/>
              <w:rPr>
                <w:sz w:val="20"/>
              </w:rPr>
            </w:pPr>
            <w:r>
              <w:rPr>
                <w:sz w:val="20"/>
                <w:u w:val="single"/>
              </w:rPr>
              <w:t>Arm 3:</w:t>
            </w:r>
            <w:r>
              <w:rPr>
                <w:sz w:val="20"/>
              </w:rPr>
              <w:t xml:space="preserve"> </w:t>
            </w:r>
            <w:r w:rsidR="003F6D48">
              <w:rPr>
                <w:sz w:val="20"/>
              </w:rPr>
              <w:t>EPCs (6 mo), EPCs (6 mo)</w:t>
            </w:r>
            <w:r w:rsidR="00B007E9">
              <w:rPr>
                <w:sz w:val="20"/>
              </w:rPr>
              <w:t>, 160M total cells</w:t>
            </w:r>
          </w:p>
        </w:tc>
        <w:tc>
          <w:tcPr>
            <w:tcW w:w="1627" w:type="dxa"/>
          </w:tcPr>
          <w:p w14:paraId="5AE8A633" w14:textId="3A733D91" w:rsidR="003C37BB" w:rsidRDefault="000016B6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dults 18-80 years;</w:t>
            </w:r>
            <w:r w:rsidR="00531F82">
              <w:rPr>
                <w:rFonts w:eastAsia="Times New Roman"/>
                <w:color w:val="000000"/>
                <w:sz w:val="20"/>
              </w:rPr>
              <w:t xml:space="preserve"> n</w:t>
            </w:r>
            <w:r w:rsidR="00F4628E">
              <w:rPr>
                <w:rFonts w:eastAsia="Times New Roman"/>
                <w:color w:val="000000"/>
                <w:sz w:val="20"/>
              </w:rPr>
              <w:t xml:space="preserve"> =45</w:t>
            </w:r>
          </w:p>
        </w:tc>
        <w:tc>
          <w:tcPr>
            <w:tcW w:w="1426" w:type="dxa"/>
          </w:tcPr>
          <w:p w14:paraId="2A3CE7DE" w14:textId="24092D53" w:rsidR="003C37BB" w:rsidRDefault="00F4628E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utologous endothelial nitric oxide synthase-transfected progenitor cells (</w:t>
            </w:r>
            <w:r w:rsidR="003B2895">
              <w:rPr>
                <w:rFonts w:eastAsia="Times New Roman"/>
                <w:color w:val="000000"/>
                <w:sz w:val="20"/>
              </w:rPr>
              <w:t>IV</w:t>
            </w:r>
            <w:r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294" w:type="dxa"/>
          </w:tcPr>
          <w:p w14:paraId="7D97F45B" w14:textId="113A66CA" w:rsidR="003C37BB" w:rsidRDefault="00A21CD2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Placebo </w:t>
            </w:r>
          </w:p>
        </w:tc>
        <w:tc>
          <w:tcPr>
            <w:tcW w:w="994" w:type="dxa"/>
          </w:tcPr>
          <w:p w14:paraId="4986368D" w14:textId="50CAC73B" w:rsidR="003C37BB" w:rsidRDefault="00F32F03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 and efficacy</w:t>
            </w:r>
          </w:p>
        </w:tc>
        <w:tc>
          <w:tcPr>
            <w:tcW w:w="2882" w:type="dxa"/>
            <w:shd w:val="clear" w:color="auto" w:fill="auto"/>
          </w:tcPr>
          <w:p w14:paraId="3CE7A3DA" w14:textId="4CFF2201" w:rsidR="003C37BB" w:rsidRPr="00C5409E" w:rsidRDefault="00FA165D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cruiting</w:t>
            </w:r>
            <w:r w:rsidR="00F32F03">
              <w:rPr>
                <w:sz w:val="20"/>
              </w:rPr>
              <w:t xml:space="preserve">; </w:t>
            </w:r>
            <w:r w:rsidR="00F55F5F">
              <w:rPr>
                <w:sz w:val="20"/>
              </w:rPr>
              <w:t xml:space="preserve">primary outcome-6MWD from baseline at 6 months; 6MWD at different timepoints, pulmonary vascular resistance, death or clinical worsening, </w:t>
            </w:r>
            <w:r w:rsidR="000016B6">
              <w:rPr>
                <w:sz w:val="20"/>
              </w:rPr>
              <w:t>change in RV function, QOL</w:t>
            </w:r>
          </w:p>
        </w:tc>
      </w:tr>
      <w:tr w:rsidR="00C45F7E" w:rsidRPr="008E37C3" w14:paraId="492D4F83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2EB205F1" w14:textId="77777777" w:rsidR="00B80D9A" w:rsidRDefault="00101EDA" w:rsidP="00101ED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Children’s Hospital of Fudan University</w:t>
            </w:r>
          </w:p>
          <w:p w14:paraId="38D06BEA" w14:textId="3856CB08" w:rsidR="004609D9" w:rsidRDefault="004609D9" w:rsidP="00101ED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3645525)</w:t>
            </w:r>
          </w:p>
        </w:tc>
        <w:tc>
          <w:tcPr>
            <w:tcW w:w="1150" w:type="dxa"/>
          </w:tcPr>
          <w:p w14:paraId="4A638C4F" w14:textId="77777777" w:rsidR="004609D9" w:rsidRDefault="004609D9" w:rsidP="003844EF">
            <w:pPr>
              <w:jc w:val="center"/>
              <w:rPr>
                <w:sz w:val="20"/>
              </w:rPr>
            </w:pPr>
          </w:p>
          <w:p w14:paraId="77066414" w14:textId="77777777" w:rsidR="004609D9" w:rsidRDefault="004609D9" w:rsidP="003844EF">
            <w:pPr>
              <w:jc w:val="center"/>
              <w:rPr>
                <w:sz w:val="20"/>
              </w:rPr>
            </w:pPr>
          </w:p>
          <w:p w14:paraId="16D7BD65" w14:textId="77777777" w:rsidR="004609D9" w:rsidRDefault="004609D9" w:rsidP="003844EF">
            <w:pPr>
              <w:jc w:val="center"/>
              <w:rPr>
                <w:sz w:val="20"/>
              </w:rPr>
            </w:pPr>
          </w:p>
          <w:p w14:paraId="52D718A4" w14:textId="77777777" w:rsidR="004609D9" w:rsidRDefault="004609D9" w:rsidP="003844EF">
            <w:pPr>
              <w:jc w:val="center"/>
              <w:rPr>
                <w:sz w:val="20"/>
              </w:rPr>
            </w:pPr>
          </w:p>
          <w:p w14:paraId="2EC8C3B4" w14:textId="6D89999D" w:rsidR="00B80D9A" w:rsidRDefault="00735FE9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6708A61B" w14:textId="2A905A95" w:rsidR="00B80D9A" w:rsidRDefault="00770F16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/II</w:t>
            </w:r>
            <w:r w:rsidR="005E6852">
              <w:rPr>
                <w:sz w:val="20"/>
              </w:rPr>
              <w:t xml:space="preserve">, </w:t>
            </w:r>
            <w:r w:rsidR="00CD0E4E">
              <w:rPr>
                <w:sz w:val="20"/>
              </w:rPr>
              <w:t>20M cell/kg</w:t>
            </w:r>
          </w:p>
        </w:tc>
        <w:tc>
          <w:tcPr>
            <w:tcW w:w="1627" w:type="dxa"/>
          </w:tcPr>
          <w:p w14:paraId="51D95238" w14:textId="253AD48B" w:rsidR="00B80D9A" w:rsidRDefault="00D0068D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eterm neonates up to 3 weeks</w:t>
            </w:r>
            <w:r w:rsidR="00531F82">
              <w:rPr>
                <w:rFonts w:eastAsia="Times New Roman"/>
                <w:color w:val="000000"/>
                <w:sz w:val="20"/>
              </w:rPr>
              <w:t>; n =</w:t>
            </w:r>
            <w:r w:rsidR="00DC0037">
              <w:rPr>
                <w:rFonts w:eastAsia="Times New Roman"/>
                <w:color w:val="000000"/>
                <w:sz w:val="20"/>
              </w:rPr>
              <w:t>180</w:t>
            </w:r>
          </w:p>
        </w:tc>
        <w:tc>
          <w:tcPr>
            <w:tcW w:w="1426" w:type="dxa"/>
          </w:tcPr>
          <w:p w14:paraId="19340437" w14:textId="338D249F" w:rsidR="00B80D9A" w:rsidRDefault="00A42B74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</w:t>
            </w:r>
            <w:r w:rsidR="00EE60D5">
              <w:rPr>
                <w:rFonts w:eastAsia="Times New Roman"/>
                <w:color w:val="000000"/>
                <w:sz w:val="20"/>
              </w:rPr>
              <w:t>uman umbilical cord-derived MSCs</w:t>
            </w:r>
            <w:r w:rsidR="00454C56">
              <w:rPr>
                <w:rFonts w:eastAsia="Times New Roman"/>
                <w:color w:val="000000"/>
                <w:sz w:val="20"/>
              </w:rPr>
              <w:t xml:space="preserve"> (IT)</w:t>
            </w:r>
          </w:p>
        </w:tc>
        <w:tc>
          <w:tcPr>
            <w:tcW w:w="1294" w:type="dxa"/>
          </w:tcPr>
          <w:p w14:paraId="7B926B99" w14:textId="21AB8E33" w:rsidR="00B80D9A" w:rsidRDefault="002F18A8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rmal saline </w:t>
            </w:r>
          </w:p>
        </w:tc>
        <w:tc>
          <w:tcPr>
            <w:tcW w:w="994" w:type="dxa"/>
          </w:tcPr>
          <w:p w14:paraId="3B36C092" w14:textId="399F740A" w:rsidR="00B80D9A" w:rsidRDefault="00770F16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 and efficacy</w:t>
            </w:r>
          </w:p>
        </w:tc>
        <w:tc>
          <w:tcPr>
            <w:tcW w:w="2882" w:type="dxa"/>
            <w:shd w:val="clear" w:color="auto" w:fill="auto"/>
          </w:tcPr>
          <w:p w14:paraId="3E8681C6" w14:textId="6D76B4DD" w:rsidR="00B80D9A" w:rsidRDefault="00770F16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t yet recruiting</w:t>
            </w:r>
            <w:r w:rsidR="00531F82">
              <w:rPr>
                <w:sz w:val="20"/>
              </w:rPr>
              <w:t xml:space="preserve">; </w:t>
            </w:r>
            <w:r w:rsidR="00CD0E4E">
              <w:rPr>
                <w:sz w:val="20"/>
              </w:rPr>
              <w:t xml:space="preserve">primary outcome is oxygen requirement 3 days after cell transplantation, </w:t>
            </w:r>
            <w:r w:rsidR="000013DF">
              <w:rPr>
                <w:sz w:val="20"/>
              </w:rPr>
              <w:t>secondary measures include oxygen % at 7 days, ventilator days, incidence and severity of BPD, survival</w:t>
            </w:r>
            <w:r w:rsidR="00B95FBA">
              <w:rPr>
                <w:sz w:val="20"/>
              </w:rPr>
              <w:t xml:space="preserve">, growth velocity, BAL cytokine, chest xray, </w:t>
            </w:r>
            <w:r w:rsidR="000013DF">
              <w:rPr>
                <w:sz w:val="20"/>
              </w:rPr>
              <w:t>and vitals</w:t>
            </w:r>
          </w:p>
        </w:tc>
      </w:tr>
      <w:tr w:rsidR="006E3A0F" w:rsidRPr="008E37C3" w14:paraId="05B88CBF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1E2973DE" w14:textId="77777777" w:rsidR="00FE48F9" w:rsidRDefault="002C3280" w:rsidP="00101ED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lastRenderedPageBreak/>
              <w:t>Children’s Hospital of Chongqing Medical University</w:t>
            </w:r>
          </w:p>
          <w:p w14:paraId="1D2289E1" w14:textId="19814EDC" w:rsidR="002C3280" w:rsidRDefault="002C3280" w:rsidP="00101ED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3558334)</w:t>
            </w:r>
          </w:p>
        </w:tc>
        <w:tc>
          <w:tcPr>
            <w:tcW w:w="1150" w:type="dxa"/>
          </w:tcPr>
          <w:p w14:paraId="75226A55" w14:textId="77777777" w:rsidR="00FE48F9" w:rsidRDefault="00FE48F9" w:rsidP="003844EF">
            <w:pPr>
              <w:jc w:val="center"/>
              <w:rPr>
                <w:sz w:val="20"/>
              </w:rPr>
            </w:pPr>
          </w:p>
          <w:p w14:paraId="51104D5C" w14:textId="0CD7C77E" w:rsidR="002C3280" w:rsidRDefault="002C3280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7974AD57" w14:textId="78CA1AF7" w:rsidR="00EF48E0" w:rsidRDefault="00337AA8" w:rsidP="00EF48E0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</w:t>
            </w:r>
            <w:r w:rsidR="00EF48E0">
              <w:rPr>
                <w:sz w:val="20"/>
              </w:rPr>
              <w:t>, 1M vs. 5M cells/kg</w:t>
            </w:r>
          </w:p>
        </w:tc>
        <w:tc>
          <w:tcPr>
            <w:tcW w:w="1627" w:type="dxa"/>
          </w:tcPr>
          <w:p w14:paraId="0C2AEA87" w14:textId="3E372BA9" w:rsidR="00FE48F9" w:rsidRDefault="00E8315E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eterm neonates</w:t>
            </w:r>
            <w:r w:rsidR="003369FF">
              <w:rPr>
                <w:rFonts w:eastAsia="Times New Roman"/>
                <w:color w:val="000000"/>
                <w:sz w:val="20"/>
              </w:rPr>
              <w:t xml:space="preserve"> with moderate/severed BPD</w:t>
            </w:r>
            <w:r w:rsidR="000F652D">
              <w:rPr>
                <w:rFonts w:eastAsia="Times New Roman"/>
                <w:color w:val="000000"/>
                <w:sz w:val="20"/>
              </w:rPr>
              <w:t>; n =12</w:t>
            </w:r>
          </w:p>
        </w:tc>
        <w:tc>
          <w:tcPr>
            <w:tcW w:w="1426" w:type="dxa"/>
          </w:tcPr>
          <w:p w14:paraId="657403B3" w14:textId="0559B79C" w:rsidR="00FE48F9" w:rsidRDefault="00A42B74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</w:t>
            </w:r>
            <w:r w:rsidR="000F652D">
              <w:rPr>
                <w:rFonts w:eastAsia="Times New Roman"/>
                <w:color w:val="000000"/>
                <w:sz w:val="20"/>
              </w:rPr>
              <w:t>uman umbilical cord-derived MSCs (I</w:t>
            </w:r>
            <w:r w:rsidR="00B36D59">
              <w:rPr>
                <w:rFonts w:eastAsia="Times New Roman"/>
                <w:color w:val="000000"/>
                <w:sz w:val="20"/>
              </w:rPr>
              <w:t>V</w:t>
            </w:r>
            <w:r w:rsidR="000F652D">
              <w:rPr>
                <w:rFonts w:eastAsia="Times New Roman"/>
                <w:color w:val="000000"/>
                <w:sz w:val="20"/>
              </w:rPr>
              <w:t>)</w:t>
            </w:r>
          </w:p>
        </w:tc>
        <w:tc>
          <w:tcPr>
            <w:tcW w:w="1294" w:type="dxa"/>
          </w:tcPr>
          <w:p w14:paraId="2EBECEE2" w14:textId="679B7136" w:rsidR="00FE48F9" w:rsidRDefault="00B36D59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58DF168B" w14:textId="5DCC0BAB" w:rsidR="00FE48F9" w:rsidRDefault="00B36D59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  <w:p w14:paraId="69137A4F" w14:textId="66DA1EDE" w:rsidR="00B36D59" w:rsidRDefault="00B36D59" w:rsidP="003844EF">
            <w:pPr>
              <w:jc w:val="center"/>
              <w:rPr>
                <w:sz w:val="20"/>
              </w:rPr>
            </w:pPr>
          </w:p>
        </w:tc>
        <w:tc>
          <w:tcPr>
            <w:tcW w:w="2882" w:type="dxa"/>
            <w:shd w:val="clear" w:color="auto" w:fill="auto"/>
          </w:tcPr>
          <w:p w14:paraId="2B480A1C" w14:textId="3ABB62B8" w:rsidR="00FE48F9" w:rsidRDefault="00B36D59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cruiting, </w:t>
            </w:r>
            <w:r w:rsidR="00CC3AC5">
              <w:rPr>
                <w:sz w:val="20"/>
              </w:rPr>
              <w:t xml:space="preserve">assessment of adverse reactions with secondary measures including imaging, vitals, </w:t>
            </w:r>
            <w:r w:rsidR="006F3EAA">
              <w:rPr>
                <w:sz w:val="20"/>
              </w:rPr>
              <w:t>and growth</w:t>
            </w:r>
          </w:p>
        </w:tc>
      </w:tr>
      <w:tr w:rsidR="00A42B74" w:rsidRPr="008E37C3" w14:paraId="4B92D152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49B84EAD" w14:textId="77777777" w:rsidR="00A1199E" w:rsidRDefault="00A1199E" w:rsidP="00101ED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Vinmec Research Institute of Stem Cell and Gene Technology</w:t>
            </w:r>
          </w:p>
          <w:p w14:paraId="01F94011" w14:textId="0CF7227C" w:rsidR="00A1199E" w:rsidRDefault="00A1199E" w:rsidP="00101ED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4062136)</w:t>
            </w:r>
          </w:p>
        </w:tc>
        <w:tc>
          <w:tcPr>
            <w:tcW w:w="1150" w:type="dxa"/>
          </w:tcPr>
          <w:p w14:paraId="1CB8E4AE" w14:textId="77777777" w:rsidR="00A1199E" w:rsidRDefault="00A1199E" w:rsidP="003844EF">
            <w:pPr>
              <w:jc w:val="center"/>
              <w:rPr>
                <w:sz w:val="20"/>
              </w:rPr>
            </w:pPr>
          </w:p>
          <w:p w14:paraId="521B6A85" w14:textId="6302F136" w:rsidR="00A1199E" w:rsidRDefault="00A1199E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00D25FD1" w14:textId="5861FFFA" w:rsidR="00A1199E" w:rsidRDefault="00A7310B" w:rsidP="00EF48E0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</w:t>
            </w:r>
            <w:r w:rsidR="006352D8">
              <w:rPr>
                <w:sz w:val="20"/>
              </w:rPr>
              <w:t>, 1M cells/kg at baseline and one week later</w:t>
            </w:r>
          </w:p>
        </w:tc>
        <w:tc>
          <w:tcPr>
            <w:tcW w:w="1627" w:type="dxa"/>
          </w:tcPr>
          <w:p w14:paraId="21B283D5" w14:textId="7CDF9BF7" w:rsidR="00A1199E" w:rsidRDefault="003A1F5B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Preterm neonate 1mo-6 mo</w:t>
            </w:r>
            <w:r w:rsidR="00A7310B">
              <w:rPr>
                <w:rFonts w:eastAsia="Times New Roman"/>
                <w:color w:val="000000"/>
                <w:sz w:val="20"/>
              </w:rPr>
              <w:t>; n=10</w:t>
            </w:r>
          </w:p>
        </w:tc>
        <w:tc>
          <w:tcPr>
            <w:tcW w:w="1426" w:type="dxa"/>
          </w:tcPr>
          <w:p w14:paraId="587850FB" w14:textId="1CC45B83" w:rsidR="00A1199E" w:rsidRDefault="00A42B74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</w:t>
            </w:r>
            <w:r w:rsidR="006352D8">
              <w:rPr>
                <w:rFonts w:eastAsia="Times New Roman"/>
                <w:color w:val="000000"/>
                <w:sz w:val="20"/>
              </w:rPr>
              <w:t>uman umbilical cord-derived MSCs (IV)</w:t>
            </w:r>
          </w:p>
        </w:tc>
        <w:tc>
          <w:tcPr>
            <w:tcW w:w="1294" w:type="dxa"/>
          </w:tcPr>
          <w:p w14:paraId="1AC780EB" w14:textId="51531C6D" w:rsidR="00A1199E" w:rsidRDefault="00DD616B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72A97D5A" w14:textId="06C7D3DC" w:rsidR="00A1199E" w:rsidRDefault="00A7310B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</w:tc>
        <w:tc>
          <w:tcPr>
            <w:tcW w:w="2882" w:type="dxa"/>
            <w:shd w:val="clear" w:color="auto" w:fill="auto"/>
          </w:tcPr>
          <w:p w14:paraId="6B3AD88F" w14:textId="03E61615" w:rsidR="00A1199E" w:rsidRDefault="00A7310B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cruiting, </w:t>
            </w:r>
            <w:r w:rsidR="00AD29C6">
              <w:rPr>
                <w:sz w:val="20"/>
              </w:rPr>
              <w:t>primary outcome includes adverse events, secondary outcome-lung fibrosis by chest CT</w:t>
            </w:r>
          </w:p>
        </w:tc>
      </w:tr>
      <w:tr w:rsidR="00A42B74" w:rsidRPr="008E37C3" w14:paraId="1EFB7566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68A2111A" w14:textId="77777777" w:rsidR="00270CE7" w:rsidRDefault="00270CE7" w:rsidP="00270CE7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Children’s Hospital of Chongqing Medical University</w:t>
            </w:r>
          </w:p>
          <w:p w14:paraId="2BCD5E2B" w14:textId="32F3DBBE" w:rsidR="003A1F5B" w:rsidRDefault="00270CE7" w:rsidP="00270CE7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3601416)</w:t>
            </w:r>
          </w:p>
        </w:tc>
        <w:tc>
          <w:tcPr>
            <w:tcW w:w="1150" w:type="dxa"/>
          </w:tcPr>
          <w:p w14:paraId="0A9DFBBB" w14:textId="77777777" w:rsidR="003A1F5B" w:rsidRDefault="003A1F5B" w:rsidP="003844EF">
            <w:pPr>
              <w:jc w:val="center"/>
              <w:rPr>
                <w:sz w:val="20"/>
              </w:rPr>
            </w:pPr>
          </w:p>
          <w:p w14:paraId="00A26A0C" w14:textId="11F26830" w:rsidR="00270CE7" w:rsidRDefault="00270CE7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71CAFA57" w14:textId="446F2F18" w:rsidR="003A1F5B" w:rsidRDefault="00270CE7" w:rsidP="00EF48E0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I</w:t>
            </w:r>
            <w:r w:rsidR="000E450A">
              <w:rPr>
                <w:sz w:val="20"/>
              </w:rPr>
              <w:t>, 1M vs. 5M cells/kg</w:t>
            </w:r>
          </w:p>
        </w:tc>
        <w:tc>
          <w:tcPr>
            <w:tcW w:w="1627" w:type="dxa"/>
          </w:tcPr>
          <w:p w14:paraId="12F2CD5A" w14:textId="4D6FD4D1" w:rsidR="003A1F5B" w:rsidRDefault="00750623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Up to 1 year</w:t>
            </w:r>
            <w:r w:rsidR="000E450A">
              <w:rPr>
                <w:rFonts w:eastAsia="Times New Roman"/>
                <w:color w:val="000000"/>
                <w:sz w:val="20"/>
              </w:rPr>
              <w:t>; n=57</w:t>
            </w:r>
          </w:p>
        </w:tc>
        <w:tc>
          <w:tcPr>
            <w:tcW w:w="1426" w:type="dxa"/>
          </w:tcPr>
          <w:p w14:paraId="07BCAA60" w14:textId="53B869D1" w:rsidR="003A1F5B" w:rsidRDefault="00A42B74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</w:t>
            </w:r>
            <w:r w:rsidR="000E450A">
              <w:rPr>
                <w:rFonts w:eastAsia="Times New Roman"/>
                <w:color w:val="000000"/>
                <w:sz w:val="20"/>
              </w:rPr>
              <w:t>uman umbilical cord-derived MSCs (IV)</w:t>
            </w:r>
          </w:p>
        </w:tc>
        <w:tc>
          <w:tcPr>
            <w:tcW w:w="1294" w:type="dxa"/>
          </w:tcPr>
          <w:p w14:paraId="6BE0CC96" w14:textId="61106AC9" w:rsidR="003A1F5B" w:rsidRDefault="003E1F1F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2A157AAC" w14:textId="15539F4E" w:rsidR="003A1F5B" w:rsidRDefault="003E1F1F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Efficacy</w:t>
            </w:r>
          </w:p>
        </w:tc>
        <w:tc>
          <w:tcPr>
            <w:tcW w:w="2882" w:type="dxa"/>
            <w:shd w:val="clear" w:color="auto" w:fill="auto"/>
          </w:tcPr>
          <w:p w14:paraId="150FECC8" w14:textId="37FA83C9" w:rsidR="003A1F5B" w:rsidRDefault="003E1F1F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t yet recruiting; </w:t>
            </w:r>
            <w:r w:rsidR="00F325F3">
              <w:rPr>
                <w:sz w:val="20"/>
              </w:rPr>
              <w:t>examining duration of oxygen therapy</w:t>
            </w:r>
            <w:r w:rsidR="00FC7848">
              <w:rPr>
                <w:sz w:val="20"/>
              </w:rPr>
              <w:t>; secondary measures-vitals; exploratory studies-</w:t>
            </w:r>
            <w:r w:rsidR="006746CC">
              <w:rPr>
                <w:sz w:val="20"/>
              </w:rPr>
              <w:t>chest CT</w:t>
            </w:r>
          </w:p>
        </w:tc>
      </w:tr>
      <w:tr w:rsidR="00A42B74" w:rsidRPr="008E37C3" w14:paraId="50CE0107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2E7DBF66" w14:textId="77777777" w:rsidR="00E7605F" w:rsidRDefault="00E7605F" w:rsidP="00E7605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Children’s Hospital of Chongqing Medical University</w:t>
            </w:r>
          </w:p>
          <w:p w14:paraId="123C5395" w14:textId="7FF452B7" w:rsidR="00750623" w:rsidRDefault="00E7605F" w:rsidP="00E7605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3</w:t>
            </w:r>
            <w:r w:rsidR="004037A7">
              <w:rPr>
                <w:rFonts w:eastAsia="Times New Roman"/>
                <w:b/>
                <w:color w:val="000000"/>
                <w:sz w:val="20"/>
              </w:rPr>
              <w:t>873506</w:t>
            </w:r>
            <w:r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150" w:type="dxa"/>
          </w:tcPr>
          <w:p w14:paraId="38DEDE2E" w14:textId="77777777" w:rsidR="00750623" w:rsidRDefault="00750623" w:rsidP="003844EF">
            <w:pPr>
              <w:jc w:val="center"/>
              <w:rPr>
                <w:sz w:val="20"/>
              </w:rPr>
            </w:pPr>
          </w:p>
          <w:p w14:paraId="2F5F2C95" w14:textId="48AF44E1" w:rsidR="00E7605F" w:rsidRDefault="00E7605F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713E2578" w14:textId="05BE6B0A" w:rsidR="00750623" w:rsidRDefault="004037A7" w:rsidP="004037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1</w:t>
            </w:r>
            <w:r w:rsidR="00A42B74">
              <w:rPr>
                <w:sz w:val="20"/>
              </w:rPr>
              <w:t xml:space="preserve"> follow up</w:t>
            </w:r>
            <w:r w:rsidR="00804749">
              <w:rPr>
                <w:sz w:val="20"/>
              </w:rPr>
              <w:t xml:space="preserve"> study for 1M vs. 5M cells/kg trial</w:t>
            </w:r>
            <w:r w:rsidR="00C73BE5">
              <w:rPr>
                <w:sz w:val="20"/>
              </w:rPr>
              <w:t>, assessments at</w:t>
            </w:r>
            <w:r w:rsidR="00A42B74">
              <w:rPr>
                <w:sz w:val="20"/>
              </w:rPr>
              <w:t xml:space="preserve"> 1, 3, 6, 12, and 24 months post cell treatment</w:t>
            </w:r>
          </w:p>
        </w:tc>
        <w:tc>
          <w:tcPr>
            <w:tcW w:w="1627" w:type="dxa"/>
          </w:tcPr>
          <w:p w14:paraId="78306886" w14:textId="6AB11DAB" w:rsidR="00750623" w:rsidRDefault="00CD5933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-5</w:t>
            </w:r>
            <w:r w:rsidR="000D31D6">
              <w:rPr>
                <w:rFonts w:eastAsia="Times New Roman"/>
                <w:color w:val="000000"/>
                <w:sz w:val="20"/>
              </w:rPr>
              <w:t>-</w:t>
            </w:r>
            <w:r>
              <w:rPr>
                <w:rFonts w:eastAsia="Times New Roman"/>
                <w:color w:val="000000"/>
                <w:sz w:val="20"/>
              </w:rPr>
              <w:t>month old neonates</w:t>
            </w:r>
            <w:r w:rsidR="00A42B74">
              <w:rPr>
                <w:rFonts w:eastAsia="Times New Roman"/>
                <w:color w:val="000000"/>
                <w:sz w:val="20"/>
              </w:rPr>
              <w:t>; n=30</w:t>
            </w:r>
          </w:p>
        </w:tc>
        <w:tc>
          <w:tcPr>
            <w:tcW w:w="1426" w:type="dxa"/>
          </w:tcPr>
          <w:p w14:paraId="7426C74D" w14:textId="73D173F7" w:rsidR="00750623" w:rsidRDefault="00A42B74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uman umbilical cord-derived MSCs (IV)</w:t>
            </w:r>
          </w:p>
        </w:tc>
        <w:tc>
          <w:tcPr>
            <w:tcW w:w="1294" w:type="dxa"/>
          </w:tcPr>
          <w:p w14:paraId="0EB8C119" w14:textId="1C703E6F" w:rsidR="00750623" w:rsidRDefault="00195F4C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60D493C1" w14:textId="604D5DFB" w:rsidR="00750623" w:rsidRDefault="00195F4C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</w:tc>
        <w:tc>
          <w:tcPr>
            <w:tcW w:w="2882" w:type="dxa"/>
            <w:shd w:val="clear" w:color="auto" w:fill="auto"/>
          </w:tcPr>
          <w:p w14:paraId="56352B61" w14:textId="50A65577" w:rsidR="00750623" w:rsidRDefault="00A446E7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cruiting;</w:t>
            </w:r>
            <w:r w:rsidR="004037A7">
              <w:rPr>
                <w:sz w:val="20"/>
              </w:rPr>
              <w:t xml:space="preserve"> </w:t>
            </w:r>
            <w:r w:rsidR="00C73BE5">
              <w:rPr>
                <w:sz w:val="20"/>
              </w:rPr>
              <w:t xml:space="preserve">Primary outcome-readmission rate and duration of hospital stay; secondary </w:t>
            </w:r>
            <w:r w:rsidR="00CE3A3A">
              <w:rPr>
                <w:sz w:val="20"/>
              </w:rPr>
              <w:t>measures-survival, growth, tumorigenicity, developmental delay, blindness/deafness</w:t>
            </w:r>
          </w:p>
        </w:tc>
      </w:tr>
      <w:tr w:rsidR="00F2487A" w:rsidRPr="008E37C3" w14:paraId="1286FC3C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77C225EB" w14:textId="77777777" w:rsidR="00F2487A" w:rsidRDefault="00F2487A" w:rsidP="00E7605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Fundaction para la Investigacion Biomedica del Hospital Universitario Ramon y Cajal</w:t>
            </w:r>
          </w:p>
          <w:p w14:paraId="14BEBE9F" w14:textId="0A8EB9B3" w:rsidR="00F2487A" w:rsidRDefault="00F2487A" w:rsidP="00E7605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</w:t>
            </w:r>
            <w:r w:rsidR="00A842C7">
              <w:rPr>
                <w:rFonts w:eastAsia="Times New Roman"/>
                <w:b/>
                <w:color w:val="000000"/>
                <w:sz w:val="20"/>
              </w:rPr>
              <w:t>02443961)</w:t>
            </w:r>
          </w:p>
        </w:tc>
        <w:tc>
          <w:tcPr>
            <w:tcW w:w="1150" w:type="dxa"/>
          </w:tcPr>
          <w:p w14:paraId="06DBABD7" w14:textId="77777777" w:rsidR="00F2487A" w:rsidRDefault="00F2487A" w:rsidP="003844EF">
            <w:pPr>
              <w:jc w:val="center"/>
              <w:rPr>
                <w:sz w:val="20"/>
              </w:rPr>
            </w:pPr>
          </w:p>
          <w:p w14:paraId="49AA2C54" w14:textId="77777777" w:rsidR="00A842C7" w:rsidRDefault="00A842C7" w:rsidP="003844EF">
            <w:pPr>
              <w:jc w:val="center"/>
              <w:rPr>
                <w:sz w:val="20"/>
              </w:rPr>
            </w:pPr>
          </w:p>
          <w:p w14:paraId="74A3A882" w14:textId="14DD736E" w:rsidR="00A842C7" w:rsidRDefault="00A842C7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45847FC2" w14:textId="6ADC567E" w:rsidR="00F2487A" w:rsidRDefault="00A842C7" w:rsidP="004037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,</w:t>
            </w:r>
            <w:r w:rsidR="000D31D6">
              <w:rPr>
                <w:sz w:val="20"/>
              </w:rPr>
              <w:t xml:space="preserve"> three doses of 5M cells</w:t>
            </w:r>
          </w:p>
        </w:tc>
        <w:tc>
          <w:tcPr>
            <w:tcW w:w="1627" w:type="dxa"/>
          </w:tcPr>
          <w:p w14:paraId="07260B20" w14:textId="194C76A4" w:rsidR="00F2487A" w:rsidRDefault="00DC6EC1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Preterm neonates &lt;29 weeks and birthweight </w:t>
            </w:r>
            <w:r w:rsidRPr="00DC6EC1">
              <w:rPr>
                <w:rFonts w:eastAsia="Times New Roman"/>
                <w:color w:val="000000"/>
                <w:sz w:val="20"/>
                <w:u w:val="single"/>
              </w:rPr>
              <w:t>&lt;</w:t>
            </w:r>
            <w:r>
              <w:rPr>
                <w:rFonts w:eastAsia="Times New Roman"/>
                <w:color w:val="000000"/>
                <w:sz w:val="20"/>
              </w:rPr>
              <w:t>1250 g</w:t>
            </w:r>
            <w:r w:rsidR="000D31D6">
              <w:rPr>
                <w:rFonts w:eastAsia="Times New Roman"/>
                <w:color w:val="000000"/>
                <w:sz w:val="20"/>
              </w:rPr>
              <w:t>; n=10</w:t>
            </w:r>
          </w:p>
        </w:tc>
        <w:tc>
          <w:tcPr>
            <w:tcW w:w="1426" w:type="dxa"/>
          </w:tcPr>
          <w:p w14:paraId="59856F57" w14:textId="3D71F271" w:rsidR="00F2487A" w:rsidRDefault="0012226B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pecifics not provided</w:t>
            </w:r>
          </w:p>
        </w:tc>
        <w:tc>
          <w:tcPr>
            <w:tcW w:w="1294" w:type="dxa"/>
          </w:tcPr>
          <w:p w14:paraId="6F0D3698" w14:textId="450745BF" w:rsidR="00F2487A" w:rsidRDefault="00195F4C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68F444D3" w14:textId="251E2E18" w:rsidR="00F2487A" w:rsidRDefault="00195F4C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</w:tc>
        <w:tc>
          <w:tcPr>
            <w:tcW w:w="2882" w:type="dxa"/>
            <w:shd w:val="clear" w:color="auto" w:fill="auto"/>
          </w:tcPr>
          <w:p w14:paraId="7E014A29" w14:textId="4AB77FEB" w:rsidR="00F2487A" w:rsidRDefault="00A842C7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t yet recruiting, </w:t>
            </w:r>
            <w:r w:rsidR="00945795">
              <w:rPr>
                <w:sz w:val="20"/>
              </w:rPr>
              <w:t xml:space="preserve">evaluating </w:t>
            </w:r>
            <w:r w:rsidR="00027CD2">
              <w:rPr>
                <w:sz w:val="20"/>
              </w:rPr>
              <w:t>safety and feasibility, other measures of interest include biomarker analysis, changes in echocardiographic findings and incidence of BPD/PH</w:t>
            </w:r>
          </w:p>
        </w:tc>
      </w:tr>
      <w:tr w:rsidR="00CA1ABD" w:rsidRPr="008E37C3" w14:paraId="5933B7E2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6EDC6348" w14:textId="77777777" w:rsidR="00CA1ABD" w:rsidRDefault="000C65E2" w:rsidP="00E7605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Daping Hospital and the Research Institute of Surgery of the Third Military Medical University</w:t>
            </w:r>
          </w:p>
          <w:p w14:paraId="2E1C1CBC" w14:textId="3E93A51C" w:rsidR="000C65E2" w:rsidRDefault="000C65E2" w:rsidP="00E7605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</w:t>
            </w:r>
            <w:r w:rsidR="00591B72">
              <w:rPr>
                <w:rFonts w:eastAsia="Times New Roman"/>
                <w:b/>
                <w:color w:val="000000"/>
                <w:sz w:val="20"/>
              </w:rPr>
              <w:t>03378063)</w:t>
            </w:r>
          </w:p>
        </w:tc>
        <w:tc>
          <w:tcPr>
            <w:tcW w:w="1150" w:type="dxa"/>
          </w:tcPr>
          <w:p w14:paraId="3C8CDD00" w14:textId="77777777" w:rsidR="00CA1ABD" w:rsidRDefault="00CA1ABD" w:rsidP="003844EF">
            <w:pPr>
              <w:jc w:val="center"/>
              <w:rPr>
                <w:sz w:val="20"/>
              </w:rPr>
            </w:pPr>
          </w:p>
          <w:p w14:paraId="07871B23" w14:textId="2B0715F1" w:rsidR="000C65E2" w:rsidRDefault="000C65E2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6528C216" w14:textId="17069273" w:rsidR="00CA1ABD" w:rsidRDefault="003D348B" w:rsidP="004037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</w:t>
            </w:r>
          </w:p>
        </w:tc>
        <w:tc>
          <w:tcPr>
            <w:tcW w:w="1627" w:type="dxa"/>
          </w:tcPr>
          <w:p w14:paraId="67AAC4EB" w14:textId="4EC0BD07" w:rsidR="00CA1ABD" w:rsidRDefault="00F50005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1-3 mo </w:t>
            </w:r>
            <w:r w:rsidR="00D61455">
              <w:rPr>
                <w:rFonts w:eastAsia="Times New Roman"/>
                <w:color w:val="000000"/>
                <w:sz w:val="20"/>
              </w:rPr>
              <w:t xml:space="preserve">old </w:t>
            </w:r>
            <w:r>
              <w:rPr>
                <w:rFonts w:eastAsia="Times New Roman"/>
                <w:color w:val="000000"/>
                <w:sz w:val="20"/>
              </w:rPr>
              <w:t>neonates</w:t>
            </w:r>
            <w:r w:rsidR="003211C5">
              <w:rPr>
                <w:rFonts w:eastAsia="Times New Roman"/>
                <w:color w:val="000000"/>
                <w:sz w:val="20"/>
              </w:rPr>
              <w:t>; n=100</w:t>
            </w:r>
          </w:p>
        </w:tc>
        <w:tc>
          <w:tcPr>
            <w:tcW w:w="1426" w:type="dxa"/>
          </w:tcPr>
          <w:p w14:paraId="1D516009" w14:textId="09597D39" w:rsidR="00CA1ABD" w:rsidRDefault="003211C5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</w:t>
            </w:r>
            <w:r w:rsidR="003D348B">
              <w:rPr>
                <w:rFonts w:eastAsia="Times New Roman"/>
                <w:color w:val="000000"/>
                <w:sz w:val="20"/>
              </w:rPr>
              <w:t>uman umbilical cord blood</w:t>
            </w:r>
            <w:r>
              <w:rPr>
                <w:rFonts w:eastAsia="Times New Roman"/>
                <w:color w:val="000000"/>
                <w:sz w:val="20"/>
              </w:rPr>
              <w:t>-derived MSCs (</w:t>
            </w:r>
            <w:r w:rsidR="00F05BB7">
              <w:rPr>
                <w:rFonts w:eastAsia="Times New Roman"/>
                <w:color w:val="000000"/>
                <w:sz w:val="20"/>
              </w:rPr>
              <w:t>Unknown)</w:t>
            </w:r>
          </w:p>
        </w:tc>
        <w:tc>
          <w:tcPr>
            <w:tcW w:w="1294" w:type="dxa"/>
          </w:tcPr>
          <w:p w14:paraId="55DE0BFD" w14:textId="5B250DDE" w:rsidR="00CA1ABD" w:rsidRDefault="00F82242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427ED721" w14:textId="3C7A6D9F" w:rsidR="00CA1ABD" w:rsidRDefault="002512B2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 and efficacy</w:t>
            </w:r>
          </w:p>
        </w:tc>
        <w:tc>
          <w:tcPr>
            <w:tcW w:w="2882" w:type="dxa"/>
            <w:shd w:val="clear" w:color="auto" w:fill="auto"/>
          </w:tcPr>
          <w:p w14:paraId="170FEE3F" w14:textId="00DB2358" w:rsidR="00CA1ABD" w:rsidRDefault="00C40A2E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cruiting, p</w:t>
            </w:r>
            <w:r w:rsidR="00465294">
              <w:rPr>
                <w:sz w:val="20"/>
              </w:rPr>
              <w:t xml:space="preserve">rimary outcome is death </w:t>
            </w:r>
            <w:r w:rsidR="00F82242">
              <w:rPr>
                <w:sz w:val="20"/>
              </w:rPr>
              <w:t>with developmental testing as the secondary outcome</w:t>
            </w:r>
          </w:p>
        </w:tc>
      </w:tr>
      <w:tr w:rsidR="000716AA" w:rsidRPr="008E37C3" w14:paraId="17747E24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74FFF06D" w14:textId="77777777" w:rsidR="000716AA" w:rsidRDefault="000716AA" w:rsidP="000716A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Children’s Hospital of Chongqing Medical University</w:t>
            </w:r>
          </w:p>
          <w:p w14:paraId="2F8B9FF5" w14:textId="7684D66B" w:rsidR="000716AA" w:rsidRDefault="000716AA" w:rsidP="000716A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3774537)</w:t>
            </w:r>
          </w:p>
        </w:tc>
        <w:tc>
          <w:tcPr>
            <w:tcW w:w="1150" w:type="dxa"/>
          </w:tcPr>
          <w:p w14:paraId="0C5ECB1F" w14:textId="77777777" w:rsidR="000716AA" w:rsidRDefault="000716AA" w:rsidP="003844EF">
            <w:pPr>
              <w:jc w:val="center"/>
              <w:rPr>
                <w:sz w:val="20"/>
              </w:rPr>
            </w:pPr>
          </w:p>
          <w:p w14:paraId="1A844349" w14:textId="56B22328" w:rsidR="000716AA" w:rsidRDefault="000716AA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5F1613B8" w14:textId="3FE69887" w:rsidR="000716AA" w:rsidRDefault="00862CE7" w:rsidP="004037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/II</w:t>
            </w:r>
            <w:r w:rsidR="00574D77">
              <w:rPr>
                <w:sz w:val="20"/>
              </w:rPr>
              <w:t>, 1M vs. 5M cells/kg</w:t>
            </w:r>
          </w:p>
        </w:tc>
        <w:tc>
          <w:tcPr>
            <w:tcW w:w="1627" w:type="dxa"/>
          </w:tcPr>
          <w:p w14:paraId="6CFF6FA1" w14:textId="104055E3" w:rsidR="000716AA" w:rsidRDefault="004A50E9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eonates between 3 to 14 days</w:t>
            </w:r>
            <w:r w:rsidR="00862CE7">
              <w:rPr>
                <w:rFonts w:eastAsia="Times New Roman"/>
                <w:color w:val="000000"/>
                <w:sz w:val="20"/>
              </w:rPr>
              <w:t>; n=20</w:t>
            </w:r>
          </w:p>
        </w:tc>
        <w:tc>
          <w:tcPr>
            <w:tcW w:w="1426" w:type="dxa"/>
          </w:tcPr>
          <w:p w14:paraId="1E6A6203" w14:textId="0D4E0366" w:rsidR="000716AA" w:rsidRDefault="00591301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Allogeneic human umbilical </w:t>
            </w:r>
            <w:r>
              <w:rPr>
                <w:rFonts w:eastAsia="Times New Roman"/>
                <w:color w:val="000000"/>
                <w:sz w:val="20"/>
              </w:rPr>
              <w:lastRenderedPageBreak/>
              <w:t>cord-derived MSCs (IV)</w:t>
            </w:r>
          </w:p>
        </w:tc>
        <w:tc>
          <w:tcPr>
            <w:tcW w:w="1294" w:type="dxa"/>
          </w:tcPr>
          <w:p w14:paraId="723EBD91" w14:textId="44D25380" w:rsidR="000716AA" w:rsidRDefault="00591301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lastRenderedPageBreak/>
              <w:t>NA</w:t>
            </w:r>
          </w:p>
        </w:tc>
        <w:tc>
          <w:tcPr>
            <w:tcW w:w="994" w:type="dxa"/>
          </w:tcPr>
          <w:p w14:paraId="6BFB5185" w14:textId="7170095A" w:rsidR="000716AA" w:rsidRDefault="00591301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 and efficacy</w:t>
            </w:r>
          </w:p>
        </w:tc>
        <w:tc>
          <w:tcPr>
            <w:tcW w:w="2882" w:type="dxa"/>
            <w:shd w:val="clear" w:color="auto" w:fill="auto"/>
          </w:tcPr>
          <w:p w14:paraId="2373403F" w14:textId="31104CB5" w:rsidR="000716AA" w:rsidRDefault="00B774E6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cruiting, </w:t>
            </w:r>
            <w:r w:rsidR="00E007F5">
              <w:rPr>
                <w:sz w:val="20"/>
              </w:rPr>
              <w:t>assessment of adverse reactions with secondary measures including</w:t>
            </w:r>
            <w:r w:rsidR="00591C6A">
              <w:rPr>
                <w:sz w:val="20"/>
              </w:rPr>
              <w:t xml:space="preserve"> incidence </w:t>
            </w:r>
            <w:r w:rsidR="00591C6A">
              <w:rPr>
                <w:sz w:val="20"/>
              </w:rPr>
              <w:lastRenderedPageBreak/>
              <w:t xml:space="preserve">and severity of BPD, </w:t>
            </w:r>
            <w:r w:rsidR="00E007F5">
              <w:rPr>
                <w:sz w:val="20"/>
              </w:rPr>
              <w:t>imaging, vitals, and growth</w:t>
            </w:r>
          </w:p>
        </w:tc>
      </w:tr>
      <w:tr w:rsidR="00591C6A" w:rsidRPr="008E37C3" w14:paraId="14440EAC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039C4900" w14:textId="77777777" w:rsidR="00591C6A" w:rsidRDefault="00013D24" w:rsidP="00EC725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lastRenderedPageBreak/>
              <w:t>United Therapeutics</w:t>
            </w:r>
          </w:p>
          <w:p w14:paraId="12A789E5" w14:textId="307AFD19" w:rsidR="00013D24" w:rsidRDefault="00013D24" w:rsidP="000716A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3857841)</w:t>
            </w:r>
          </w:p>
        </w:tc>
        <w:tc>
          <w:tcPr>
            <w:tcW w:w="1150" w:type="dxa"/>
          </w:tcPr>
          <w:p w14:paraId="034FB862" w14:textId="77777777" w:rsidR="00591C6A" w:rsidRDefault="00591C6A" w:rsidP="003844EF">
            <w:pPr>
              <w:jc w:val="center"/>
              <w:rPr>
                <w:sz w:val="20"/>
              </w:rPr>
            </w:pPr>
          </w:p>
          <w:p w14:paraId="6A779116" w14:textId="77777777" w:rsidR="00EC725A" w:rsidRDefault="00EC725A" w:rsidP="003844EF">
            <w:pPr>
              <w:jc w:val="center"/>
              <w:rPr>
                <w:sz w:val="20"/>
              </w:rPr>
            </w:pPr>
          </w:p>
          <w:p w14:paraId="63815B06" w14:textId="77777777" w:rsidR="00EC725A" w:rsidRDefault="00EC725A" w:rsidP="003844EF">
            <w:pPr>
              <w:jc w:val="center"/>
              <w:rPr>
                <w:sz w:val="20"/>
              </w:rPr>
            </w:pPr>
          </w:p>
          <w:p w14:paraId="4061D428" w14:textId="0805D9CE" w:rsidR="00013D24" w:rsidRDefault="00013D24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0414E4B1" w14:textId="2B636019" w:rsidR="00591C6A" w:rsidRDefault="00533851" w:rsidP="004037A7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Phase I, </w:t>
            </w:r>
            <w:r w:rsidR="000B5832">
              <w:rPr>
                <w:sz w:val="20"/>
              </w:rPr>
              <w:t>20 vs. 60 vs. 200 pmol phospholipid/kg</w:t>
            </w:r>
          </w:p>
        </w:tc>
        <w:tc>
          <w:tcPr>
            <w:tcW w:w="1627" w:type="dxa"/>
          </w:tcPr>
          <w:p w14:paraId="30960BD4" w14:textId="5A33F638" w:rsidR="00591C6A" w:rsidRDefault="006374C5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eonates between 3 to 14 days</w:t>
            </w:r>
            <w:r w:rsidR="00390EA9">
              <w:rPr>
                <w:rFonts w:eastAsia="Times New Roman"/>
                <w:color w:val="000000"/>
                <w:sz w:val="20"/>
              </w:rPr>
              <w:t>; n=18</w:t>
            </w:r>
          </w:p>
        </w:tc>
        <w:tc>
          <w:tcPr>
            <w:tcW w:w="1426" w:type="dxa"/>
          </w:tcPr>
          <w:p w14:paraId="0750A055" w14:textId="6DB1DF21" w:rsidR="00591C6A" w:rsidRDefault="006F2F76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Allogeneic human bone marrow-derived MSC extracellular vesicles </w:t>
            </w:r>
            <w:r w:rsidR="00EC725A">
              <w:rPr>
                <w:rFonts w:eastAsia="Times New Roman"/>
                <w:color w:val="000000"/>
                <w:sz w:val="20"/>
              </w:rPr>
              <w:t>(IV)</w:t>
            </w:r>
          </w:p>
        </w:tc>
        <w:tc>
          <w:tcPr>
            <w:tcW w:w="1294" w:type="dxa"/>
          </w:tcPr>
          <w:p w14:paraId="3B2387F7" w14:textId="5F177334" w:rsidR="00591C6A" w:rsidRDefault="00533851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Phosphate buffered saline </w:t>
            </w:r>
          </w:p>
        </w:tc>
        <w:tc>
          <w:tcPr>
            <w:tcW w:w="994" w:type="dxa"/>
          </w:tcPr>
          <w:p w14:paraId="5D23D337" w14:textId="753C146B" w:rsidR="00591C6A" w:rsidRDefault="00533851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</w:tc>
        <w:tc>
          <w:tcPr>
            <w:tcW w:w="2882" w:type="dxa"/>
            <w:shd w:val="clear" w:color="auto" w:fill="auto"/>
          </w:tcPr>
          <w:p w14:paraId="426ABF92" w14:textId="4B2FFBCE" w:rsidR="00591C6A" w:rsidRDefault="00533851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cruiting, </w:t>
            </w:r>
            <w:r w:rsidR="00DB3B38">
              <w:rPr>
                <w:sz w:val="20"/>
              </w:rPr>
              <w:t xml:space="preserve">safety as primary outcome, </w:t>
            </w:r>
            <w:r w:rsidR="00BA0780">
              <w:rPr>
                <w:sz w:val="20"/>
              </w:rPr>
              <w:t xml:space="preserve">secondary outcomes include incidence and severity of BPD, </w:t>
            </w:r>
            <w:r w:rsidR="00BA6BD4">
              <w:rPr>
                <w:sz w:val="20"/>
              </w:rPr>
              <w:t>death</w:t>
            </w:r>
            <w:r w:rsidR="002A05FE">
              <w:rPr>
                <w:sz w:val="20"/>
              </w:rPr>
              <w:t xml:space="preserve"> at 36 weeks post-menstrual age,</w:t>
            </w:r>
            <w:r w:rsidR="00BA6BD4">
              <w:rPr>
                <w:sz w:val="20"/>
              </w:rPr>
              <w:t xml:space="preserve"> </w:t>
            </w:r>
            <w:r w:rsidR="002A05FE">
              <w:rPr>
                <w:sz w:val="20"/>
              </w:rPr>
              <w:t xml:space="preserve">duration </w:t>
            </w:r>
            <w:r w:rsidR="00BA0780">
              <w:rPr>
                <w:sz w:val="20"/>
              </w:rPr>
              <w:t>of hospitalization and mechanical ventilation, duration of supplemental oxygen, respiratory severity score</w:t>
            </w:r>
          </w:p>
        </w:tc>
      </w:tr>
      <w:tr w:rsidR="00EC725A" w:rsidRPr="008E37C3" w14:paraId="58B33A8F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0EEF8108" w14:textId="77777777" w:rsidR="00EC725A" w:rsidRDefault="00E64137" w:rsidP="00EC725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China Medical University Hospital </w:t>
            </w:r>
          </w:p>
          <w:p w14:paraId="20C14BD6" w14:textId="425B7FE3" w:rsidR="00E64137" w:rsidRDefault="00E64137" w:rsidP="00EC725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1207869)</w:t>
            </w:r>
          </w:p>
        </w:tc>
        <w:tc>
          <w:tcPr>
            <w:tcW w:w="1150" w:type="dxa"/>
          </w:tcPr>
          <w:p w14:paraId="54994271" w14:textId="77777777" w:rsidR="00EC725A" w:rsidRDefault="00EC725A" w:rsidP="003844EF">
            <w:pPr>
              <w:jc w:val="center"/>
              <w:rPr>
                <w:sz w:val="20"/>
              </w:rPr>
            </w:pPr>
          </w:p>
          <w:p w14:paraId="328702B8" w14:textId="479B3E46" w:rsidR="00E64137" w:rsidRDefault="00E64137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00802C9B" w14:textId="263102AD" w:rsidR="00EC725A" w:rsidRDefault="00E64137" w:rsidP="004037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</w:t>
            </w:r>
            <w:r w:rsidR="00134606">
              <w:rPr>
                <w:sz w:val="20"/>
              </w:rPr>
              <w:t>, 3M cell/kg</w:t>
            </w:r>
          </w:p>
        </w:tc>
        <w:tc>
          <w:tcPr>
            <w:tcW w:w="1627" w:type="dxa"/>
          </w:tcPr>
          <w:p w14:paraId="503BEF07" w14:textId="20E897AE" w:rsidR="00EC725A" w:rsidRDefault="007515EF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Neonates up to 6 months of age</w:t>
            </w:r>
            <w:r w:rsidR="00E64137">
              <w:rPr>
                <w:rFonts w:eastAsia="Times New Roman"/>
                <w:color w:val="000000"/>
                <w:sz w:val="20"/>
              </w:rPr>
              <w:t>; n=10</w:t>
            </w:r>
          </w:p>
        </w:tc>
        <w:tc>
          <w:tcPr>
            <w:tcW w:w="1426" w:type="dxa"/>
          </w:tcPr>
          <w:p w14:paraId="264DCCA4" w14:textId="75637315" w:rsidR="00EC725A" w:rsidRDefault="00134606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uman umbilical cord-derived MSCs (IT)</w:t>
            </w:r>
          </w:p>
        </w:tc>
        <w:tc>
          <w:tcPr>
            <w:tcW w:w="1294" w:type="dxa"/>
          </w:tcPr>
          <w:p w14:paraId="11B08081" w14:textId="5E7F922B" w:rsidR="00EC725A" w:rsidRDefault="00117F1E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rmal saline </w:t>
            </w:r>
          </w:p>
        </w:tc>
        <w:tc>
          <w:tcPr>
            <w:tcW w:w="994" w:type="dxa"/>
          </w:tcPr>
          <w:p w14:paraId="3B3E8EEF" w14:textId="51615DA3" w:rsidR="00EC725A" w:rsidRDefault="00117F1E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</w:tc>
        <w:tc>
          <w:tcPr>
            <w:tcW w:w="2882" w:type="dxa"/>
            <w:shd w:val="clear" w:color="auto" w:fill="auto"/>
          </w:tcPr>
          <w:p w14:paraId="69FE37E5" w14:textId="2E1AB584" w:rsidR="00EC725A" w:rsidRDefault="00A83C0C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Unknown recruitment status, </w:t>
            </w:r>
            <w:r w:rsidR="0091685D">
              <w:rPr>
                <w:sz w:val="20"/>
              </w:rPr>
              <w:t>primary outcome</w:t>
            </w:r>
            <w:r w:rsidR="00E273FD">
              <w:rPr>
                <w:sz w:val="20"/>
              </w:rPr>
              <w:t>-</w:t>
            </w:r>
            <w:r w:rsidR="0091685D">
              <w:rPr>
                <w:sz w:val="20"/>
              </w:rPr>
              <w:t xml:space="preserve">cytokine </w:t>
            </w:r>
            <w:r w:rsidR="00E273FD">
              <w:rPr>
                <w:sz w:val="20"/>
              </w:rPr>
              <w:t>measurements of BAL</w:t>
            </w:r>
            <w:r w:rsidR="00D54177">
              <w:rPr>
                <w:sz w:val="20"/>
              </w:rPr>
              <w:t>; secondary outcome-BPD severity on chest xray</w:t>
            </w:r>
          </w:p>
        </w:tc>
      </w:tr>
      <w:tr w:rsidR="00542064" w:rsidRPr="008E37C3" w14:paraId="3E801B0D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63574C7F" w14:textId="77777777" w:rsidR="00542064" w:rsidRDefault="00542064" w:rsidP="00EC725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Guangdong Women and Children Hospital </w:t>
            </w:r>
          </w:p>
          <w:p w14:paraId="5F300A45" w14:textId="324EE3F1" w:rsidR="00542064" w:rsidRDefault="00542064" w:rsidP="00EC725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</w:t>
            </w:r>
            <w:r w:rsidR="00105C6A">
              <w:rPr>
                <w:rFonts w:eastAsia="Times New Roman"/>
                <w:b/>
                <w:color w:val="000000"/>
                <w:sz w:val="20"/>
              </w:rPr>
              <w:t>03683953)</w:t>
            </w:r>
          </w:p>
        </w:tc>
        <w:tc>
          <w:tcPr>
            <w:tcW w:w="1150" w:type="dxa"/>
          </w:tcPr>
          <w:p w14:paraId="5BBA9CA1" w14:textId="77777777" w:rsidR="00542064" w:rsidRDefault="00542064" w:rsidP="003844EF">
            <w:pPr>
              <w:jc w:val="center"/>
              <w:rPr>
                <w:sz w:val="20"/>
              </w:rPr>
            </w:pPr>
          </w:p>
          <w:p w14:paraId="4E7AB523" w14:textId="77777777" w:rsidR="00E04168" w:rsidRDefault="00E04168" w:rsidP="003844EF">
            <w:pPr>
              <w:jc w:val="center"/>
              <w:rPr>
                <w:sz w:val="20"/>
              </w:rPr>
            </w:pPr>
          </w:p>
          <w:p w14:paraId="5106D05B" w14:textId="61C7F123" w:rsidR="00105C6A" w:rsidRDefault="00105C6A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0D74245B" w14:textId="375C816B" w:rsidR="00542064" w:rsidRDefault="00105C6A" w:rsidP="004037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</w:t>
            </w:r>
            <w:r w:rsidR="00E352FC">
              <w:rPr>
                <w:sz w:val="20"/>
              </w:rPr>
              <w:t>, 25M cells/kg</w:t>
            </w:r>
          </w:p>
        </w:tc>
        <w:tc>
          <w:tcPr>
            <w:tcW w:w="1627" w:type="dxa"/>
          </w:tcPr>
          <w:p w14:paraId="3BA35CC0" w14:textId="132A1246" w:rsidR="00542064" w:rsidRDefault="00AE0FB6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&gt;28</w:t>
            </w:r>
            <w:r w:rsidR="00DA1661">
              <w:rPr>
                <w:rFonts w:eastAsia="Times New Roman"/>
                <w:color w:val="000000"/>
                <w:sz w:val="20"/>
              </w:rPr>
              <w:t>-</w:t>
            </w:r>
            <w:r>
              <w:rPr>
                <w:rFonts w:eastAsia="Times New Roman"/>
                <w:color w:val="000000"/>
                <w:sz w:val="20"/>
              </w:rPr>
              <w:t>week</w:t>
            </w:r>
            <w:r w:rsidR="00DA1661">
              <w:rPr>
                <w:rFonts w:eastAsia="Times New Roman"/>
                <w:color w:val="000000"/>
                <w:sz w:val="20"/>
              </w:rPr>
              <w:t xml:space="preserve"> gestation</w:t>
            </w:r>
            <w:r>
              <w:rPr>
                <w:rFonts w:eastAsia="Times New Roman"/>
                <w:color w:val="000000"/>
                <w:sz w:val="20"/>
              </w:rPr>
              <w:t xml:space="preserve"> </w:t>
            </w:r>
            <w:r w:rsidR="00104FFE">
              <w:rPr>
                <w:rFonts w:eastAsia="Times New Roman"/>
                <w:color w:val="000000"/>
                <w:sz w:val="20"/>
              </w:rPr>
              <w:t xml:space="preserve">neonates with </w:t>
            </w:r>
            <w:r>
              <w:rPr>
                <w:rFonts w:eastAsia="Times New Roman"/>
                <w:color w:val="000000"/>
                <w:sz w:val="20"/>
              </w:rPr>
              <w:t xml:space="preserve">&gt; 2 weeks of </w:t>
            </w:r>
            <w:r w:rsidR="00104FFE">
              <w:rPr>
                <w:rFonts w:eastAsia="Times New Roman"/>
                <w:color w:val="000000"/>
                <w:sz w:val="20"/>
              </w:rPr>
              <w:t>mechanical ventilation</w:t>
            </w:r>
            <w:r w:rsidR="004908B1">
              <w:rPr>
                <w:rFonts w:eastAsia="Times New Roman"/>
                <w:color w:val="000000"/>
                <w:sz w:val="20"/>
              </w:rPr>
              <w:t>; n=200</w:t>
            </w:r>
          </w:p>
        </w:tc>
        <w:tc>
          <w:tcPr>
            <w:tcW w:w="1426" w:type="dxa"/>
          </w:tcPr>
          <w:p w14:paraId="0529F33E" w14:textId="37B99B57" w:rsidR="00542064" w:rsidRDefault="00C755EE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MSCs-source not mentioned </w:t>
            </w:r>
            <w:r w:rsidR="006D33E3">
              <w:rPr>
                <w:rFonts w:eastAsia="Times New Roman"/>
                <w:color w:val="000000"/>
                <w:sz w:val="20"/>
              </w:rPr>
              <w:t>(IT)</w:t>
            </w:r>
          </w:p>
        </w:tc>
        <w:tc>
          <w:tcPr>
            <w:tcW w:w="1294" w:type="dxa"/>
          </w:tcPr>
          <w:p w14:paraId="35653B8F" w14:textId="54A524BF" w:rsidR="00542064" w:rsidRDefault="00731DA2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rmal saline</w:t>
            </w:r>
          </w:p>
        </w:tc>
        <w:tc>
          <w:tcPr>
            <w:tcW w:w="994" w:type="dxa"/>
          </w:tcPr>
          <w:p w14:paraId="07AAB2F8" w14:textId="387680FD" w:rsidR="00542064" w:rsidRDefault="00DA1661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</w:tc>
        <w:tc>
          <w:tcPr>
            <w:tcW w:w="2882" w:type="dxa"/>
            <w:shd w:val="clear" w:color="auto" w:fill="auto"/>
          </w:tcPr>
          <w:p w14:paraId="3AA09BA7" w14:textId="32462311" w:rsidR="00542064" w:rsidRDefault="00105C6A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t yet recruiting, </w:t>
            </w:r>
            <w:r w:rsidR="00B0787E">
              <w:rPr>
                <w:sz w:val="20"/>
              </w:rPr>
              <w:t>primary outcome-incidence of BPD</w:t>
            </w:r>
          </w:p>
        </w:tc>
      </w:tr>
      <w:tr w:rsidR="00DA1661" w:rsidRPr="008E37C3" w14:paraId="5A817B26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3880B4FB" w14:textId="086DFAFB" w:rsidR="00DA1661" w:rsidRDefault="008F084F" w:rsidP="00EC725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Meridigen Biotech Co, Ltd</w:t>
            </w:r>
          </w:p>
          <w:p w14:paraId="48926C8B" w14:textId="0AB3739F" w:rsidR="00F8616F" w:rsidRDefault="00F8616F" w:rsidP="00EC725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</w:t>
            </w:r>
            <w:r w:rsidR="00A81203">
              <w:rPr>
                <w:rFonts w:eastAsia="Times New Roman"/>
                <w:b/>
                <w:color w:val="000000"/>
                <w:sz w:val="20"/>
              </w:rPr>
              <w:t>03631420)</w:t>
            </w:r>
          </w:p>
        </w:tc>
        <w:tc>
          <w:tcPr>
            <w:tcW w:w="1150" w:type="dxa"/>
          </w:tcPr>
          <w:p w14:paraId="6482689F" w14:textId="77777777" w:rsidR="00DA1661" w:rsidRDefault="00DA1661" w:rsidP="003844EF">
            <w:pPr>
              <w:jc w:val="center"/>
              <w:rPr>
                <w:sz w:val="20"/>
              </w:rPr>
            </w:pPr>
          </w:p>
          <w:p w14:paraId="36809661" w14:textId="77777777" w:rsidR="00E04168" w:rsidRDefault="00E04168" w:rsidP="003844EF">
            <w:pPr>
              <w:jc w:val="center"/>
              <w:rPr>
                <w:sz w:val="20"/>
              </w:rPr>
            </w:pPr>
          </w:p>
          <w:p w14:paraId="342447E2" w14:textId="77777777" w:rsidR="00B9674A" w:rsidRDefault="00B9674A" w:rsidP="003844EF">
            <w:pPr>
              <w:jc w:val="center"/>
              <w:rPr>
                <w:sz w:val="20"/>
              </w:rPr>
            </w:pPr>
          </w:p>
          <w:p w14:paraId="345AE04C" w14:textId="065CE0AF" w:rsidR="00E04168" w:rsidRDefault="00E04168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1D5B883F" w14:textId="680E4651" w:rsidR="000B518A" w:rsidRDefault="00E04168" w:rsidP="000B518A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Phase I, </w:t>
            </w:r>
            <w:r w:rsidR="004A261F">
              <w:rPr>
                <w:sz w:val="20"/>
              </w:rPr>
              <w:t>dose-escalation</w:t>
            </w:r>
            <w:r w:rsidR="000B518A">
              <w:rPr>
                <w:sz w:val="20"/>
              </w:rPr>
              <w:t>: 3M</w:t>
            </w:r>
            <w:r w:rsidR="000D0342">
              <w:rPr>
                <w:sz w:val="20"/>
              </w:rPr>
              <w:t xml:space="preserve"> vs 10M vs. 30M cells/kg</w:t>
            </w:r>
          </w:p>
        </w:tc>
        <w:tc>
          <w:tcPr>
            <w:tcW w:w="1627" w:type="dxa"/>
          </w:tcPr>
          <w:p w14:paraId="5B869B0C" w14:textId="0002CC1B" w:rsidR="00DA1661" w:rsidRDefault="00B9674A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Born at </w:t>
            </w:r>
            <w:r w:rsidR="00DE6CDB">
              <w:rPr>
                <w:rFonts w:eastAsia="Times New Roman"/>
                <w:color w:val="000000"/>
                <w:sz w:val="20"/>
                <w:u w:val="single"/>
              </w:rPr>
              <w:t>&lt;</w:t>
            </w:r>
            <w:r w:rsidR="00DE6CDB" w:rsidRPr="00DE6CDB">
              <w:rPr>
                <w:rFonts w:eastAsia="Times New Roman"/>
                <w:color w:val="000000"/>
                <w:sz w:val="20"/>
              </w:rPr>
              <w:t xml:space="preserve">28 weeks and birthweight </w:t>
            </w:r>
            <w:r w:rsidR="00DE6CDB" w:rsidRPr="00DE6CDB">
              <w:rPr>
                <w:rFonts w:eastAsia="Times New Roman"/>
                <w:color w:val="000000"/>
                <w:sz w:val="20"/>
                <w:u w:val="single"/>
              </w:rPr>
              <w:t>&lt;</w:t>
            </w:r>
            <w:r w:rsidR="00DE6CDB" w:rsidRPr="00DE6CDB">
              <w:rPr>
                <w:rFonts w:eastAsia="Times New Roman"/>
                <w:color w:val="000000"/>
                <w:sz w:val="20"/>
              </w:rPr>
              <w:t xml:space="preserve"> 1250 g</w:t>
            </w:r>
            <w:r>
              <w:rPr>
                <w:rFonts w:eastAsia="Times New Roman"/>
                <w:color w:val="000000"/>
                <w:sz w:val="20"/>
              </w:rPr>
              <w:t xml:space="preserve"> and diagnosed with severe BPD</w:t>
            </w:r>
            <w:r w:rsidR="004A261F">
              <w:rPr>
                <w:rFonts w:eastAsia="Times New Roman"/>
                <w:color w:val="000000"/>
                <w:sz w:val="20"/>
              </w:rPr>
              <w:t>; n=9</w:t>
            </w:r>
          </w:p>
        </w:tc>
        <w:tc>
          <w:tcPr>
            <w:tcW w:w="1426" w:type="dxa"/>
          </w:tcPr>
          <w:p w14:paraId="55F7041C" w14:textId="3E69120A" w:rsidR="00DA1661" w:rsidRDefault="000B518A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, h</w:t>
            </w:r>
            <w:r w:rsidR="00E04168">
              <w:rPr>
                <w:rFonts w:eastAsia="Times New Roman"/>
                <w:color w:val="000000"/>
                <w:sz w:val="20"/>
              </w:rPr>
              <w:t>uman umbilical cord-derived MSCs (</w:t>
            </w:r>
            <w:r w:rsidR="0031457F">
              <w:rPr>
                <w:rFonts w:eastAsia="Times New Roman"/>
                <w:color w:val="000000"/>
                <w:sz w:val="20"/>
              </w:rPr>
              <w:t>not mentioned)</w:t>
            </w:r>
          </w:p>
        </w:tc>
        <w:tc>
          <w:tcPr>
            <w:tcW w:w="1294" w:type="dxa"/>
          </w:tcPr>
          <w:p w14:paraId="00657D78" w14:textId="75BE0C8D" w:rsidR="00DA1661" w:rsidRDefault="0058192B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508B0928" w14:textId="0A614733" w:rsidR="00DA1661" w:rsidRDefault="0058192B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</w:tc>
        <w:tc>
          <w:tcPr>
            <w:tcW w:w="2882" w:type="dxa"/>
            <w:shd w:val="clear" w:color="auto" w:fill="auto"/>
          </w:tcPr>
          <w:p w14:paraId="00EB35F4" w14:textId="1FF1A80B" w:rsidR="00DA1661" w:rsidRDefault="00E04168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Not yet recruiting, </w:t>
            </w:r>
            <w:r w:rsidR="000D0342">
              <w:rPr>
                <w:sz w:val="20"/>
              </w:rPr>
              <w:t>incidence and frequency of adverse events; secondary-</w:t>
            </w:r>
            <w:r w:rsidR="00E84D7B">
              <w:rPr>
                <w:sz w:val="20"/>
              </w:rPr>
              <w:t>death, oxygen saturation, xray changes, inflammatory markers,</w:t>
            </w:r>
            <w:r w:rsidR="0058192B">
              <w:rPr>
                <w:sz w:val="20"/>
              </w:rPr>
              <w:t xml:space="preserve"> duration of oxygen and mechanical ventilation</w:t>
            </w:r>
          </w:p>
        </w:tc>
      </w:tr>
      <w:tr w:rsidR="00E82840" w:rsidRPr="008E37C3" w14:paraId="517D3C79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54088C39" w14:textId="0702907F" w:rsidR="00E82840" w:rsidRDefault="007B5D8F" w:rsidP="00EC725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Medipost C</w:t>
            </w:r>
            <w:r w:rsidR="003778BC">
              <w:rPr>
                <w:rFonts w:eastAsia="Times New Roman"/>
                <w:b/>
                <w:color w:val="000000"/>
                <w:sz w:val="20"/>
              </w:rPr>
              <w:t>o</w:t>
            </w:r>
            <w:r>
              <w:rPr>
                <w:rFonts w:eastAsia="Times New Roman"/>
                <w:b/>
                <w:color w:val="000000"/>
                <w:sz w:val="20"/>
              </w:rPr>
              <w:t xml:space="preserve"> Ltd</w:t>
            </w:r>
          </w:p>
          <w:p w14:paraId="2D72CF2A" w14:textId="0B3DDC50" w:rsidR="00185F17" w:rsidRDefault="00185F17" w:rsidP="00EC725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</w:t>
            </w:r>
            <w:r w:rsidR="00CF3ACA">
              <w:rPr>
                <w:rFonts w:eastAsia="Times New Roman"/>
                <w:b/>
                <w:color w:val="000000"/>
                <w:sz w:val="20"/>
              </w:rPr>
              <w:t>0129</w:t>
            </w:r>
            <w:r w:rsidR="00545C92">
              <w:rPr>
                <w:rFonts w:eastAsia="Times New Roman"/>
                <w:b/>
                <w:color w:val="000000"/>
                <w:sz w:val="20"/>
              </w:rPr>
              <w:t>7205)</w:t>
            </w:r>
          </w:p>
        </w:tc>
        <w:tc>
          <w:tcPr>
            <w:tcW w:w="1150" w:type="dxa"/>
          </w:tcPr>
          <w:p w14:paraId="57F446F2" w14:textId="77777777" w:rsidR="00E82840" w:rsidRDefault="00E82840" w:rsidP="003844EF">
            <w:pPr>
              <w:jc w:val="center"/>
              <w:rPr>
                <w:sz w:val="20"/>
              </w:rPr>
            </w:pPr>
          </w:p>
          <w:p w14:paraId="6635A361" w14:textId="77777777" w:rsidR="005B39D3" w:rsidRDefault="005B39D3" w:rsidP="003844EF">
            <w:pPr>
              <w:jc w:val="center"/>
              <w:rPr>
                <w:sz w:val="20"/>
              </w:rPr>
            </w:pPr>
          </w:p>
          <w:p w14:paraId="10923638" w14:textId="77777777" w:rsidR="005B39D3" w:rsidRDefault="005B39D3" w:rsidP="003844EF">
            <w:pPr>
              <w:jc w:val="center"/>
              <w:rPr>
                <w:sz w:val="20"/>
              </w:rPr>
            </w:pPr>
          </w:p>
          <w:p w14:paraId="2882437E" w14:textId="5737BE73" w:rsidR="005B39D3" w:rsidRDefault="005B39D3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28640C52" w14:textId="63BBDE90" w:rsidR="00E82840" w:rsidRDefault="009508DB" w:rsidP="000B518A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</w:t>
            </w:r>
            <w:r w:rsidR="003A6788">
              <w:rPr>
                <w:sz w:val="20"/>
              </w:rPr>
              <w:t xml:space="preserve">, </w:t>
            </w:r>
            <w:r w:rsidR="004E0D3F">
              <w:rPr>
                <w:sz w:val="20"/>
              </w:rPr>
              <w:t xml:space="preserve">dose-escalation, 10M cells/kg (n=3), </w:t>
            </w:r>
            <w:r w:rsidR="003A6788">
              <w:rPr>
                <w:sz w:val="20"/>
              </w:rPr>
              <w:t>20M cells/kg</w:t>
            </w:r>
            <w:r w:rsidR="004E0D3F">
              <w:rPr>
                <w:sz w:val="20"/>
              </w:rPr>
              <w:t xml:space="preserve"> (n=6)</w:t>
            </w:r>
          </w:p>
        </w:tc>
        <w:tc>
          <w:tcPr>
            <w:tcW w:w="1627" w:type="dxa"/>
          </w:tcPr>
          <w:p w14:paraId="21396D93" w14:textId="63AF22EE" w:rsidR="00E82840" w:rsidRDefault="00836913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3-29</w:t>
            </w:r>
            <w:r w:rsidR="00173EBC">
              <w:rPr>
                <w:rFonts w:eastAsia="Times New Roman"/>
                <w:color w:val="000000"/>
                <w:sz w:val="20"/>
              </w:rPr>
              <w:t>-</w:t>
            </w:r>
            <w:r>
              <w:rPr>
                <w:rFonts w:eastAsia="Times New Roman"/>
                <w:color w:val="000000"/>
                <w:sz w:val="20"/>
              </w:rPr>
              <w:t>week gestation neonates</w:t>
            </w:r>
            <w:r w:rsidR="003A6788">
              <w:rPr>
                <w:rFonts w:eastAsia="Times New Roman"/>
                <w:color w:val="000000"/>
                <w:sz w:val="20"/>
              </w:rPr>
              <w:t>; n=9</w:t>
            </w:r>
          </w:p>
        </w:tc>
        <w:tc>
          <w:tcPr>
            <w:tcW w:w="1426" w:type="dxa"/>
          </w:tcPr>
          <w:p w14:paraId="332D5454" w14:textId="4E50E461" w:rsidR="00E82840" w:rsidRDefault="009508DB" w:rsidP="003844E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uman umbilical cord</w:t>
            </w:r>
            <w:r w:rsidR="00CC300A">
              <w:rPr>
                <w:rFonts w:eastAsia="Times New Roman"/>
                <w:color w:val="000000"/>
                <w:sz w:val="20"/>
              </w:rPr>
              <w:t xml:space="preserve"> blood-</w:t>
            </w:r>
            <w:r>
              <w:rPr>
                <w:rFonts w:eastAsia="Times New Roman"/>
                <w:color w:val="000000"/>
                <w:sz w:val="20"/>
              </w:rPr>
              <w:t>derived MSCs</w:t>
            </w:r>
            <w:r w:rsidR="003A6788">
              <w:rPr>
                <w:rFonts w:eastAsia="Times New Roman"/>
                <w:color w:val="000000"/>
                <w:sz w:val="20"/>
              </w:rPr>
              <w:t xml:space="preserve"> (IT)</w:t>
            </w:r>
          </w:p>
        </w:tc>
        <w:tc>
          <w:tcPr>
            <w:tcW w:w="1294" w:type="dxa"/>
          </w:tcPr>
          <w:p w14:paraId="6D08EFA2" w14:textId="2B6F085A" w:rsidR="00E82840" w:rsidRDefault="00173EBC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0ADE00E2" w14:textId="12C6FEDC" w:rsidR="00E82840" w:rsidRDefault="00C46926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</w:tc>
        <w:tc>
          <w:tcPr>
            <w:tcW w:w="2882" w:type="dxa"/>
            <w:shd w:val="clear" w:color="auto" w:fill="auto"/>
          </w:tcPr>
          <w:p w14:paraId="01D4884A" w14:textId="54C70EAA" w:rsidR="009508DB" w:rsidRDefault="009508DB" w:rsidP="005B39D3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mpleted; </w:t>
            </w:r>
            <w:r w:rsidR="00C46926">
              <w:rPr>
                <w:sz w:val="20"/>
              </w:rPr>
              <w:t>no serious adverse effects reported</w:t>
            </w:r>
            <w:r w:rsidR="002F4A6E">
              <w:rPr>
                <w:sz w:val="20"/>
              </w:rPr>
              <w:t xml:space="preserve"> in all doses</w:t>
            </w:r>
            <w:r w:rsidR="00C46926">
              <w:rPr>
                <w:sz w:val="20"/>
              </w:rPr>
              <w:t xml:space="preserve">; </w:t>
            </w:r>
            <w:r w:rsidR="00BF2460">
              <w:rPr>
                <w:sz w:val="20"/>
              </w:rPr>
              <w:t xml:space="preserve">reduction in inflammatory </w:t>
            </w:r>
            <w:r w:rsidR="005B39D3">
              <w:rPr>
                <w:sz w:val="20"/>
              </w:rPr>
              <w:t>markers in tracheal aspirate</w:t>
            </w:r>
          </w:p>
        </w:tc>
      </w:tr>
      <w:tr w:rsidR="00015AAC" w:rsidRPr="008E37C3" w14:paraId="0E864618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6622A492" w14:textId="5FAFCA45" w:rsidR="00015AAC" w:rsidRDefault="00532A46" w:rsidP="00EC725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Medipost C</w:t>
            </w:r>
            <w:r w:rsidR="003778BC">
              <w:rPr>
                <w:rFonts w:eastAsia="Times New Roman"/>
                <w:b/>
                <w:color w:val="000000"/>
                <w:sz w:val="20"/>
              </w:rPr>
              <w:t>o</w:t>
            </w:r>
            <w:r>
              <w:rPr>
                <w:rFonts w:eastAsia="Times New Roman"/>
                <w:b/>
                <w:color w:val="000000"/>
                <w:sz w:val="20"/>
              </w:rPr>
              <w:t xml:space="preserve"> Ltd</w:t>
            </w:r>
          </w:p>
          <w:p w14:paraId="23F22C78" w14:textId="36D802F3" w:rsidR="00532A46" w:rsidRDefault="00532A46" w:rsidP="00EC725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18</w:t>
            </w:r>
            <w:r w:rsidR="00185F17">
              <w:rPr>
                <w:rFonts w:eastAsia="Times New Roman"/>
                <w:b/>
                <w:color w:val="000000"/>
                <w:sz w:val="20"/>
              </w:rPr>
              <w:t>28957)</w:t>
            </w:r>
          </w:p>
        </w:tc>
        <w:tc>
          <w:tcPr>
            <w:tcW w:w="1150" w:type="dxa"/>
          </w:tcPr>
          <w:p w14:paraId="3A4A75AD" w14:textId="77777777" w:rsidR="00015AAC" w:rsidRDefault="00015AAC" w:rsidP="003844EF">
            <w:pPr>
              <w:jc w:val="center"/>
              <w:rPr>
                <w:sz w:val="20"/>
              </w:rPr>
            </w:pPr>
          </w:p>
          <w:p w14:paraId="70FC35EF" w14:textId="77777777" w:rsidR="00A81094" w:rsidRDefault="00A81094" w:rsidP="003844EF">
            <w:pPr>
              <w:jc w:val="center"/>
              <w:rPr>
                <w:sz w:val="20"/>
              </w:rPr>
            </w:pPr>
          </w:p>
          <w:p w14:paraId="1CA0B45D" w14:textId="1ED1C841" w:rsidR="00185F17" w:rsidRDefault="00185F17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5C34132C" w14:textId="0D4E62F4" w:rsidR="00015AAC" w:rsidRDefault="00185F17" w:rsidP="000B518A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I,</w:t>
            </w:r>
            <w:r w:rsidR="00B95102">
              <w:rPr>
                <w:sz w:val="20"/>
              </w:rPr>
              <w:t xml:space="preserve"> 10M cells/kg</w:t>
            </w:r>
          </w:p>
        </w:tc>
        <w:tc>
          <w:tcPr>
            <w:tcW w:w="1627" w:type="dxa"/>
          </w:tcPr>
          <w:p w14:paraId="54D07273" w14:textId="5BCEC4AE" w:rsidR="00015AAC" w:rsidRPr="00C45F7E" w:rsidRDefault="00C45F7E" w:rsidP="00C45F7E">
            <w:pPr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≥23 weeks and &lt;29 weeks</w:t>
            </w:r>
            <w:r w:rsidR="00F8616F">
              <w:rPr>
                <w:rFonts w:eastAsia="Times New Roman"/>
                <w:color w:val="000000"/>
                <w:sz w:val="20"/>
              </w:rPr>
              <w:t xml:space="preserve"> with a birthweight between 500 and 1250 g</w:t>
            </w:r>
            <w:r w:rsidR="00185F17" w:rsidRPr="00C45F7E">
              <w:rPr>
                <w:rFonts w:eastAsia="Times New Roman"/>
                <w:color w:val="000000"/>
                <w:sz w:val="20"/>
              </w:rPr>
              <w:t>; n=70</w:t>
            </w:r>
          </w:p>
        </w:tc>
        <w:tc>
          <w:tcPr>
            <w:tcW w:w="1426" w:type="dxa"/>
          </w:tcPr>
          <w:p w14:paraId="5BC37C18" w14:textId="01922A72" w:rsidR="003A3A69" w:rsidRDefault="00B95102" w:rsidP="003A3A69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uman umbilical cord blood-derived MSCs (</w:t>
            </w:r>
            <w:r w:rsidR="003A3A69">
              <w:rPr>
                <w:rFonts w:eastAsia="Times New Roman"/>
                <w:color w:val="000000"/>
                <w:sz w:val="20"/>
              </w:rPr>
              <w:t>IT)</w:t>
            </w:r>
          </w:p>
        </w:tc>
        <w:tc>
          <w:tcPr>
            <w:tcW w:w="1294" w:type="dxa"/>
          </w:tcPr>
          <w:p w14:paraId="757C8825" w14:textId="22C01D0B" w:rsidR="00015AAC" w:rsidRDefault="00445497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rmal saline</w:t>
            </w:r>
          </w:p>
        </w:tc>
        <w:tc>
          <w:tcPr>
            <w:tcW w:w="994" w:type="dxa"/>
          </w:tcPr>
          <w:p w14:paraId="457FF511" w14:textId="79DB7C05" w:rsidR="00015AAC" w:rsidRDefault="003A3A69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Efficacy</w:t>
            </w:r>
          </w:p>
        </w:tc>
        <w:tc>
          <w:tcPr>
            <w:tcW w:w="2882" w:type="dxa"/>
            <w:shd w:val="clear" w:color="auto" w:fill="auto"/>
          </w:tcPr>
          <w:p w14:paraId="58E9704E" w14:textId="254F2D5B" w:rsidR="00015AAC" w:rsidRDefault="00532A46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mpleted</w:t>
            </w:r>
            <w:r w:rsidR="00420ACE">
              <w:rPr>
                <w:sz w:val="20"/>
              </w:rPr>
              <w:t xml:space="preserve">, </w:t>
            </w:r>
            <w:r w:rsidR="004A7469">
              <w:rPr>
                <w:sz w:val="20"/>
              </w:rPr>
              <w:t>no results posted to date</w:t>
            </w:r>
            <w:r>
              <w:rPr>
                <w:sz w:val="20"/>
              </w:rPr>
              <w:t>;</w:t>
            </w:r>
            <w:r w:rsidR="00402ABE">
              <w:rPr>
                <w:sz w:val="20"/>
              </w:rPr>
              <w:t xml:space="preserve"> primary-</w:t>
            </w:r>
            <w:r w:rsidR="003A3A69">
              <w:rPr>
                <w:sz w:val="20"/>
              </w:rPr>
              <w:t>incidence of BPD</w:t>
            </w:r>
            <w:r w:rsidR="00445497">
              <w:rPr>
                <w:sz w:val="20"/>
              </w:rPr>
              <w:t xml:space="preserve"> or mortality at 36 weeks post-menstrual age</w:t>
            </w:r>
            <w:r w:rsidR="0090548F">
              <w:rPr>
                <w:sz w:val="20"/>
              </w:rPr>
              <w:t xml:space="preserve">; </w:t>
            </w:r>
            <w:r w:rsidR="00402ABE">
              <w:rPr>
                <w:sz w:val="20"/>
              </w:rPr>
              <w:t>secondary-</w:t>
            </w:r>
            <w:r w:rsidR="0090548F">
              <w:rPr>
                <w:sz w:val="20"/>
              </w:rPr>
              <w:t xml:space="preserve">ventilator days, </w:t>
            </w:r>
            <w:r w:rsidR="00AB5CFC">
              <w:rPr>
                <w:sz w:val="20"/>
              </w:rPr>
              <w:t xml:space="preserve">incidence of BPD, </w:t>
            </w:r>
            <w:r w:rsidR="0090548F">
              <w:rPr>
                <w:sz w:val="20"/>
              </w:rPr>
              <w:t>duration of oxygen use</w:t>
            </w:r>
            <w:r w:rsidR="00AB5CFC">
              <w:rPr>
                <w:sz w:val="20"/>
              </w:rPr>
              <w:t xml:space="preserve"> and positive pressure ventilation</w:t>
            </w:r>
            <w:r w:rsidR="0090548F">
              <w:rPr>
                <w:sz w:val="20"/>
              </w:rPr>
              <w:t xml:space="preserve">, growth, adverse events, </w:t>
            </w:r>
            <w:r w:rsidR="00402ABE">
              <w:rPr>
                <w:sz w:val="20"/>
              </w:rPr>
              <w:t>other neonatal morbidities</w:t>
            </w:r>
          </w:p>
        </w:tc>
      </w:tr>
      <w:tr w:rsidR="003778BC" w:rsidRPr="008E37C3" w14:paraId="03D0BDC5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38A8E3E3" w14:textId="77777777" w:rsidR="003778BC" w:rsidRDefault="003778BC" w:rsidP="00EC725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Medipost Co Ltd </w:t>
            </w:r>
          </w:p>
          <w:p w14:paraId="69032F2D" w14:textId="3F7993D4" w:rsidR="003778BC" w:rsidRDefault="003778BC" w:rsidP="00EC725A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4003857)</w:t>
            </w:r>
          </w:p>
        </w:tc>
        <w:tc>
          <w:tcPr>
            <w:tcW w:w="1150" w:type="dxa"/>
          </w:tcPr>
          <w:p w14:paraId="4F265EC1" w14:textId="77777777" w:rsidR="00A81094" w:rsidRDefault="00A81094" w:rsidP="003844EF">
            <w:pPr>
              <w:jc w:val="center"/>
              <w:rPr>
                <w:sz w:val="20"/>
              </w:rPr>
            </w:pPr>
          </w:p>
          <w:p w14:paraId="471361F6" w14:textId="77777777" w:rsidR="00A81094" w:rsidRDefault="00A81094" w:rsidP="003844EF">
            <w:pPr>
              <w:jc w:val="center"/>
              <w:rPr>
                <w:sz w:val="20"/>
              </w:rPr>
            </w:pPr>
          </w:p>
          <w:p w14:paraId="5667E65A" w14:textId="77777777" w:rsidR="00A81094" w:rsidRDefault="00A81094" w:rsidP="003844EF">
            <w:pPr>
              <w:jc w:val="center"/>
              <w:rPr>
                <w:sz w:val="20"/>
              </w:rPr>
            </w:pPr>
          </w:p>
          <w:p w14:paraId="3A35CBC8" w14:textId="4DA1E200" w:rsidR="003778BC" w:rsidRDefault="003778BC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3CD789DA" w14:textId="489CDBB4" w:rsidR="003778BC" w:rsidRDefault="00831133" w:rsidP="000B518A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I</w:t>
            </w:r>
            <w:r w:rsidR="00972C54">
              <w:rPr>
                <w:sz w:val="20"/>
              </w:rPr>
              <w:t>, follow-up study</w:t>
            </w:r>
            <w:r w:rsidR="00136177">
              <w:rPr>
                <w:sz w:val="20"/>
              </w:rPr>
              <w:t xml:space="preserve"> at timepoints-6, 12,18, and 24 months corrected age, and 36, 48, and 60 months after birth</w:t>
            </w:r>
          </w:p>
        </w:tc>
        <w:tc>
          <w:tcPr>
            <w:tcW w:w="1627" w:type="dxa"/>
          </w:tcPr>
          <w:p w14:paraId="33D05400" w14:textId="1364234A" w:rsidR="003778BC" w:rsidRDefault="004B13FF" w:rsidP="00F615A0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≥23 weeks and &lt;29 weeks with a birthweight between 500 and 1250 g</w:t>
            </w:r>
            <w:r w:rsidR="00F615A0">
              <w:rPr>
                <w:rFonts w:eastAsia="Times New Roman"/>
                <w:color w:val="000000"/>
                <w:sz w:val="20"/>
              </w:rPr>
              <w:t>; n=60</w:t>
            </w:r>
          </w:p>
        </w:tc>
        <w:tc>
          <w:tcPr>
            <w:tcW w:w="1426" w:type="dxa"/>
          </w:tcPr>
          <w:p w14:paraId="5A335BBD" w14:textId="68460D0F" w:rsidR="003778BC" w:rsidRDefault="00F615A0" w:rsidP="003A3A69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uman umbilical cord blood-derived MSCs (IT)</w:t>
            </w:r>
          </w:p>
        </w:tc>
        <w:tc>
          <w:tcPr>
            <w:tcW w:w="1294" w:type="dxa"/>
          </w:tcPr>
          <w:p w14:paraId="7F535665" w14:textId="75C58804" w:rsidR="003778BC" w:rsidRDefault="00831133" w:rsidP="00957F7D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rmal saline</w:t>
            </w:r>
          </w:p>
        </w:tc>
        <w:tc>
          <w:tcPr>
            <w:tcW w:w="994" w:type="dxa"/>
          </w:tcPr>
          <w:p w14:paraId="3B2660BF" w14:textId="24E5E16B" w:rsidR="003778BC" w:rsidRDefault="00831133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Efficacy</w:t>
            </w:r>
          </w:p>
        </w:tc>
        <w:tc>
          <w:tcPr>
            <w:tcW w:w="2882" w:type="dxa"/>
            <w:shd w:val="clear" w:color="auto" w:fill="auto"/>
          </w:tcPr>
          <w:p w14:paraId="4A5A4332" w14:textId="66580AC0" w:rsidR="003778BC" w:rsidRDefault="001B3E6D" w:rsidP="003844EF">
            <w:pPr>
              <w:jc w:val="center"/>
              <w:rPr>
                <w:sz w:val="20"/>
              </w:rPr>
            </w:pPr>
            <w:r>
              <w:rPr>
                <w:sz w:val="20"/>
              </w:rPr>
              <w:t>Recruiting,</w:t>
            </w:r>
            <w:r w:rsidR="00831133">
              <w:rPr>
                <w:sz w:val="20"/>
              </w:rPr>
              <w:t xml:space="preserve"> </w:t>
            </w:r>
            <w:r w:rsidR="004A1006">
              <w:rPr>
                <w:sz w:val="20"/>
              </w:rPr>
              <w:t>primary outcome include</w:t>
            </w:r>
            <w:r w:rsidR="003E2566">
              <w:rPr>
                <w:sz w:val="20"/>
              </w:rPr>
              <w:t>s</w:t>
            </w:r>
            <w:r w:rsidR="004A1006">
              <w:rPr>
                <w:sz w:val="20"/>
              </w:rPr>
              <w:t xml:space="preserve"> number of hospitalizations</w:t>
            </w:r>
            <w:r w:rsidR="003E2566">
              <w:rPr>
                <w:sz w:val="20"/>
              </w:rPr>
              <w:t xml:space="preserve"> at different timepoints; secondary measures include mortality, growth, </w:t>
            </w:r>
            <w:r w:rsidR="004B13FF">
              <w:rPr>
                <w:sz w:val="20"/>
              </w:rPr>
              <w:t>development, ER visits, deafness, blindness, respiratory medications</w:t>
            </w:r>
          </w:p>
        </w:tc>
      </w:tr>
      <w:tr w:rsidR="006E3A0F" w:rsidRPr="008E37C3" w14:paraId="24DD01D9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7D32B18E" w14:textId="77777777" w:rsidR="006E3A0F" w:rsidRDefault="006E3A0F" w:rsidP="006E3A0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Medipost Co Ltd</w:t>
            </w:r>
          </w:p>
          <w:p w14:paraId="435BF044" w14:textId="701EC34A" w:rsidR="006E3A0F" w:rsidRDefault="006E3A0F" w:rsidP="006E3A0F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1897987)</w:t>
            </w:r>
          </w:p>
        </w:tc>
        <w:tc>
          <w:tcPr>
            <w:tcW w:w="1150" w:type="dxa"/>
          </w:tcPr>
          <w:p w14:paraId="035F475E" w14:textId="77777777" w:rsidR="00A81094" w:rsidRDefault="00A81094" w:rsidP="006E3A0F">
            <w:pPr>
              <w:jc w:val="center"/>
              <w:rPr>
                <w:sz w:val="20"/>
              </w:rPr>
            </w:pPr>
          </w:p>
          <w:p w14:paraId="639953AD" w14:textId="77777777" w:rsidR="00A81094" w:rsidRDefault="00A81094" w:rsidP="006E3A0F">
            <w:pPr>
              <w:jc w:val="center"/>
              <w:rPr>
                <w:sz w:val="20"/>
              </w:rPr>
            </w:pPr>
          </w:p>
          <w:p w14:paraId="0D80BCA5" w14:textId="77777777" w:rsidR="00A81094" w:rsidRDefault="00A81094" w:rsidP="006E3A0F">
            <w:pPr>
              <w:jc w:val="center"/>
              <w:rPr>
                <w:sz w:val="20"/>
              </w:rPr>
            </w:pPr>
          </w:p>
          <w:p w14:paraId="391D41BC" w14:textId="0C2BF5C8" w:rsidR="006E3A0F" w:rsidRDefault="006E3A0F" w:rsidP="006E3A0F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326FABC1" w14:textId="599A0FD7" w:rsidR="006E3A0F" w:rsidRDefault="006E3A0F" w:rsidP="006E3A0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Phase II, </w:t>
            </w:r>
            <w:r w:rsidR="00543B27">
              <w:rPr>
                <w:sz w:val="20"/>
              </w:rPr>
              <w:t xml:space="preserve">follow-up study at timepoints-6, 12,18, </w:t>
            </w:r>
            <w:r w:rsidR="002A0A54">
              <w:rPr>
                <w:sz w:val="20"/>
              </w:rPr>
              <w:t>24,</w:t>
            </w:r>
            <w:r w:rsidR="00543B27">
              <w:rPr>
                <w:sz w:val="20"/>
              </w:rPr>
              <w:t>36, 48, and 60 months</w:t>
            </w:r>
            <w:r w:rsidR="002A0A54">
              <w:rPr>
                <w:sz w:val="20"/>
              </w:rPr>
              <w:t xml:space="preserve"> corrected age</w:t>
            </w:r>
          </w:p>
        </w:tc>
        <w:tc>
          <w:tcPr>
            <w:tcW w:w="1627" w:type="dxa"/>
          </w:tcPr>
          <w:p w14:paraId="011CD885" w14:textId="2D252187" w:rsidR="006E3A0F" w:rsidRDefault="006E3A0F" w:rsidP="006E3A0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≥23 weeks and &lt;29 weeks with a birthweight between 500</w:t>
            </w:r>
            <w:r w:rsidR="00172914">
              <w:rPr>
                <w:rFonts w:eastAsia="Times New Roman"/>
                <w:color w:val="000000"/>
                <w:sz w:val="20"/>
              </w:rPr>
              <w:t xml:space="preserve"> g</w:t>
            </w:r>
            <w:r>
              <w:rPr>
                <w:rFonts w:eastAsia="Times New Roman"/>
                <w:color w:val="000000"/>
                <w:sz w:val="20"/>
              </w:rPr>
              <w:t xml:space="preserve"> and 1250 g; n=</w:t>
            </w:r>
            <w:r w:rsidR="00543B27">
              <w:rPr>
                <w:rFonts w:eastAsia="Times New Roman"/>
                <w:color w:val="000000"/>
                <w:sz w:val="20"/>
              </w:rPr>
              <w:t>7</w:t>
            </w:r>
            <w:r>
              <w:rPr>
                <w:rFonts w:eastAsia="Times New Roman"/>
                <w:color w:val="000000"/>
                <w:sz w:val="20"/>
              </w:rPr>
              <w:t>0</w:t>
            </w:r>
          </w:p>
        </w:tc>
        <w:tc>
          <w:tcPr>
            <w:tcW w:w="1426" w:type="dxa"/>
          </w:tcPr>
          <w:p w14:paraId="4AAB0BC8" w14:textId="254C523B" w:rsidR="006E3A0F" w:rsidRDefault="006E3A0F" w:rsidP="006E3A0F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uman umbilical cord blood-derived MSCs (IT)</w:t>
            </w:r>
          </w:p>
        </w:tc>
        <w:tc>
          <w:tcPr>
            <w:tcW w:w="1294" w:type="dxa"/>
          </w:tcPr>
          <w:p w14:paraId="1EEFCA9B" w14:textId="7BFB6A09" w:rsidR="006E3A0F" w:rsidRDefault="006E3A0F" w:rsidP="006E3A0F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rmal saline</w:t>
            </w:r>
          </w:p>
        </w:tc>
        <w:tc>
          <w:tcPr>
            <w:tcW w:w="994" w:type="dxa"/>
          </w:tcPr>
          <w:p w14:paraId="703C5E2B" w14:textId="771FDBD8" w:rsidR="006E3A0F" w:rsidRDefault="006E3A0F" w:rsidP="006E3A0F">
            <w:pPr>
              <w:jc w:val="center"/>
              <w:rPr>
                <w:sz w:val="20"/>
              </w:rPr>
            </w:pPr>
            <w:r>
              <w:rPr>
                <w:sz w:val="20"/>
              </w:rPr>
              <w:t>Efficacy</w:t>
            </w:r>
          </w:p>
        </w:tc>
        <w:tc>
          <w:tcPr>
            <w:tcW w:w="2882" w:type="dxa"/>
            <w:shd w:val="clear" w:color="auto" w:fill="auto"/>
          </w:tcPr>
          <w:p w14:paraId="56F58ADC" w14:textId="6BEAC189" w:rsidR="006E3A0F" w:rsidRDefault="00A81094" w:rsidP="00861ADF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Recruiting, primary outcome includes </w:t>
            </w:r>
            <w:r w:rsidR="00861ADF">
              <w:rPr>
                <w:sz w:val="20"/>
              </w:rPr>
              <w:t>readmission rate and duration of hospital stay due to respiratory infection at all timepoints</w:t>
            </w:r>
            <w:r>
              <w:rPr>
                <w:sz w:val="20"/>
              </w:rPr>
              <w:t xml:space="preserve">; secondary measures include </w:t>
            </w:r>
            <w:r w:rsidR="00DB2903">
              <w:rPr>
                <w:sz w:val="20"/>
              </w:rPr>
              <w:t xml:space="preserve">respiratory medications, </w:t>
            </w:r>
            <w:r w:rsidR="00517F96">
              <w:rPr>
                <w:sz w:val="20"/>
              </w:rPr>
              <w:t>survival</w:t>
            </w:r>
            <w:r>
              <w:rPr>
                <w:sz w:val="20"/>
              </w:rPr>
              <w:t xml:space="preserve">, growth, </w:t>
            </w:r>
            <w:r w:rsidR="00517F96">
              <w:rPr>
                <w:sz w:val="20"/>
              </w:rPr>
              <w:t>neuro</w:t>
            </w:r>
            <w:r>
              <w:rPr>
                <w:sz w:val="20"/>
              </w:rPr>
              <w:t xml:space="preserve">development, ER visits, deafness, blindness, </w:t>
            </w:r>
            <w:r w:rsidR="00517F96">
              <w:rPr>
                <w:sz w:val="20"/>
              </w:rPr>
              <w:t>and changes in vital signs/physical exam</w:t>
            </w:r>
          </w:p>
        </w:tc>
      </w:tr>
      <w:tr w:rsidR="009A298C" w:rsidRPr="008E37C3" w14:paraId="736D2A99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536FB360" w14:textId="77777777" w:rsidR="008530A6" w:rsidRDefault="009A298C" w:rsidP="008530A6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 xml:space="preserve">Medipost </w:t>
            </w:r>
            <w:r w:rsidR="008530A6">
              <w:rPr>
                <w:rFonts w:eastAsia="Times New Roman"/>
                <w:b/>
                <w:color w:val="000000"/>
                <w:sz w:val="20"/>
              </w:rPr>
              <w:t>America Inc</w:t>
            </w:r>
          </w:p>
          <w:p w14:paraId="27F269F6" w14:textId="0CF5F975" w:rsidR="009A298C" w:rsidRDefault="009A298C" w:rsidP="008530A6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</w:t>
            </w:r>
            <w:r w:rsidR="008530A6">
              <w:rPr>
                <w:rFonts w:eastAsia="Times New Roman"/>
                <w:b/>
                <w:color w:val="000000"/>
                <w:sz w:val="20"/>
              </w:rPr>
              <w:t>02381366</w:t>
            </w:r>
            <w:r>
              <w:rPr>
                <w:rFonts w:eastAsia="Times New Roman"/>
                <w:b/>
                <w:color w:val="000000"/>
                <w:sz w:val="20"/>
              </w:rPr>
              <w:t>)</w:t>
            </w:r>
          </w:p>
        </w:tc>
        <w:tc>
          <w:tcPr>
            <w:tcW w:w="1150" w:type="dxa"/>
          </w:tcPr>
          <w:p w14:paraId="753F1491" w14:textId="77777777" w:rsidR="009A298C" w:rsidRDefault="009A298C" w:rsidP="009A298C">
            <w:pPr>
              <w:jc w:val="center"/>
              <w:rPr>
                <w:sz w:val="20"/>
              </w:rPr>
            </w:pPr>
          </w:p>
          <w:p w14:paraId="19D7DB62" w14:textId="7A305E03" w:rsidR="009A298C" w:rsidRDefault="009A298C" w:rsidP="009A298C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0908105A" w14:textId="445C41E2" w:rsidR="009A298C" w:rsidRDefault="00406A2B" w:rsidP="009A298C">
            <w:pPr>
              <w:jc w:val="center"/>
              <w:rPr>
                <w:sz w:val="20"/>
              </w:rPr>
            </w:pPr>
            <w:r>
              <w:rPr>
                <w:sz w:val="20"/>
              </w:rPr>
              <w:t>Phase I/II</w:t>
            </w:r>
            <w:r w:rsidR="00991B58">
              <w:rPr>
                <w:sz w:val="20"/>
              </w:rPr>
              <w:t>, 1</w:t>
            </w:r>
            <w:r w:rsidR="003A590F">
              <w:rPr>
                <w:sz w:val="20"/>
              </w:rPr>
              <w:t>0M vs 20M cells/kg</w:t>
            </w:r>
            <w:r w:rsidR="00172914">
              <w:rPr>
                <w:sz w:val="20"/>
              </w:rPr>
              <w:t>, n=6/dose</w:t>
            </w:r>
          </w:p>
        </w:tc>
        <w:tc>
          <w:tcPr>
            <w:tcW w:w="1627" w:type="dxa"/>
          </w:tcPr>
          <w:p w14:paraId="156806B1" w14:textId="5FDE15FC" w:rsidR="009A298C" w:rsidRDefault="00172914" w:rsidP="009A298C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≥23 weeks and &lt;28 weeks with a birthweight between 500 g and 1000 g</w:t>
            </w:r>
            <w:r w:rsidR="00B5719E">
              <w:rPr>
                <w:rFonts w:eastAsia="Times New Roman"/>
                <w:color w:val="000000"/>
                <w:sz w:val="20"/>
              </w:rPr>
              <w:t>; n=12</w:t>
            </w:r>
          </w:p>
        </w:tc>
        <w:tc>
          <w:tcPr>
            <w:tcW w:w="1426" w:type="dxa"/>
          </w:tcPr>
          <w:p w14:paraId="52D57E67" w14:textId="4655F271" w:rsidR="009A298C" w:rsidRDefault="00B5719E" w:rsidP="009A298C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uman umbilical cord blood-derived MSCs (IT)</w:t>
            </w:r>
          </w:p>
        </w:tc>
        <w:tc>
          <w:tcPr>
            <w:tcW w:w="1294" w:type="dxa"/>
          </w:tcPr>
          <w:p w14:paraId="635F27E8" w14:textId="48E703F3" w:rsidR="009A298C" w:rsidRDefault="00172914" w:rsidP="009A298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548ADE19" w14:textId="4757E0E8" w:rsidR="009A298C" w:rsidRDefault="00A77E65" w:rsidP="009A298C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 and efficacy</w:t>
            </w:r>
          </w:p>
        </w:tc>
        <w:tc>
          <w:tcPr>
            <w:tcW w:w="2882" w:type="dxa"/>
            <w:shd w:val="clear" w:color="auto" w:fill="auto"/>
          </w:tcPr>
          <w:p w14:paraId="5436D752" w14:textId="5434505A" w:rsidR="009A298C" w:rsidRDefault="003A590F" w:rsidP="009A298C">
            <w:pPr>
              <w:jc w:val="center"/>
              <w:rPr>
                <w:sz w:val="20"/>
              </w:rPr>
            </w:pPr>
            <w:r>
              <w:rPr>
                <w:sz w:val="20"/>
              </w:rPr>
              <w:t>Completed</w:t>
            </w:r>
            <w:r w:rsidR="00172914">
              <w:rPr>
                <w:sz w:val="20"/>
              </w:rPr>
              <w:t xml:space="preserve">; no adverse events were related to study drug; 10 of 12 neonates developed severe BPD  </w:t>
            </w:r>
          </w:p>
          <w:p w14:paraId="6E7757B8" w14:textId="168700D0" w:rsidR="008C1A7E" w:rsidRDefault="008C1A7E" w:rsidP="009A298C">
            <w:pPr>
              <w:jc w:val="center"/>
              <w:rPr>
                <w:sz w:val="20"/>
              </w:rPr>
            </w:pPr>
          </w:p>
        </w:tc>
      </w:tr>
      <w:tr w:rsidR="00A77E65" w:rsidRPr="008E37C3" w14:paraId="1BA13F10" w14:textId="77777777" w:rsidTr="006E3A0F">
        <w:trPr>
          <w:trHeight w:val="247"/>
        </w:trPr>
        <w:tc>
          <w:tcPr>
            <w:tcW w:w="2283" w:type="dxa"/>
            <w:vAlign w:val="bottom"/>
          </w:tcPr>
          <w:p w14:paraId="23E152A7" w14:textId="77777777" w:rsidR="00A77E65" w:rsidRDefault="00A77E65" w:rsidP="008530A6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Medipost Co Ltd</w:t>
            </w:r>
          </w:p>
          <w:p w14:paraId="45102A5C" w14:textId="21F5FD54" w:rsidR="00A77E65" w:rsidRDefault="00A77E65" w:rsidP="008530A6">
            <w:pPr>
              <w:contextualSpacing/>
              <w:jc w:val="center"/>
              <w:rPr>
                <w:rFonts w:eastAsia="Times New Roman"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(02023788)</w:t>
            </w:r>
          </w:p>
        </w:tc>
        <w:tc>
          <w:tcPr>
            <w:tcW w:w="1150" w:type="dxa"/>
          </w:tcPr>
          <w:p w14:paraId="1835F2C0" w14:textId="71FA98C8" w:rsidR="00A77E65" w:rsidRDefault="00A77E65" w:rsidP="009A298C">
            <w:pPr>
              <w:jc w:val="center"/>
              <w:rPr>
                <w:sz w:val="20"/>
              </w:rPr>
            </w:pPr>
            <w:r>
              <w:rPr>
                <w:sz w:val="20"/>
              </w:rPr>
              <w:t>BPD</w:t>
            </w:r>
          </w:p>
        </w:tc>
        <w:tc>
          <w:tcPr>
            <w:tcW w:w="3009" w:type="dxa"/>
          </w:tcPr>
          <w:p w14:paraId="68AE75BB" w14:textId="1E01C8CD" w:rsidR="00A77E65" w:rsidRDefault="00A77E65" w:rsidP="009A298C">
            <w:pPr>
              <w:jc w:val="center"/>
              <w:rPr>
                <w:sz w:val="20"/>
              </w:rPr>
            </w:pPr>
            <w:r w:rsidRPr="00EA6806">
              <w:rPr>
                <w:sz w:val="20"/>
              </w:rPr>
              <w:t>Phase I</w:t>
            </w:r>
            <w:r w:rsidR="00EA6806" w:rsidRPr="00EA6806">
              <w:rPr>
                <w:sz w:val="20"/>
              </w:rPr>
              <w:t xml:space="preserve"> long-term follow up</w:t>
            </w:r>
            <w:r w:rsidRPr="00EA6806">
              <w:rPr>
                <w:sz w:val="20"/>
              </w:rPr>
              <w:t>, 10M (n=3) vs 20M (n=6) cells/kg</w:t>
            </w:r>
          </w:p>
        </w:tc>
        <w:tc>
          <w:tcPr>
            <w:tcW w:w="1627" w:type="dxa"/>
          </w:tcPr>
          <w:p w14:paraId="07E779CD" w14:textId="274C2732" w:rsidR="00A77E65" w:rsidRDefault="00EA6806" w:rsidP="009A298C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5 mo to 63 mofollo-up study after administration of cells; n=9</w:t>
            </w:r>
          </w:p>
        </w:tc>
        <w:tc>
          <w:tcPr>
            <w:tcW w:w="1426" w:type="dxa"/>
          </w:tcPr>
          <w:p w14:paraId="56387268" w14:textId="7B196E44" w:rsidR="00A77E65" w:rsidRDefault="00EA6806" w:rsidP="009A298C">
            <w:pPr>
              <w:jc w:val="center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logeneic human umbilical cord blood-derived MSCs (IT)</w:t>
            </w:r>
          </w:p>
        </w:tc>
        <w:tc>
          <w:tcPr>
            <w:tcW w:w="1294" w:type="dxa"/>
          </w:tcPr>
          <w:p w14:paraId="4E89DDD1" w14:textId="57878312" w:rsidR="00A77E65" w:rsidRDefault="00EA6806" w:rsidP="009A298C">
            <w:pPr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994" w:type="dxa"/>
          </w:tcPr>
          <w:p w14:paraId="1A0F7332" w14:textId="3392B45D" w:rsidR="00A77E65" w:rsidRDefault="00EA6806" w:rsidP="009A298C">
            <w:pPr>
              <w:jc w:val="center"/>
              <w:rPr>
                <w:sz w:val="20"/>
              </w:rPr>
            </w:pPr>
            <w:r>
              <w:rPr>
                <w:sz w:val="20"/>
              </w:rPr>
              <w:t>Safety</w:t>
            </w:r>
          </w:p>
        </w:tc>
        <w:tc>
          <w:tcPr>
            <w:tcW w:w="2882" w:type="dxa"/>
            <w:shd w:val="clear" w:color="auto" w:fill="auto"/>
          </w:tcPr>
          <w:p w14:paraId="5DC2F797" w14:textId="795E4105" w:rsidR="00A77E65" w:rsidRDefault="00A77E65" w:rsidP="009A298C">
            <w:pPr>
              <w:jc w:val="center"/>
              <w:rPr>
                <w:sz w:val="20"/>
              </w:rPr>
            </w:pPr>
            <w:r>
              <w:rPr>
                <w:sz w:val="20"/>
              </w:rPr>
              <w:t xml:space="preserve">Completed; </w:t>
            </w:r>
            <w:r w:rsidR="00C412A4">
              <w:rPr>
                <w:sz w:val="20"/>
              </w:rPr>
              <w:t xml:space="preserve">8 of 9 patients survived; death in patient secondary to sepsis at 6 months; </w:t>
            </w:r>
            <w:r w:rsidR="00746F1D">
              <w:rPr>
                <w:sz w:val="20"/>
              </w:rPr>
              <w:t xml:space="preserve">MSC group with lower incidence of home oxygen use and </w:t>
            </w:r>
            <w:r w:rsidR="00F30D76">
              <w:rPr>
                <w:sz w:val="20"/>
              </w:rPr>
              <w:t>higher bodyweight; no infant diagnosed with CP, blindness, or developmental delay</w:t>
            </w:r>
            <w:r>
              <w:rPr>
                <w:sz w:val="20"/>
              </w:rPr>
              <w:t xml:space="preserve"> </w:t>
            </w:r>
          </w:p>
        </w:tc>
      </w:tr>
    </w:tbl>
    <w:p w14:paraId="5D0DE793" w14:textId="77777777" w:rsidR="00634AD7" w:rsidRPr="008E37C3" w:rsidRDefault="00634AD7" w:rsidP="004D149E">
      <w:pPr>
        <w:ind w:left="-990" w:right="-810"/>
        <w:rPr>
          <w:b/>
          <w:sz w:val="20"/>
        </w:rPr>
      </w:pPr>
    </w:p>
    <w:p w14:paraId="0387A5AE" w14:textId="38CC7576" w:rsidR="00DE79FA" w:rsidRPr="008E37C3" w:rsidRDefault="00634AD7" w:rsidP="004D149E">
      <w:pPr>
        <w:ind w:left="-990" w:right="-810"/>
        <w:rPr>
          <w:b/>
          <w:sz w:val="20"/>
        </w:rPr>
      </w:pPr>
      <w:r w:rsidRPr="008E37C3">
        <w:rPr>
          <w:b/>
          <w:sz w:val="20"/>
        </w:rPr>
        <w:t xml:space="preserve">  </w:t>
      </w:r>
    </w:p>
    <w:p w14:paraId="578C8A35" w14:textId="77777777" w:rsidR="00DE79FA" w:rsidRDefault="00DE79FA" w:rsidP="007E17A0">
      <w:pPr>
        <w:ind w:right="-810"/>
      </w:pPr>
    </w:p>
    <w:p w14:paraId="7A81CCE5" w14:textId="0A86B8B3" w:rsidR="0052157A" w:rsidRPr="008E37C3" w:rsidRDefault="009E21BC" w:rsidP="0052157A">
      <w:pPr>
        <w:ind w:left="-990" w:right="-810"/>
        <w:rPr>
          <w:sz w:val="19"/>
          <w:szCs w:val="19"/>
        </w:rPr>
      </w:pPr>
      <w:r>
        <w:rPr>
          <w:sz w:val="19"/>
          <w:szCs w:val="19"/>
        </w:rPr>
        <w:t xml:space="preserve">6-minute walk test/distance (6MWT/D); </w:t>
      </w:r>
      <w:r w:rsidR="00525800">
        <w:rPr>
          <w:sz w:val="19"/>
          <w:szCs w:val="19"/>
        </w:rPr>
        <w:t xml:space="preserve">Acute lung injury, acute respiratory distress syndrome (ALI/ARDS); </w:t>
      </w:r>
      <w:r w:rsidR="00A52129">
        <w:rPr>
          <w:sz w:val="19"/>
          <w:szCs w:val="19"/>
        </w:rPr>
        <w:t xml:space="preserve">Bronchoalveolar lavage (BAL); </w:t>
      </w:r>
      <w:r w:rsidR="006063A8">
        <w:rPr>
          <w:sz w:val="19"/>
          <w:szCs w:val="19"/>
        </w:rPr>
        <w:t xml:space="preserve">Bronchopulmonary dysplasia (BPD); </w:t>
      </w:r>
      <w:r w:rsidR="00525800">
        <w:rPr>
          <w:sz w:val="19"/>
          <w:szCs w:val="19"/>
        </w:rPr>
        <w:t>Cerebral palsy (CP)</w:t>
      </w:r>
      <w:r w:rsidR="006063A8">
        <w:rPr>
          <w:sz w:val="19"/>
          <w:szCs w:val="19"/>
        </w:rPr>
        <w:t>; Diffusing capacity (DLCO);</w:t>
      </w:r>
      <w:r w:rsidR="00A52129">
        <w:rPr>
          <w:sz w:val="19"/>
          <w:szCs w:val="19"/>
        </w:rPr>
        <w:t xml:space="preserve"> Endothelial progenitor cell (EPC); </w:t>
      </w:r>
      <w:r>
        <w:rPr>
          <w:sz w:val="19"/>
          <w:szCs w:val="19"/>
        </w:rPr>
        <w:t xml:space="preserve">Intranasal (IN); </w:t>
      </w:r>
      <w:r w:rsidR="00A52129">
        <w:rPr>
          <w:sz w:val="19"/>
          <w:szCs w:val="19"/>
        </w:rPr>
        <w:t xml:space="preserve">Intratracheal (IT); </w:t>
      </w:r>
      <w:r w:rsidR="00A52129" w:rsidRPr="008E37C3">
        <w:rPr>
          <w:sz w:val="19"/>
          <w:szCs w:val="19"/>
        </w:rPr>
        <w:t>Intravenous (IV)</w:t>
      </w:r>
      <w:r w:rsidR="00A52129">
        <w:rPr>
          <w:sz w:val="19"/>
          <w:szCs w:val="19"/>
        </w:rPr>
        <w:t>;</w:t>
      </w:r>
      <w:r>
        <w:rPr>
          <w:sz w:val="19"/>
          <w:szCs w:val="19"/>
        </w:rPr>
        <w:t xml:space="preserve"> Lung injury score (LIS); </w:t>
      </w:r>
      <w:r w:rsidR="00DE79FA" w:rsidRPr="008E37C3">
        <w:rPr>
          <w:sz w:val="19"/>
          <w:szCs w:val="19"/>
        </w:rPr>
        <w:t>Million (M);</w:t>
      </w:r>
      <w:r w:rsidR="008E37C3" w:rsidRPr="008E37C3">
        <w:rPr>
          <w:sz w:val="19"/>
          <w:szCs w:val="19"/>
        </w:rPr>
        <w:t xml:space="preserve"> </w:t>
      </w:r>
      <w:r w:rsidR="00D44B04">
        <w:rPr>
          <w:sz w:val="19"/>
          <w:szCs w:val="19"/>
        </w:rPr>
        <w:t>Not applicable (NA)</w:t>
      </w:r>
      <w:r w:rsidR="00705540">
        <w:rPr>
          <w:sz w:val="19"/>
          <w:szCs w:val="19"/>
        </w:rPr>
        <w:t xml:space="preserve">; </w:t>
      </w:r>
      <w:r>
        <w:rPr>
          <w:sz w:val="19"/>
          <w:szCs w:val="19"/>
        </w:rPr>
        <w:t>Oxygenation index (OI);</w:t>
      </w:r>
      <w:r w:rsidRPr="009E21BC">
        <w:rPr>
          <w:sz w:val="19"/>
          <w:szCs w:val="19"/>
        </w:rPr>
        <w:t xml:space="preserve"> </w:t>
      </w:r>
      <w:r>
        <w:rPr>
          <w:sz w:val="19"/>
          <w:szCs w:val="19"/>
        </w:rPr>
        <w:t>Patients (pts); Pulmonary artery catheter (PAC); Pulmonary function test (PFT); Pulmonary hypertension (PH); Quality of life (QOL);</w:t>
      </w:r>
      <w:r w:rsidRPr="009E21BC">
        <w:rPr>
          <w:sz w:val="19"/>
          <w:szCs w:val="19"/>
        </w:rPr>
        <w:t xml:space="preserve"> </w:t>
      </w:r>
      <w:r>
        <w:rPr>
          <w:sz w:val="19"/>
          <w:szCs w:val="19"/>
        </w:rPr>
        <w:t xml:space="preserve">Right ventricle (RV); </w:t>
      </w:r>
      <w:r w:rsidR="0037128A">
        <w:rPr>
          <w:sz w:val="19"/>
          <w:szCs w:val="19"/>
        </w:rPr>
        <w:t>Thousand (K)</w:t>
      </w:r>
      <w:r>
        <w:rPr>
          <w:sz w:val="19"/>
          <w:szCs w:val="19"/>
        </w:rPr>
        <w:t>.</w:t>
      </w:r>
      <w:r w:rsidR="009E5667">
        <w:rPr>
          <w:sz w:val="19"/>
          <w:szCs w:val="19"/>
        </w:rPr>
        <w:t xml:space="preserve"> </w:t>
      </w:r>
    </w:p>
    <w:sectPr w:rsidR="0052157A" w:rsidRPr="008E37C3" w:rsidSect="00F3757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7CE1E7" w14:textId="77777777" w:rsidR="00E4549B" w:rsidRDefault="00E4549B" w:rsidP="001A5794">
      <w:r>
        <w:separator/>
      </w:r>
    </w:p>
  </w:endnote>
  <w:endnote w:type="continuationSeparator" w:id="0">
    <w:p w14:paraId="710E2201" w14:textId="77777777" w:rsidR="00E4549B" w:rsidRDefault="00E4549B" w:rsidP="001A57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B206BE" w14:textId="77777777" w:rsidR="00482C61" w:rsidRDefault="00482C6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1F232C" w14:textId="77777777" w:rsidR="00482C61" w:rsidRDefault="00482C6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59AF0F" w14:textId="77777777" w:rsidR="00482C61" w:rsidRDefault="00482C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55C4F6" w14:textId="77777777" w:rsidR="00E4549B" w:rsidRDefault="00E4549B" w:rsidP="001A5794">
      <w:r>
        <w:separator/>
      </w:r>
    </w:p>
  </w:footnote>
  <w:footnote w:type="continuationSeparator" w:id="0">
    <w:p w14:paraId="4E9DCE3C" w14:textId="77777777" w:rsidR="00E4549B" w:rsidRDefault="00E4549B" w:rsidP="001A579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DB159F" w14:textId="77777777" w:rsidR="00482C61" w:rsidRDefault="00482C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482BA8" w14:textId="0D794BDB" w:rsidR="00100A1C" w:rsidRDefault="00100A1C">
    <w:pPr>
      <w:pStyle w:val="Header"/>
    </w:pPr>
    <w:r w:rsidRPr="007E17A0">
      <w:rPr>
        <w:rFonts w:eastAsia="Times New Roman"/>
        <w:b/>
        <w:bCs/>
        <w:noProof/>
        <w:color w:val="000000"/>
        <w:sz w:val="20"/>
      </w:rPr>
      <mc:AlternateContent>
        <mc:Choice Requires="wps">
          <w:drawing>
            <wp:anchor distT="45720" distB="45720" distL="114300" distR="114300" simplePos="0" relativeHeight="251659264" behindDoc="0" locked="0" layoutInCell="1" allowOverlap="1" wp14:anchorId="015FD1FA" wp14:editId="60271BCA">
              <wp:simplePos x="0" y="0"/>
              <wp:positionH relativeFrom="column">
                <wp:posOffset>-311150</wp:posOffset>
              </wp:positionH>
              <wp:positionV relativeFrom="paragraph">
                <wp:posOffset>222250</wp:posOffset>
              </wp:positionV>
              <wp:extent cx="5264150" cy="1404620"/>
              <wp:effectExtent l="0" t="0" r="12700" b="16510"/>
              <wp:wrapTopAndBottom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264150" cy="140462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541D12" w14:textId="262CB20A" w:rsidR="00100A1C" w:rsidRPr="00100A1C" w:rsidRDefault="00F51320" w:rsidP="00482C61">
                          <w:pPr>
                            <w:ind w:left="-990" w:right="-810"/>
                            <w:jc w:val="center"/>
                            <w:rPr>
                              <w:b/>
                              <w:sz w:val="20"/>
                            </w:rPr>
                          </w:pPr>
                          <w:r>
                            <w:rPr>
                              <w:b/>
                              <w:sz w:val="20"/>
                            </w:rPr>
                            <w:t>Supplementary T</w:t>
                          </w:r>
                          <w:r w:rsidR="00100A1C" w:rsidRPr="00100A1C">
                            <w:rPr>
                              <w:b/>
                              <w:sz w:val="20"/>
                            </w:rPr>
                            <w:t xml:space="preserve">able </w:t>
                          </w:r>
                          <w:r w:rsidR="00482C61">
                            <w:rPr>
                              <w:b/>
                              <w:sz w:val="20"/>
                            </w:rPr>
                            <w:t>5</w:t>
                          </w:r>
                          <w:bookmarkStart w:id="0" w:name="_GoBack"/>
                          <w:bookmarkEnd w:id="0"/>
                          <w:r w:rsidR="00100A1C" w:rsidRPr="00100A1C">
                            <w:rPr>
                              <w:b/>
                              <w:sz w:val="20"/>
                            </w:rPr>
                            <w:t xml:space="preserve">. </w:t>
                          </w:r>
                          <w:r w:rsidR="00525800">
                            <w:rPr>
                              <w:b/>
                              <w:sz w:val="20"/>
                            </w:rPr>
                            <w:t>All c</w:t>
                          </w:r>
                          <w:r w:rsidR="00100A1C" w:rsidRPr="00100A1C">
                            <w:rPr>
                              <w:b/>
                              <w:sz w:val="20"/>
                            </w:rPr>
                            <w:t xml:space="preserve">linical trials in Asthma, ALI/ARDS, 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BPD, and </w:t>
                          </w:r>
                          <w:r w:rsidR="00100A1C" w:rsidRPr="00100A1C">
                            <w:rPr>
                              <w:b/>
                              <w:sz w:val="20"/>
                            </w:rPr>
                            <w:t>PH</w:t>
                          </w:r>
                          <w:r>
                            <w:rPr>
                              <w:b/>
                              <w:sz w:val="20"/>
                            </w:rPr>
                            <w:t xml:space="preserve"> </w:t>
                          </w:r>
                          <w:r w:rsidR="00100A1C" w:rsidRPr="00100A1C">
                            <w:rPr>
                              <w:b/>
                              <w:sz w:val="20"/>
                            </w:rPr>
                            <w:t>utilizing MSCs</w:t>
                          </w:r>
                        </w:p>
                        <w:p w14:paraId="64EC2AA8" w14:textId="77777777" w:rsidR="00100A1C" w:rsidRPr="00100A1C" w:rsidRDefault="00100A1C" w:rsidP="00100A1C">
                          <w:pPr>
                            <w:jc w:val="center"/>
                            <w:rPr>
                              <w:b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5FD1F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24.5pt;margin-top:17.5pt;width:414.5pt;height:110.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">
              <v:textbox style="mso-fit-shape-to-text:t">
                <w:txbxContent>
                  <w:p w14:paraId="7B541D12" w14:textId="262CB20A" w:rsidR="00100A1C" w:rsidRPr="00100A1C" w:rsidRDefault="00F51320" w:rsidP="00482C61">
                    <w:pPr>
                      <w:ind w:left="-990" w:right="-810"/>
                      <w:jc w:val="center"/>
                      <w:rPr>
                        <w:b/>
                        <w:sz w:val="20"/>
                      </w:rPr>
                    </w:pPr>
                    <w:r>
                      <w:rPr>
                        <w:b/>
                        <w:sz w:val="20"/>
                      </w:rPr>
                      <w:t>Supplementary T</w:t>
                    </w:r>
                    <w:r w:rsidR="00100A1C" w:rsidRPr="00100A1C">
                      <w:rPr>
                        <w:b/>
                        <w:sz w:val="20"/>
                      </w:rPr>
                      <w:t xml:space="preserve">able </w:t>
                    </w:r>
                    <w:r w:rsidR="00482C61">
                      <w:rPr>
                        <w:b/>
                        <w:sz w:val="20"/>
                      </w:rPr>
                      <w:t>5</w:t>
                    </w:r>
                    <w:bookmarkStart w:id="1" w:name="_GoBack"/>
                    <w:bookmarkEnd w:id="1"/>
                    <w:r w:rsidR="00100A1C" w:rsidRPr="00100A1C">
                      <w:rPr>
                        <w:b/>
                        <w:sz w:val="20"/>
                      </w:rPr>
                      <w:t xml:space="preserve">. </w:t>
                    </w:r>
                    <w:r w:rsidR="00525800">
                      <w:rPr>
                        <w:b/>
                        <w:sz w:val="20"/>
                      </w:rPr>
                      <w:t>All c</w:t>
                    </w:r>
                    <w:r w:rsidR="00100A1C" w:rsidRPr="00100A1C">
                      <w:rPr>
                        <w:b/>
                        <w:sz w:val="20"/>
                      </w:rPr>
                      <w:t xml:space="preserve">linical trials in Asthma, ALI/ARDS, </w:t>
                    </w:r>
                    <w:r>
                      <w:rPr>
                        <w:b/>
                        <w:sz w:val="20"/>
                      </w:rPr>
                      <w:t xml:space="preserve">BPD, and </w:t>
                    </w:r>
                    <w:r w:rsidR="00100A1C" w:rsidRPr="00100A1C">
                      <w:rPr>
                        <w:b/>
                        <w:sz w:val="20"/>
                      </w:rPr>
                      <w:t>PH</w:t>
                    </w:r>
                    <w:r>
                      <w:rPr>
                        <w:b/>
                        <w:sz w:val="20"/>
                      </w:rPr>
                      <w:t xml:space="preserve"> </w:t>
                    </w:r>
                    <w:r w:rsidR="00100A1C" w:rsidRPr="00100A1C">
                      <w:rPr>
                        <w:b/>
                        <w:sz w:val="20"/>
                      </w:rPr>
                      <w:t>utilizing MSCs</w:t>
                    </w:r>
                  </w:p>
                  <w:p w14:paraId="64EC2AA8" w14:textId="77777777" w:rsidR="00100A1C" w:rsidRPr="00100A1C" w:rsidRDefault="00100A1C" w:rsidP="00100A1C">
                    <w:pPr>
                      <w:jc w:val="center"/>
                      <w:rPr>
                        <w:b/>
                      </w:rPr>
                    </w:pPr>
                  </w:p>
                </w:txbxContent>
              </v:textbox>
              <w10:wrap type="topAndBottom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9A175D" w14:textId="77777777" w:rsidR="00482C61" w:rsidRDefault="00482C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E434F1"/>
    <w:multiLevelType w:val="hybridMultilevel"/>
    <w:tmpl w:val="F69A13FE"/>
    <w:lvl w:ilvl="0" w:tplc="0409000B">
      <w:start w:val="1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A839DA"/>
    <w:multiLevelType w:val="hybridMultilevel"/>
    <w:tmpl w:val="1278D134"/>
    <w:lvl w:ilvl="0" w:tplc="46EAD990">
      <w:start w:val="12"/>
      <w:numFmt w:val="bullet"/>
      <w:lvlText w:val=""/>
      <w:lvlJc w:val="left"/>
      <w:pPr>
        <w:ind w:left="1080" w:hanging="360"/>
      </w:pPr>
      <w:rPr>
        <w:rFonts w:ascii="Wingdings" w:eastAsia="Times New Roman" w:hAnsi="Wingdings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579"/>
    <w:rsid w:val="000013DF"/>
    <w:rsid w:val="000016B6"/>
    <w:rsid w:val="00013D24"/>
    <w:rsid w:val="00014076"/>
    <w:rsid w:val="00015664"/>
    <w:rsid w:val="00015AAC"/>
    <w:rsid w:val="0002063F"/>
    <w:rsid w:val="00027CD2"/>
    <w:rsid w:val="00037A10"/>
    <w:rsid w:val="000431BF"/>
    <w:rsid w:val="000554E2"/>
    <w:rsid w:val="00062A07"/>
    <w:rsid w:val="00063743"/>
    <w:rsid w:val="00067B14"/>
    <w:rsid w:val="00070015"/>
    <w:rsid w:val="00070825"/>
    <w:rsid w:val="000716AA"/>
    <w:rsid w:val="000873A3"/>
    <w:rsid w:val="00093235"/>
    <w:rsid w:val="00094ACE"/>
    <w:rsid w:val="000A75FA"/>
    <w:rsid w:val="000B518A"/>
    <w:rsid w:val="000B5832"/>
    <w:rsid w:val="000B6DEF"/>
    <w:rsid w:val="000C1825"/>
    <w:rsid w:val="000C65E2"/>
    <w:rsid w:val="000D0342"/>
    <w:rsid w:val="000D31D6"/>
    <w:rsid w:val="000D6936"/>
    <w:rsid w:val="000E4143"/>
    <w:rsid w:val="000E450A"/>
    <w:rsid w:val="000F652D"/>
    <w:rsid w:val="000F7F0A"/>
    <w:rsid w:val="00100A1C"/>
    <w:rsid w:val="00101EDA"/>
    <w:rsid w:val="00104FFE"/>
    <w:rsid w:val="00105C6A"/>
    <w:rsid w:val="0011149D"/>
    <w:rsid w:val="00115B51"/>
    <w:rsid w:val="00116D44"/>
    <w:rsid w:val="00117F1E"/>
    <w:rsid w:val="0012226B"/>
    <w:rsid w:val="00134606"/>
    <w:rsid w:val="001358D1"/>
    <w:rsid w:val="00136177"/>
    <w:rsid w:val="00142A52"/>
    <w:rsid w:val="00144F5B"/>
    <w:rsid w:val="001551FD"/>
    <w:rsid w:val="00156042"/>
    <w:rsid w:val="00161699"/>
    <w:rsid w:val="00172333"/>
    <w:rsid w:val="001725C3"/>
    <w:rsid w:val="00172914"/>
    <w:rsid w:val="00173EBC"/>
    <w:rsid w:val="00181FEE"/>
    <w:rsid w:val="00183A99"/>
    <w:rsid w:val="00185F17"/>
    <w:rsid w:val="00186F53"/>
    <w:rsid w:val="00187DBB"/>
    <w:rsid w:val="001915AE"/>
    <w:rsid w:val="001943CC"/>
    <w:rsid w:val="00194877"/>
    <w:rsid w:val="00195F4C"/>
    <w:rsid w:val="001A3EBE"/>
    <w:rsid w:val="001A487F"/>
    <w:rsid w:val="001A5794"/>
    <w:rsid w:val="001A6154"/>
    <w:rsid w:val="001A6D55"/>
    <w:rsid w:val="001A7C0F"/>
    <w:rsid w:val="001B111F"/>
    <w:rsid w:val="001B287F"/>
    <w:rsid w:val="001B3E6D"/>
    <w:rsid w:val="001B3EBA"/>
    <w:rsid w:val="001C1161"/>
    <w:rsid w:val="001C127A"/>
    <w:rsid w:val="001C211F"/>
    <w:rsid w:val="001D1832"/>
    <w:rsid w:val="001F0855"/>
    <w:rsid w:val="00202F1B"/>
    <w:rsid w:val="002124B9"/>
    <w:rsid w:val="002208E1"/>
    <w:rsid w:val="002231DE"/>
    <w:rsid w:val="002245A4"/>
    <w:rsid w:val="002312D0"/>
    <w:rsid w:val="00235140"/>
    <w:rsid w:val="00240AAA"/>
    <w:rsid w:val="00245E0D"/>
    <w:rsid w:val="002512B2"/>
    <w:rsid w:val="00270CE7"/>
    <w:rsid w:val="002874F5"/>
    <w:rsid w:val="00292508"/>
    <w:rsid w:val="002A05FE"/>
    <w:rsid w:val="002A0A54"/>
    <w:rsid w:val="002C3040"/>
    <w:rsid w:val="002C3280"/>
    <w:rsid w:val="002C668B"/>
    <w:rsid w:val="002D43AC"/>
    <w:rsid w:val="002D4419"/>
    <w:rsid w:val="002D52B5"/>
    <w:rsid w:val="002E48C7"/>
    <w:rsid w:val="002F18A8"/>
    <w:rsid w:val="002F4A6E"/>
    <w:rsid w:val="003056F1"/>
    <w:rsid w:val="00305BDA"/>
    <w:rsid w:val="00312C19"/>
    <w:rsid w:val="0031457F"/>
    <w:rsid w:val="003211C5"/>
    <w:rsid w:val="00321F8A"/>
    <w:rsid w:val="003308FF"/>
    <w:rsid w:val="003369FF"/>
    <w:rsid w:val="00337AA8"/>
    <w:rsid w:val="0034387C"/>
    <w:rsid w:val="00354745"/>
    <w:rsid w:val="0036506F"/>
    <w:rsid w:val="0037128A"/>
    <w:rsid w:val="003778BC"/>
    <w:rsid w:val="003844EF"/>
    <w:rsid w:val="00385F1D"/>
    <w:rsid w:val="00390EA9"/>
    <w:rsid w:val="003A1F5B"/>
    <w:rsid w:val="003A3A69"/>
    <w:rsid w:val="003A590F"/>
    <w:rsid w:val="003A6788"/>
    <w:rsid w:val="003B2895"/>
    <w:rsid w:val="003C37BB"/>
    <w:rsid w:val="003D1345"/>
    <w:rsid w:val="003D348B"/>
    <w:rsid w:val="003E1F1F"/>
    <w:rsid w:val="003E2566"/>
    <w:rsid w:val="003F1B80"/>
    <w:rsid w:val="003F6898"/>
    <w:rsid w:val="003F6D48"/>
    <w:rsid w:val="00402ABE"/>
    <w:rsid w:val="004037A7"/>
    <w:rsid w:val="00404B9E"/>
    <w:rsid w:val="0040632E"/>
    <w:rsid w:val="00406A2B"/>
    <w:rsid w:val="00414D23"/>
    <w:rsid w:val="00420ACE"/>
    <w:rsid w:val="00422E7E"/>
    <w:rsid w:val="00431524"/>
    <w:rsid w:val="00433833"/>
    <w:rsid w:val="00436F81"/>
    <w:rsid w:val="00441ED0"/>
    <w:rsid w:val="0044243A"/>
    <w:rsid w:val="00445497"/>
    <w:rsid w:val="00454C56"/>
    <w:rsid w:val="004609D9"/>
    <w:rsid w:val="00465294"/>
    <w:rsid w:val="004735BB"/>
    <w:rsid w:val="00477B13"/>
    <w:rsid w:val="00482C61"/>
    <w:rsid w:val="004908B1"/>
    <w:rsid w:val="004922A9"/>
    <w:rsid w:val="004A0923"/>
    <w:rsid w:val="004A1006"/>
    <w:rsid w:val="004A261F"/>
    <w:rsid w:val="004A491A"/>
    <w:rsid w:val="004A50E9"/>
    <w:rsid w:val="004A7469"/>
    <w:rsid w:val="004B13FF"/>
    <w:rsid w:val="004B14E6"/>
    <w:rsid w:val="004B3745"/>
    <w:rsid w:val="004B5E61"/>
    <w:rsid w:val="004B7FE3"/>
    <w:rsid w:val="004C00A3"/>
    <w:rsid w:val="004C0690"/>
    <w:rsid w:val="004D133C"/>
    <w:rsid w:val="004D149E"/>
    <w:rsid w:val="004D32E5"/>
    <w:rsid w:val="004D644D"/>
    <w:rsid w:val="004E0D3F"/>
    <w:rsid w:val="004E3302"/>
    <w:rsid w:val="005003D4"/>
    <w:rsid w:val="00511CBA"/>
    <w:rsid w:val="005149D9"/>
    <w:rsid w:val="00515783"/>
    <w:rsid w:val="00517F96"/>
    <w:rsid w:val="0052157A"/>
    <w:rsid w:val="005254A0"/>
    <w:rsid w:val="00525800"/>
    <w:rsid w:val="00531B7B"/>
    <w:rsid w:val="00531F82"/>
    <w:rsid w:val="00532A46"/>
    <w:rsid w:val="00533851"/>
    <w:rsid w:val="00537724"/>
    <w:rsid w:val="00542064"/>
    <w:rsid w:val="00543B27"/>
    <w:rsid w:val="00544427"/>
    <w:rsid w:val="00545C92"/>
    <w:rsid w:val="00547C07"/>
    <w:rsid w:val="00552033"/>
    <w:rsid w:val="00557692"/>
    <w:rsid w:val="0056322C"/>
    <w:rsid w:val="00574D77"/>
    <w:rsid w:val="0058192B"/>
    <w:rsid w:val="00590410"/>
    <w:rsid w:val="00591301"/>
    <w:rsid w:val="00591B72"/>
    <w:rsid w:val="00591C6A"/>
    <w:rsid w:val="00597053"/>
    <w:rsid w:val="00597AA6"/>
    <w:rsid w:val="005B1D54"/>
    <w:rsid w:val="005B39D3"/>
    <w:rsid w:val="005B3BB6"/>
    <w:rsid w:val="005E6852"/>
    <w:rsid w:val="005F5126"/>
    <w:rsid w:val="00600E82"/>
    <w:rsid w:val="006063A8"/>
    <w:rsid w:val="00607A15"/>
    <w:rsid w:val="00617503"/>
    <w:rsid w:val="00620701"/>
    <w:rsid w:val="00625904"/>
    <w:rsid w:val="00626F5D"/>
    <w:rsid w:val="00633399"/>
    <w:rsid w:val="00634AD7"/>
    <w:rsid w:val="006352D8"/>
    <w:rsid w:val="006374C5"/>
    <w:rsid w:val="00640325"/>
    <w:rsid w:val="006455C5"/>
    <w:rsid w:val="00646818"/>
    <w:rsid w:val="0065211D"/>
    <w:rsid w:val="00663CDA"/>
    <w:rsid w:val="0067045C"/>
    <w:rsid w:val="006714F6"/>
    <w:rsid w:val="006746CC"/>
    <w:rsid w:val="00691814"/>
    <w:rsid w:val="006A258D"/>
    <w:rsid w:val="006A636F"/>
    <w:rsid w:val="006D33E3"/>
    <w:rsid w:val="006D4D16"/>
    <w:rsid w:val="006E289C"/>
    <w:rsid w:val="006E3A0F"/>
    <w:rsid w:val="006F2F76"/>
    <w:rsid w:val="006F3545"/>
    <w:rsid w:val="006F3EAA"/>
    <w:rsid w:val="00701FC6"/>
    <w:rsid w:val="00705540"/>
    <w:rsid w:val="007118E0"/>
    <w:rsid w:val="007134F5"/>
    <w:rsid w:val="007167F7"/>
    <w:rsid w:val="00731DA2"/>
    <w:rsid w:val="00735FE9"/>
    <w:rsid w:val="00746F1D"/>
    <w:rsid w:val="00750623"/>
    <w:rsid w:val="007515EF"/>
    <w:rsid w:val="00752D9E"/>
    <w:rsid w:val="00755363"/>
    <w:rsid w:val="0075560F"/>
    <w:rsid w:val="00757CE3"/>
    <w:rsid w:val="007629D2"/>
    <w:rsid w:val="00770F16"/>
    <w:rsid w:val="00773C98"/>
    <w:rsid w:val="007B2D03"/>
    <w:rsid w:val="007B496B"/>
    <w:rsid w:val="007B5D8F"/>
    <w:rsid w:val="007C6317"/>
    <w:rsid w:val="007E17A0"/>
    <w:rsid w:val="007F2A3F"/>
    <w:rsid w:val="007F2D56"/>
    <w:rsid w:val="00804749"/>
    <w:rsid w:val="00813A83"/>
    <w:rsid w:val="00815A48"/>
    <w:rsid w:val="008162D0"/>
    <w:rsid w:val="00821F98"/>
    <w:rsid w:val="00825D7C"/>
    <w:rsid w:val="00831133"/>
    <w:rsid w:val="00836146"/>
    <w:rsid w:val="00836913"/>
    <w:rsid w:val="008530A6"/>
    <w:rsid w:val="00857734"/>
    <w:rsid w:val="00861ADF"/>
    <w:rsid w:val="0086244B"/>
    <w:rsid w:val="00862CE7"/>
    <w:rsid w:val="00876FAD"/>
    <w:rsid w:val="008A1245"/>
    <w:rsid w:val="008B07A0"/>
    <w:rsid w:val="008C1A7E"/>
    <w:rsid w:val="008E13A0"/>
    <w:rsid w:val="008E37C3"/>
    <w:rsid w:val="008F084F"/>
    <w:rsid w:val="008F0BC7"/>
    <w:rsid w:val="008F67D9"/>
    <w:rsid w:val="0090548F"/>
    <w:rsid w:val="0091685D"/>
    <w:rsid w:val="00921FF8"/>
    <w:rsid w:val="00926868"/>
    <w:rsid w:val="00941DEE"/>
    <w:rsid w:val="00945795"/>
    <w:rsid w:val="009508DB"/>
    <w:rsid w:val="00952698"/>
    <w:rsid w:val="00953D47"/>
    <w:rsid w:val="0095549E"/>
    <w:rsid w:val="009554AE"/>
    <w:rsid w:val="00957F7D"/>
    <w:rsid w:val="00970C2A"/>
    <w:rsid w:val="00972C54"/>
    <w:rsid w:val="00982731"/>
    <w:rsid w:val="00986D42"/>
    <w:rsid w:val="00991B58"/>
    <w:rsid w:val="009A09AF"/>
    <w:rsid w:val="009A17B4"/>
    <w:rsid w:val="009A18A9"/>
    <w:rsid w:val="009A298C"/>
    <w:rsid w:val="009A3599"/>
    <w:rsid w:val="009C7A02"/>
    <w:rsid w:val="009D1E91"/>
    <w:rsid w:val="009E0E13"/>
    <w:rsid w:val="009E21BC"/>
    <w:rsid w:val="009E2915"/>
    <w:rsid w:val="009E5667"/>
    <w:rsid w:val="009E6123"/>
    <w:rsid w:val="009E7436"/>
    <w:rsid w:val="009F5786"/>
    <w:rsid w:val="009F71C5"/>
    <w:rsid w:val="00A03CBA"/>
    <w:rsid w:val="00A059AB"/>
    <w:rsid w:val="00A11989"/>
    <w:rsid w:val="00A1199E"/>
    <w:rsid w:val="00A21CD2"/>
    <w:rsid w:val="00A2396B"/>
    <w:rsid w:val="00A257B4"/>
    <w:rsid w:val="00A2743B"/>
    <w:rsid w:val="00A334B8"/>
    <w:rsid w:val="00A420E8"/>
    <w:rsid w:val="00A42B74"/>
    <w:rsid w:val="00A446E7"/>
    <w:rsid w:val="00A52129"/>
    <w:rsid w:val="00A55CD6"/>
    <w:rsid w:val="00A571C8"/>
    <w:rsid w:val="00A7310B"/>
    <w:rsid w:val="00A76A16"/>
    <w:rsid w:val="00A77E65"/>
    <w:rsid w:val="00A81094"/>
    <w:rsid w:val="00A81203"/>
    <w:rsid w:val="00A83C0C"/>
    <w:rsid w:val="00A842C7"/>
    <w:rsid w:val="00AA5E6A"/>
    <w:rsid w:val="00AB5CFC"/>
    <w:rsid w:val="00AD25C0"/>
    <w:rsid w:val="00AD29C6"/>
    <w:rsid w:val="00AE0FB6"/>
    <w:rsid w:val="00AE281A"/>
    <w:rsid w:val="00AE5CA3"/>
    <w:rsid w:val="00AF1A00"/>
    <w:rsid w:val="00AF4A1E"/>
    <w:rsid w:val="00B007E9"/>
    <w:rsid w:val="00B0787E"/>
    <w:rsid w:val="00B24A8A"/>
    <w:rsid w:val="00B36D59"/>
    <w:rsid w:val="00B41958"/>
    <w:rsid w:val="00B4343D"/>
    <w:rsid w:val="00B44001"/>
    <w:rsid w:val="00B5719E"/>
    <w:rsid w:val="00B57E3B"/>
    <w:rsid w:val="00B65DE0"/>
    <w:rsid w:val="00B76006"/>
    <w:rsid w:val="00B774E6"/>
    <w:rsid w:val="00B80D9A"/>
    <w:rsid w:val="00B82C37"/>
    <w:rsid w:val="00B95102"/>
    <w:rsid w:val="00B95FBA"/>
    <w:rsid w:val="00B9674A"/>
    <w:rsid w:val="00BA0780"/>
    <w:rsid w:val="00BA4739"/>
    <w:rsid w:val="00BA6BD4"/>
    <w:rsid w:val="00BB2862"/>
    <w:rsid w:val="00BC2B28"/>
    <w:rsid w:val="00BC7C76"/>
    <w:rsid w:val="00BC7E6F"/>
    <w:rsid w:val="00BD28C6"/>
    <w:rsid w:val="00BD66E0"/>
    <w:rsid w:val="00BF2460"/>
    <w:rsid w:val="00BF6EC5"/>
    <w:rsid w:val="00C14F4B"/>
    <w:rsid w:val="00C216DB"/>
    <w:rsid w:val="00C40A2E"/>
    <w:rsid w:val="00C412A4"/>
    <w:rsid w:val="00C45F7E"/>
    <w:rsid w:val="00C46926"/>
    <w:rsid w:val="00C5409E"/>
    <w:rsid w:val="00C70F82"/>
    <w:rsid w:val="00C73BE5"/>
    <w:rsid w:val="00C73D83"/>
    <w:rsid w:val="00C755EE"/>
    <w:rsid w:val="00CA1ABD"/>
    <w:rsid w:val="00CA227C"/>
    <w:rsid w:val="00CA56D5"/>
    <w:rsid w:val="00CB2E21"/>
    <w:rsid w:val="00CB6AD9"/>
    <w:rsid w:val="00CC116C"/>
    <w:rsid w:val="00CC300A"/>
    <w:rsid w:val="00CC3AC5"/>
    <w:rsid w:val="00CC3D42"/>
    <w:rsid w:val="00CD0E4E"/>
    <w:rsid w:val="00CD5933"/>
    <w:rsid w:val="00CE3A3A"/>
    <w:rsid w:val="00CF2479"/>
    <w:rsid w:val="00CF3ACA"/>
    <w:rsid w:val="00D0068D"/>
    <w:rsid w:val="00D00941"/>
    <w:rsid w:val="00D02399"/>
    <w:rsid w:val="00D04C45"/>
    <w:rsid w:val="00D11651"/>
    <w:rsid w:val="00D26102"/>
    <w:rsid w:val="00D33996"/>
    <w:rsid w:val="00D36E2B"/>
    <w:rsid w:val="00D44B04"/>
    <w:rsid w:val="00D54177"/>
    <w:rsid w:val="00D5650B"/>
    <w:rsid w:val="00D56A4E"/>
    <w:rsid w:val="00D5795F"/>
    <w:rsid w:val="00D61455"/>
    <w:rsid w:val="00D72831"/>
    <w:rsid w:val="00D7577A"/>
    <w:rsid w:val="00D857A3"/>
    <w:rsid w:val="00D86134"/>
    <w:rsid w:val="00D90E7B"/>
    <w:rsid w:val="00DA1661"/>
    <w:rsid w:val="00DB2903"/>
    <w:rsid w:val="00DB3B38"/>
    <w:rsid w:val="00DB5749"/>
    <w:rsid w:val="00DC0037"/>
    <w:rsid w:val="00DC6EC1"/>
    <w:rsid w:val="00DD1C6E"/>
    <w:rsid w:val="00DD616B"/>
    <w:rsid w:val="00DE6CDB"/>
    <w:rsid w:val="00DE79FA"/>
    <w:rsid w:val="00E007F5"/>
    <w:rsid w:val="00E04168"/>
    <w:rsid w:val="00E041FE"/>
    <w:rsid w:val="00E05C8D"/>
    <w:rsid w:val="00E114A9"/>
    <w:rsid w:val="00E15AD9"/>
    <w:rsid w:val="00E16B8A"/>
    <w:rsid w:val="00E2020B"/>
    <w:rsid w:val="00E21BC3"/>
    <w:rsid w:val="00E273FD"/>
    <w:rsid w:val="00E352FC"/>
    <w:rsid w:val="00E40353"/>
    <w:rsid w:val="00E4549B"/>
    <w:rsid w:val="00E564D1"/>
    <w:rsid w:val="00E61754"/>
    <w:rsid w:val="00E64137"/>
    <w:rsid w:val="00E7605F"/>
    <w:rsid w:val="00E82840"/>
    <w:rsid w:val="00E8315E"/>
    <w:rsid w:val="00E84D7B"/>
    <w:rsid w:val="00E9388B"/>
    <w:rsid w:val="00EA2106"/>
    <w:rsid w:val="00EA6806"/>
    <w:rsid w:val="00EB57BC"/>
    <w:rsid w:val="00EC025F"/>
    <w:rsid w:val="00EC725A"/>
    <w:rsid w:val="00ED08B5"/>
    <w:rsid w:val="00EE106B"/>
    <w:rsid w:val="00EE60D5"/>
    <w:rsid w:val="00EF12D3"/>
    <w:rsid w:val="00EF181D"/>
    <w:rsid w:val="00EF36A3"/>
    <w:rsid w:val="00EF48E0"/>
    <w:rsid w:val="00F01645"/>
    <w:rsid w:val="00F03499"/>
    <w:rsid w:val="00F05BB7"/>
    <w:rsid w:val="00F062C4"/>
    <w:rsid w:val="00F155BE"/>
    <w:rsid w:val="00F17998"/>
    <w:rsid w:val="00F2487A"/>
    <w:rsid w:val="00F26F36"/>
    <w:rsid w:val="00F30D76"/>
    <w:rsid w:val="00F325F3"/>
    <w:rsid w:val="00F32F03"/>
    <w:rsid w:val="00F37579"/>
    <w:rsid w:val="00F4628E"/>
    <w:rsid w:val="00F50005"/>
    <w:rsid w:val="00F51320"/>
    <w:rsid w:val="00F55F5F"/>
    <w:rsid w:val="00F615A0"/>
    <w:rsid w:val="00F7136E"/>
    <w:rsid w:val="00F75C26"/>
    <w:rsid w:val="00F8064E"/>
    <w:rsid w:val="00F82242"/>
    <w:rsid w:val="00F8443F"/>
    <w:rsid w:val="00F8616F"/>
    <w:rsid w:val="00FA165D"/>
    <w:rsid w:val="00FB11B0"/>
    <w:rsid w:val="00FC3ADA"/>
    <w:rsid w:val="00FC7848"/>
    <w:rsid w:val="00FE15C5"/>
    <w:rsid w:val="00FE48F9"/>
    <w:rsid w:val="00FE5527"/>
    <w:rsid w:val="00FE637C"/>
    <w:rsid w:val="00FF344D"/>
    <w:rsid w:val="00FF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6614A980"/>
  <w14:defaultImageDpi w14:val="300"/>
  <w15:docId w15:val="{FD8D413B-378A-418B-8F70-2D6D22D7B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7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579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5794"/>
    <w:rPr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A57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5794"/>
    <w:rPr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C45F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2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7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5FF62F-5BD1-445D-8095-6E71C06FCF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22</Words>
  <Characters>1096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ingry</dc:creator>
  <cp:keywords/>
  <dc:description/>
  <cp:lastModifiedBy>alvaro moreira</cp:lastModifiedBy>
  <cp:revision>4</cp:revision>
  <dcterms:created xsi:type="dcterms:W3CDTF">2019-09-13T20:46:00Z</dcterms:created>
  <dcterms:modified xsi:type="dcterms:W3CDTF">2019-09-25T09:42:00Z</dcterms:modified>
</cp:coreProperties>
</file>